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76F91" w14:textId="26CB53F2" w:rsidR="001A3F76" w:rsidRDefault="004003FD">
      <w:pPr>
        <w:rPr>
          <w:rFonts w:ascii="Times" w:hAnsi="Times" w:cs="Times"/>
          <w:b/>
          <w:sz w:val="28"/>
          <w:szCs w:val="28"/>
          <w:lang w:val="en-US"/>
        </w:rPr>
      </w:pPr>
      <w:r>
        <w:rPr>
          <w:rFonts w:ascii="Times" w:hAnsi="Times" w:cs="Times"/>
          <w:b/>
          <w:sz w:val="28"/>
          <w:szCs w:val="28"/>
          <w:lang w:val="en-US"/>
        </w:rPr>
        <w:t>Additional file 2</w:t>
      </w:r>
      <w:bookmarkStart w:id="0" w:name="_GoBack"/>
      <w:bookmarkEnd w:id="0"/>
      <w:r w:rsidR="00DA5F65">
        <w:rPr>
          <w:rFonts w:ascii="Times" w:hAnsi="Times" w:cs="Times"/>
          <w:b/>
          <w:sz w:val="28"/>
          <w:szCs w:val="28"/>
          <w:lang w:val="en-US"/>
        </w:rPr>
        <w:t xml:space="preserve"> – Supplementary tables</w:t>
      </w:r>
    </w:p>
    <w:p w14:paraId="1434E8E4" w14:textId="77777777" w:rsidR="00DA5F65" w:rsidRPr="00837400" w:rsidRDefault="00DA5F65">
      <w:pPr>
        <w:rPr>
          <w:b/>
          <w:sz w:val="28"/>
          <w:szCs w:val="28"/>
        </w:rPr>
      </w:pP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263"/>
        <w:gridCol w:w="12"/>
        <w:gridCol w:w="1585"/>
        <w:gridCol w:w="129"/>
        <w:gridCol w:w="37"/>
        <w:gridCol w:w="1433"/>
        <w:gridCol w:w="77"/>
        <w:gridCol w:w="811"/>
        <w:gridCol w:w="39"/>
      </w:tblGrid>
      <w:tr w:rsidR="00AC7378" w:rsidRPr="00DB1B57" w14:paraId="1666FE59" w14:textId="77777777" w:rsidTr="00AE229B">
        <w:trPr>
          <w:gridAfter w:val="1"/>
          <w:wAfter w:w="39" w:type="dxa"/>
          <w:trHeight w:val="300"/>
        </w:trPr>
        <w:tc>
          <w:tcPr>
            <w:tcW w:w="97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D3CFC" w14:textId="616B0672" w:rsidR="00AC7378" w:rsidRPr="00C82290" w:rsidRDefault="00AC7378" w:rsidP="00E134A6">
            <w:pPr>
              <w:jc w:val="both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  <w:p w14:paraId="4826DFDD" w14:textId="4559FBED" w:rsidR="00AC7378" w:rsidRPr="00C82290" w:rsidRDefault="008A2740" w:rsidP="009526F3">
            <w:pPr>
              <w:jc w:val="both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AC7378"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1 </w:t>
            </w:r>
            <w:r w:rsidR="00AC7378" w:rsidRPr="00C82290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Pre-training Knowledge Assessment. Number of correct answers</w:t>
            </w:r>
            <w:r w:rsidR="005F39C2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of CHWs</w:t>
            </w:r>
            <w:r w:rsidR="00AC7378" w:rsidRPr="00C82290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before intervention.</w:t>
            </w:r>
          </w:p>
        </w:tc>
      </w:tr>
      <w:tr w:rsidR="00DB1B57" w:rsidRPr="00DB1B57" w14:paraId="6A7560C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shd w:val="clear" w:color="auto" w:fill="auto"/>
            <w:noWrap/>
            <w:vAlign w:val="center"/>
          </w:tcPr>
          <w:p w14:paraId="083866BD" w14:textId="77777777" w:rsidR="00DB1B57" w:rsidRPr="00DB1B57" w:rsidRDefault="00DB1B57" w:rsidP="00E134A6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vAlign w:val="center"/>
          </w:tcPr>
          <w:p w14:paraId="54C16A1A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A224B" w14:textId="60FFF71F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center"/>
          </w:tcPr>
          <w:p w14:paraId="43929BF2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DB1B57" w:rsidRPr="00DB1B57" w14:paraId="54338EA6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vMerge w:val="restart"/>
            <w:shd w:val="clear" w:color="auto" w:fill="auto"/>
            <w:noWrap/>
            <w:vAlign w:val="center"/>
            <w:hideMark/>
          </w:tcPr>
          <w:p w14:paraId="340E0E7A" w14:textId="77777777" w:rsidR="00DB1B57" w:rsidRPr="00DB1B57" w:rsidRDefault="00DB1B57" w:rsidP="00E134A6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Correct answers</w:t>
            </w:r>
          </w:p>
        </w:tc>
        <w:tc>
          <w:tcPr>
            <w:tcW w:w="1263" w:type="dxa"/>
            <w:vAlign w:val="center"/>
          </w:tcPr>
          <w:p w14:paraId="5CC75B1C" w14:textId="6EF4091B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otal (n=59)</w:t>
            </w:r>
          </w:p>
        </w:tc>
        <w:tc>
          <w:tcPr>
            <w:tcW w:w="1763" w:type="dxa"/>
            <w:gridSpan w:val="4"/>
            <w:shd w:val="clear" w:color="auto" w:fill="auto"/>
            <w:noWrap/>
            <w:vAlign w:val="center"/>
            <w:hideMark/>
          </w:tcPr>
          <w:p w14:paraId="1A4E3EE8" w14:textId="74B967B1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Intervention (n=31)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6D002ED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Control (n=28)</w:t>
            </w:r>
          </w:p>
        </w:tc>
        <w:tc>
          <w:tcPr>
            <w:tcW w:w="88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50D243A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B1B57" w:rsidRPr="00DB1B57" w14:paraId="06887805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5E61" w14:textId="77777777" w:rsidR="00DB1B57" w:rsidRPr="00DB1B57" w:rsidRDefault="00DB1B57" w:rsidP="002B5A5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3D5F299" w14:textId="501DF4D6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6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948B" w14:textId="34E0205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6226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8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3ADA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DB1B57" w:rsidRPr="00DB1B57" w14:paraId="1478311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0FB7C" w14:textId="20F87EEB" w:rsidR="00DB1B57" w:rsidRPr="00DB1B57" w:rsidRDefault="00DB1B57" w:rsidP="00971E0D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Risk factors </w:t>
            </w:r>
            <w:r w:rsidR="00971E0D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for</w:t>
            </w: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pregnant wome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B6AEC7C" w14:textId="5D0A7A8D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8934" w14:textId="24A5B70C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82D5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F147" w14:textId="7777777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6954D7F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FF582D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ge under 19 years</w:t>
            </w:r>
          </w:p>
        </w:tc>
        <w:tc>
          <w:tcPr>
            <w:tcW w:w="1263" w:type="dxa"/>
            <w:vAlign w:val="center"/>
          </w:tcPr>
          <w:p w14:paraId="3A0084F1" w14:textId="6545DC1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7 (79.7)</w:t>
            </w:r>
          </w:p>
        </w:tc>
        <w:tc>
          <w:tcPr>
            <w:tcW w:w="1763" w:type="dxa"/>
            <w:gridSpan w:val="4"/>
            <w:shd w:val="clear" w:color="auto" w:fill="auto"/>
            <w:noWrap/>
            <w:vAlign w:val="center"/>
            <w:hideMark/>
          </w:tcPr>
          <w:p w14:paraId="1BE6B1FB" w14:textId="41A765B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C46B8C8" w14:textId="166287D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center"/>
            <w:hideMark/>
          </w:tcPr>
          <w:p w14:paraId="402BBF40" w14:textId="128D8FA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43</w:t>
            </w:r>
          </w:p>
        </w:tc>
      </w:tr>
      <w:tr w:rsidR="00DB1B57" w:rsidRPr="00DB1B57" w14:paraId="4E53335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6EEC14D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conomic dependence</w:t>
            </w:r>
          </w:p>
        </w:tc>
        <w:tc>
          <w:tcPr>
            <w:tcW w:w="1263" w:type="dxa"/>
            <w:vAlign w:val="center"/>
          </w:tcPr>
          <w:p w14:paraId="264065F6" w14:textId="441968A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1763" w:type="dxa"/>
            <w:gridSpan w:val="4"/>
            <w:shd w:val="clear" w:color="auto" w:fill="auto"/>
            <w:noWrap/>
            <w:vAlign w:val="center"/>
            <w:hideMark/>
          </w:tcPr>
          <w:p w14:paraId="407A903F" w14:textId="4FA1EC9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FCA2AB" w14:textId="2686070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center"/>
            <w:hideMark/>
          </w:tcPr>
          <w:p w14:paraId="4EF95588" w14:textId="5E9219F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DB1B57" w:rsidRPr="00DB1B57" w14:paraId="35E5DE97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8E4C6B9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arital problems</w:t>
            </w:r>
          </w:p>
        </w:tc>
        <w:tc>
          <w:tcPr>
            <w:tcW w:w="1263" w:type="dxa"/>
            <w:vAlign w:val="center"/>
          </w:tcPr>
          <w:p w14:paraId="49D37D6B" w14:textId="1DD1742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 (11.9)</w:t>
            </w:r>
          </w:p>
        </w:tc>
        <w:tc>
          <w:tcPr>
            <w:tcW w:w="1763" w:type="dxa"/>
            <w:gridSpan w:val="4"/>
            <w:shd w:val="clear" w:color="auto" w:fill="auto"/>
            <w:noWrap/>
            <w:vAlign w:val="center"/>
            <w:hideMark/>
          </w:tcPr>
          <w:p w14:paraId="2BA8A3AA" w14:textId="7062C59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F9B7F47" w14:textId="79FB422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8" w:type="dxa"/>
            <w:gridSpan w:val="2"/>
            <w:shd w:val="clear" w:color="auto" w:fill="auto"/>
            <w:noWrap/>
            <w:vAlign w:val="center"/>
            <w:hideMark/>
          </w:tcPr>
          <w:p w14:paraId="0B6ED4C9" w14:textId="6509B96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98</w:t>
            </w:r>
          </w:p>
        </w:tc>
      </w:tr>
      <w:tr w:rsidR="00DB1B57" w:rsidRPr="00DB1B57" w14:paraId="211F067A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9D7" w14:textId="77777777" w:rsidR="00DB1B57" w:rsidRPr="00DB1B57" w:rsidRDefault="00DB1B57" w:rsidP="00805F3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educational level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14:paraId="1D8ADFA4" w14:textId="0762356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13.6)</w:t>
            </w:r>
          </w:p>
        </w:tc>
        <w:tc>
          <w:tcPr>
            <w:tcW w:w="176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5C7" w14:textId="6BCC0BB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9FB" w14:textId="1586BE3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8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13B" w14:textId="09F971A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</w:tr>
      <w:tr w:rsidR="00DB1B57" w:rsidRPr="00DB1B57" w14:paraId="50973E8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B54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win pregnanc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FA74" w14:textId="5DA717C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52.5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A84" w14:textId="0DD76E8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48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475" w14:textId="6C7C032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7.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BC1B" w14:textId="3DF0ACA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01</w:t>
            </w:r>
          </w:p>
        </w:tc>
      </w:tr>
      <w:tr w:rsidR="00DB1B57" w:rsidRPr="00DB1B57" w14:paraId="11F49EF7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E8CE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cessive weight ga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5CA0" w14:textId="6E479D4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8 (81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B47" w14:textId="58FF8ED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09B" w14:textId="7EAC62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4E4" w14:textId="5EA7DDD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02</w:t>
            </w:r>
          </w:p>
        </w:tc>
      </w:tr>
      <w:tr w:rsidR="00DB1B57" w:rsidRPr="00DB1B57" w14:paraId="7BFC1D36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EED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lood pressure elev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C6C6" w14:textId="3EDE7BD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8F3" w14:textId="5879846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00C" w14:textId="76DF7A9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A3E" w14:textId="253C705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14</w:t>
            </w:r>
          </w:p>
        </w:tc>
      </w:tr>
      <w:tr w:rsidR="00DB1B57" w:rsidRPr="00DB1B57" w14:paraId="6FB22BC4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A804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Warning signs in pregnant wom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988B" w14:textId="153208E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D9F" w14:textId="4177324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122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D0F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031A6ED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FDCF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t nausea and vomit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4660" w14:textId="3B8B991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25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AE91" w14:textId="2A9DD44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547" w14:textId="4C26AB8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 (2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BE7" w14:textId="2476700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DB1B57" w:rsidRPr="00DB1B57" w14:paraId="18C0CBE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9B68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Vaginal discharge with bad smel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4AB3" w14:textId="085E210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1 (86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213" w14:textId="69791E0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93B6" w14:textId="572514C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AAA" w14:textId="6CF405C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09</w:t>
            </w:r>
          </w:p>
        </w:tc>
      </w:tr>
      <w:tr w:rsidR="00DB1B57" w:rsidRPr="00DB1B57" w14:paraId="39B0DB94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8E52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e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7678" w14:textId="1E250A9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8 (81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4E0" w14:textId="4C9C53A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AFB" w14:textId="6295D53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9591" w14:textId="2C7171D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3</w:t>
            </w:r>
          </w:p>
        </w:tc>
      </w:tr>
      <w:tr w:rsidR="00DB1B57" w:rsidRPr="00DB1B57" w14:paraId="20896BE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9900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Bleed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4813" w14:textId="7842E17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5D7" w14:textId="7251FD8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813" w14:textId="787706A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B31" w14:textId="6BBB31C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4</w:t>
            </w:r>
          </w:p>
        </w:tc>
      </w:tr>
      <w:tr w:rsidR="00DB1B57" w:rsidRPr="00DB1B57" w14:paraId="4DA2159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FD66" w14:textId="48BF7D65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Edema on hands. </w:t>
            </w:r>
            <w:proofErr w:type="gramStart"/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feet</w:t>
            </w:r>
            <w:proofErr w:type="gramEnd"/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and fa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BBEC" w14:textId="38D1838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1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286" w14:textId="184EFE3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208" w14:textId="3A543E0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06B" w14:textId="1ABE615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39</w:t>
            </w:r>
          </w:p>
        </w:tc>
      </w:tr>
      <w:tr w:rsidR="00DB1B57" w:rsidRPr="00DB1B57" w14:paraId="1DC002DF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686B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bsence of fetal movemen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D287" w14:textId="58B09DE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4.7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8E9" w14:textId="6CCAEB3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5AB" w14:textId="602F639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5B5" w14:textId="3995593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77</w:t>
            </w:r>
          </w:p>
        </w:tc>
      </w:tr>
      <w:tr w:rsidR="00DB1B57" w:rsidRPr="00DB1B57" w14:paraId="0BB028BA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F110" w14:textId="76C214D7" w:rsidR="00DB1B57" w:rsidRPr="00DB1B57" w:rsidRDefault="00DB1B57" w:rsidP="00971E0D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Risk factors/warning signs </w:t>
            </w:r>
            <w:r w:rsidR="00971E0D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for</w:t>
            </w: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chil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5015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AA9" w14:textId="572DAFC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C27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09F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34A8211E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2FCE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irth weight below 2500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6EEF" w14:textId="31B5F92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936" w14:textId="72F99AB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903" w14:textId="5D9BED0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8A8" w14:textId="6F4AA8E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9</w:t>
            </w:r>
          </w:p>
        </w:tc>
      </w:tr>
      <w:tr w:rsidR="00DB1B57" w:rsidRPr="00DB1B57" w14:paraId="2A3A24B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5ECE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een Moth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4430" w14:textId="2D23DF2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0 (67.8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5B0" w14:textId="0BC11E3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409" w14:textId="4CB55BF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7.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8D4" w14:textId="0BA0E49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6</w:t>
            </w:r>
          </w:p>
        </w:tc>
      </w:tr>
      <w:tr w:rsidR="00DB1B57" w:rsidRPr="00DB1B57" w14:paraId="28BE122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A088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ate vaccination schedu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B665" w14:textId="5434A56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448" w14:textId="3C1B82A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4D0" w14:textId="4F5658E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D59" w14:textId="280338E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8</w:t>
            </w:r>
          </w:p>
        </w:tc>
      </w:tr>
      <w:tr w:rsidR="00DB1B57" w:rsidRPr="00DB1B57" w14:paraId="70AF9B8F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8D8A" w14:textId="7CB7AD18" w:rsidR="00DB1B57" w:rsidRPr="00DB1B57" w:rsidRDefault="00DB1B57" w:rsidP="00A938E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</w:t>
            </w:r>
            <w:r w:rsidR="00DA5F65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D</w:t>
            </w:r>
            <w:r w:rsidR="00DA5F65" w:rsidRPr="002B56EA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eath of a under 5 year sibl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8F69" w14:textId="02BAFA4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13.6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788" w14:textId="6E6343C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E09" w14:textId="04A761D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78A" w14:textId="39E3C16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</w:tr>
      <w:tr w:rsidR="00DB1B57" w:rsidRPr="00DB1B57" w14:paraId="3F62D8D0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A028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parental edu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0468" w14:textId="5A211C2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13.6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4E3" w14:textId="5E482A2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7CE" w14:textId="78028B2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6E4" w14:textId="7ECC489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DB1B57" w:rsidRPr="00DB1B57" w14:paraId="712AD728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7143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arents' financial problem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DB16" w14:textId="43432A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5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FF0A" w14:textId="3459FEC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B75" w14:textId="6B842A3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65C3" w14:textId="0BD54E0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DB1B57" w:rsidRPr="00DB1B57" w14:paraId="49B40056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1A56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Delay in developm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BCA7" w14:textId="02C0FD9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7 (62.7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203" w14:textId="45CE16E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C7B" w14:textId="2474520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7CA" w14:textId="182E02F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8</w:t>
            </w:r>
          </w:p>
        </w:tc>
      </w:tr>
      <w:tr w:rsidR="00DB1B57" w:rsidRPr="00DB1B57" w14:paraId="711EFD52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6AD" w14:textId="77777777" w:rsidR="00DB1B57" w:rsidRPr="00DB1B57" w:rsidRDefault="00DB1B57" w:rsidP="009F2A6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arly weaning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7ED0" w14:textId="40CD1B9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7 (62.7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6C1" w14:textId="1462505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EDAA" w14:textId="306BBFB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B66" w14:textId="2EA21DD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37</w:t>
            </w:r>
          </w:p>
        </w:tc>
      </w:tr>
      <w:tr w:rsidR="00DB1B57" w:rsidRPr="00DB1B57" w14:paraId="0E0940E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27C0" w14:textId="77777777" w:rsidR="00DB1B57" w:rsidRPr="00DB1B57" w:rsidRDefault="00DB1B57" w:rsidP="009F2A6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ntenatal car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19F5" w14:textId="7344965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DF6C" w14:textId="7CD4DBC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F093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1609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5281CFE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55B5" w14:textId="77777777" w:rsidR="00DB1B57" w:rsidRPr="00DB1B57" w:rsidRDefault="00DB1B57" w:rsidP="009F2A6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al period to start prenatal car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040E" w14:textId="4EE59BA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3 (93.0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CE88" w14:textId="6AE1383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FFB7" w14:textId="26824CD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CDD3" w14:textId="3FA7AE0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DB1B57" w:rsidRPr="00DB1B57" w14:paraId="1BAFF892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7A62" w14:textId="77777777" w:rsidR="00DB1B57" w:rsidRPr="00DB1B57" w:rsidRDefault="00DB1B57" w:rsidP="009F2A6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mber of prenatal consultation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212" w14:textId="599199D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8 (64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DFCA" w14:textId="0F83198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0839" w14:textId="2EFCC69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4341" w14:textId="0E2484F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8</w:t>
            </w:r>
          </w:p>
        </w:tc>
      </w:tr>
      <w:tr w:rsidR="00DB1B57" w:rsidRPr="00DB1B57" w14:paraId="671E2EC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B85A" w14:textId="77777777" w:rsidR="00DB1B57" w:rsidRPr="00DB1B57" w:rsidRDefault="00DB1B57" w:rsidP="009F2A6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pregnanc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8D4F" w14:textId="41C7486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48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4131" w14:textId="1936763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CF3E" w14:textId="42C6B19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6.2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3A37" w14:textId="0B0B5F4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42</w:t>
            </w:r>
          </w:p>
        </w:tc>
      </w:tr>
      <w:tr w:rsidR="00DB1B57" w:rsidRPr="00DB1B57" w14:paraId="6AB8FB9D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681" w14:textId="77777777" w:rsidR="00DB1B57" w:rsidRPr="00DB1B57" w:rsidRDefault="00DB1B57" w:rsidP="00F26841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Newborn car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78C7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969" w14:textId="48B7406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3FB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C7B2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6E5FE41F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1DB" w14:textId="77777777" w:rsidR="00DB1B57" w:rsidRPr="00DB1B57" w:rsidRDefault="00DB1B57" w:rsidP="00A938E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Moment of first home visit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BE28" w14:textId="1530C6C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3.6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703" w14:textId="6EE969C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983" w14:textId="45A8E4B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BA5" w14:textId="7696ADB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05</w:t>
            </w:r>
          </w:p>
        </w:tc>
      </w:tr>
      <w:tr w:rsidR="00DB1B57" w:rsidRPr="00DB1B57" w14:paraId="768C67F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D3F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cy of breastfeed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D00F" w14:textId="0B4748D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6 (78.0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569" w14:textId="2774108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9CC" w14:textId="0C451DE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9FA" w14:textId="3CBFC18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97</w:t>
            </w:r>
          </w:p>
        </w:tc>
      </w:tr>
      <w:tr w:rsidR="00DB1B57" w:rsidRPr="00DB1B57" w14:paraId="693241AF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AD7" w14:textId="77777777" w:rsidR="00DB1B57" w:rsidRPr="00DB1B57" w:rsidRDefault="00DB1B57" w:rsidP="00A938E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Care for newborn with fe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BD94" w14:textId="48C32E6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8 (64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57E" w14:textId="18163EF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.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CC4" w14:textId="70E222E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BAC" w14:textId="65C4D71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93</w:t>
            </w:r>
          </w:p>
        </w:tc>
      </w:tr>
      <w:tr w:rsidR="00DB1B57" w:rsidRPr="00DB1B57" w14:paraId="37EC879D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C5C" w14:textId="77777777" w:rsidR="00DB1B57" w:rsidRPr="00DB1B57" w:rsidRDefault="00DB1B57" w:rsidP="0064759D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Child car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7524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D3F0" w14:textId="780EA37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B52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973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4981D612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F06" w14:textId="77777777" w:rsidR="00DB1B57" w:rsidRPr="00DB1B57" w:rsidRDefault="00DB1B57" w:rsidP="00A938E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trition in the first 2 years ol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4D02" w14:textId="02D9449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6.3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C9E" w14:textId="175EE54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F28" w14:textId="773CDF9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F7D" w14:textId="390B6C6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7</w:t>
            </w:r>
          </w:p>
        </w:tc>
      </w:tr>
      <w:tr w:rsidR="00DB1B57" w:rsidRPr="00DB1B57" w14:paraId="38444CC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4D74" w14:textId="77777777" w:rsidR="00DB1B57" w:rsidRPr="00DB1B57" w:rsidRDefault="00DB1B57" w:rsidP="005B644E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childr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C3DA" w14:textId="6429671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79B" w14:textId="0C142C9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858E" w14:textId="3EEE668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FF5" w14:textId="0F21150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DB1B57" w:rsidRPr="00DB1B57" w14:paraId="32BA94D8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7C1" w14:textId="77777777" w:rsidR="00DB1B57" w:rsidRPr="00DB1B57" w:rsidRDefault="00DB1B57" w:rsidP="00A938E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evention of accidents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EF1B" w14:textId="7F2EC93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276" w14:textId="4FC6A96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6F2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6F4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78C9C26F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304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Sleeping posi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8E4D" w14:textId="40EA47A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3 (55.9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469" w14:textId="2A16108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F75" w14:textId="3ACA44F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0800" w14:textId="279F3AA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3</w:t>
            </w:r>
          </w:p>
        </w:tc>
      </w:tr>
      <w:tr w:rsidR="00DB1B57" w:rsidRPr="00DB1B57" w14:paraId="69B16E98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5BD" w14:textId="77777777" w:rsidR="00DB1B57" w:rsidRPr="00DB1B57" w:rsidRDefault="00DB1B57" w:rsidP="005B644E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Use of infant seat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AE69" w14:textId="775272D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1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8F5" w14:textId="33A4131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E3D" w14:textId="43D1302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ED4" w14:textId="56AAEB0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77</w:t>
            </w:r>
          </w:p>
        </w:tc>
      </w:tr>
      <w:tr w:rsidR="00DB1B57" w:rsidRPr="00DB1B57" w14:paraId="686F2196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66B" w14:textId="77777777" w:rsidR="00DB1B57" w:rsidRPr="00DB1B57" w:rsidRDefault="00DB1B57" w:rsidP="005B644E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Risks of child walk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64D4" w14:textId="310DA5B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6 (62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19C" w14:textId="5A1038F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63E" w14:textId="1EA91B6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3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076" w14:textId="54BE218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16</w:t>
            </w:r>
          </w:p>
        </w:tc>
      </w:tr>
      <w:tr w:rsidR="00DB1B57" w:rsidRPr="00DB1B57" w14:paraId="703CBC75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5B7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lastRenderedPageBreak/>
              <w:t xml:space="preserve">Child development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5FA6" w14:textId="43FEEB9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D85F" w14:textId="04BED46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BE0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16B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3EE164F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C33F" w14:textId="77777777" w:rsidR="00DB1B57" w:rsidRPr="00DB1B57" w:rsidRDefault="00DB1B57" w:rsidP="005B644E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Assessment of child developm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D70A" w14:textId="52AC2C2A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1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3B6" w14:textId="171D66E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8F34" w14:textId="767709E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9FAC" w14:textId="3E84956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77</w:t>
            </w:r>
          </w:p>
        </w:tc>
      </w:tr>
      <w:tr w:rsidR="00DB1B57" w:rsidRPr="00DB1B57" w14:paraId="67299CC9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5FA" w14:textId="77777777" w:rsidR="00DB1B57" w:rsidRPr="00DB1B57" w:rsidRDefault="00DB1B57" w:rsidP="00861E5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Important stages for brain developm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1EE0" w14:textId="322733A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0 (70.2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E9A3" w14:textId="7DF3586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8AF" w14:textId="33FF206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9.3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4C95" w14:textId="2ECE239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DB1B57" w:rsidRPr="00DB1B57" w14:paraId="451156E3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EC0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Practices that stimulate child developm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3E59" w14:textId="36A0B9F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C85" w14:textId="0FC7F57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032D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EBE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2FDFA302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E38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usical Experienc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A2AB" w14:textId="4F0C206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3 (74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4653" w14:textId="65D2909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8AB" w14:textId="45D2F7E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302" w14:textId="38C7B53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5</w:t>
            </w:r>
          </w:p>
        </w:tc>
      </w:tr>
      <w:tr w:rsidR="00DB1B57" w:rsidRPr="00DB1B57" w14:paraId="712D4D62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4ECE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ass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C474" w14:textId="1F43620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2 (55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ED3" w14:textId="1CDC20D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444" w14:textId="090A290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9F7D" w14:textId="2C8BC2C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13</w:t>
            </w:r>
          </w:p>
        </w:tc>
      </w:tr>
      <w:tr w:rsidR="00DB1B57" w:rsidRPr="00DB1B57" w14:paraId="1C4C7CEB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3AC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Family Read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AAFA" w14:textId="7713E41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2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D0D" w14:textId="1B34290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765" w14:textId="04AC6EB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6835" w14:textId="78CEBFF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3</w:t>
            </w:r>
          </w:p>
        </w:tc>
      </w:tr>
      <w:tr w:rsidR="00DB1B57" w:rsidRPr="00DB1B57" w14:paraId="285865EB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7AC" w14:textId="77777777" w:rsidR="00DB1B57" w:rsidRPr="00DB1B57" w:rsidRDefault="00DB1B57" w:rsidP="004A374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laying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E319" w14:textId="5121CF0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4 (75.9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315" w14:textId="52B9058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F0D" w14:textId="50ABCEF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812" w14:textId="32FD1285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46</w:t>
            </w:r>
          </w:p>
        </w:tc>
      </w:tr>
      <w:tr w:rsidR="00DB1B57" w:rsidRPr="00DB1B57" w14:paraId="528C7DDD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B7DE" w14:textId="25D216F9" w:rsidR="00DB1B57" w:rsidRPr="00DB1B57" w:rsidRDefault="00DB1B57" w:rsidP="004A374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</w:t>
            </w:r>
            <w:r w:rsidR="00AE229B"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Risk factors </w:t>
            </w: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for child development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4206" w14:textId="3381FCD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522" w14:textId="3F02C23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D25D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AAB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DB1B57" w:rsidRPr="00DB1B57" w14:paraId="48E5D6CE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7FB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Little social relationshi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DBD2" w14:textId="1CCE2C1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7.6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A14" w14:textId="2B0F8A5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857" w14:textId="2FCCF1D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87D" w14:textId="74C6932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48</w:t>
            </w:r>
          </w:p>
        </w:tc>
      </w:tr>
      <w:tr w:rsidR="00DB1B57" w:rsidRPr="00DB1B57" w14:paraId="77CA4F4C" w14:textId="77777777" w:rsidTr="00AE229B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D0B" w14:textId="77777777" w:rsidR="00DB1B57" w:rsidRPr="00DB1B57" w:rsidRDefault="00DB1B57" w:rsidP="002F50B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Domestic Viol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976B" w14:textId="2C7E094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 (93.1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188" w14:textId="1042E7E8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10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C6A" w14:textId="44DF0B6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637" w14:textId="7139986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8</w:t>
            </w:r>
          </w:p>
        </w:tc>
      </w:tr>
      <w:tr w:rsidR="00DB1B57" w:rsidRPr="00DB1B57" w14:paraId="6A00F380" w14:textId="77777777" w:rsidTr="00C82290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637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mental health probl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45A3" w14:textId="7A35E4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53.4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C57" w14:textId="0B5DA48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96EF" w14:textId="1D0FB87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2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1614" w14:textId="61714AA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8</w:t>
            </w:r>
          </w:p>
        </w:tc>
      </w:tr>
      <w:tr w:rsidR="00DB1B57" w:rsidRPr="00DB1B57" w14:paraId="5CDCDA6A" w14:textId="77777777" w:rsidTr="00C82290">
        <w:trPr>
          <w:gridAfter w:val="1"/>
          <w:wAfter w:w="39" w:type="dxa"/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777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Extended use of digital devic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06EA" w14:textId="008AB1F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46.6)</w:t>
            </w:r>
          </w:p>
        </w:tc>
        <w:tc>
          <w:tcPr>
            <w:tcW w:w="17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24A2" w14:textId="5F25C18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3FB" w14:textId="79ABD34D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2.9)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1AA" w14:textId="677419BB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86</w:t>
            </w:r>
          </w:p>
        </w:tc>
      </w:tr>
      <w:tr w:rsidR="00DB1B57" w:rsidRPr="00DB1B57" w14:paraId="226C62DA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9C7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low level of educatio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C904" w14:textId="63DA8A5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4 (24.1)</w:t>
            </w:r>
          </w:p>
        </w:tc>
        <w:tc>
          <w:tcPr>
            <w:tcW w:w="1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5E4" w14:textId="006C9A1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2A6C" w14:textId="4D610A7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 (21.4)</w:t>
            </w:r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EF8" w14:textId="6927B974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41</w:t>
            </w:r>
          </w:p>
        </w:tc>
      </w:tr>
      <w:tr w:rsidR="00DB1B57" w:rsidRPr="00DB1B57" w14:paraId="44B1D522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81B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ims of home visits to mother and child health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0645" w14:textId="7A90373E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D67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0BC" w14:textId="7777777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DB1B57" w:rsidRPr="00DB1B57" w14:paraId="3A7ED47C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2F6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reparing for childbirth and postpartu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BE14" w14:textId="007A04BF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7.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0DC" w14:textId="5EAAAFB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1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DC1" w14:textId="0C113E0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2D3" w14:textId="7DA5E0A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62</w:t>
            </w:r>
          </w:p>
        </w:tc>
      </w:tr>
      <w:tr w:rsidR="00DB1B57" w:rsidRPr="00DB1B57" w14:paraId="55255319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CDA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preterm and low birth weight 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94D7" w14:textId="6414CA15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46.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8EEF" w14:textId="0A52B33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1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B90" w14:textId="695ECEA2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32.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D00" w14:textId="66CFABA0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34</w:t>
            </w:r>
          </w:p>
        </w:tc>
      </w:tr>
      <w:tr w:rsidR="00DB1B57" w:rsidRPr="00DB1B57" w14:paraId="71C170BE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C7B7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Improvement of children's nutritional statu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E173" w14:textId="0C99786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6.2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4F5" w14:textId="62C9AAC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1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7DCE" w14:textId="6A3ADBC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04C" w14:textId="20B49897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38</w:t>
            </w:r>
          </w:p>
        </w:tc>
      </w:tr>
      <w:tr w:rsidR="00DB1B57" w:rsidRPr="00DB1B57" w14:paraId="4924DCC2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vAlign w:val="center"/>
          </w:tcPr>
          <w:p w14:paraId="2B9C4FF0" w14:textId="564242EC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Greater cognitive and emotional developmen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B927BA" w14:textId="76ACAE27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50.0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681" w14:textId="2044E0B9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3.3)</w:t>
            </w:r>
          </w:p>
        </w:tc>
        <w:tc>
          <w:tcPr>
            <w:tcW w:w="15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BF82" w14:textId="4D0F30AC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69B" w14:textId="39442896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DB1B57" w:rsidRPr="00DB1B57" w14:paraId="33369E1F" w14:textId="77777777" w:rsidTr="00C82290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DE04" w14:textId="77777777" w:rsidR="00DB1B57" w:rsidRPr="00DB1B57" w:rsidRDefault="00DB1B57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child violenc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ABB57" w14:textId="59A20AD9" w:rsidR="00DB1B57" w:rsidRPr="00DB1B57" w:rsidRDefault="00DB1B57" w:rsidP="00DB1B5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3 (56.9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FA45" w14:textId="44361231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6.7)</w:t>
            </w:r>
          </w:p>
        </w:tc>
        <w:tc>
          <w:tcPr>
            <w:tcW w:w="15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1975" w14:textId="7073064F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8906" w14:textId="505B3ED3" w:rsidR="00DB1B57" w:rsidRPr="00DB1B57" w:rsidRDefault="00DB1B57" w:rsidP="002F50B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20</w:t>
            </w:r>
          </w:p>
        </w:tc>
      </w:tr>
    </w:tbl>
    <w:p w14:paraId="515CD750" w14:textId="77777777" w:rsidR="002B5A50" w:rsidRPr="003202B0" w:rsidRDefault="002B5A50">
      <w:pPr>
        <w:rPr>
          <w:rFonts w:ascii="Times" w:hAnsi="Times"/>
          <w:sz w:val="20"/>
          <w:szCs w:val="20"/>
        </w:rPr>
      </w:pPr>
    </w:p>
    <w:p w14:paraId="71BCFFE9" w14:textId="77777777" w:rsidR="002B5A50" w:rsidRDefault="002B5A50">
      <w:pPr>
        <w:rPr>
          <w:rFonts w:ascii="Times" w:hAnsi="Times"/>
          <w:sz w:val="20"/>
          <w:szCs w:val="20"/>
        </w:rPr>
      </w:pPr>
    </w:p>
    <w:p w14:paraId="13CBEE53" w14:textId="77777777" w:rsidR="00DA5F65" w:rsidRDefault="00DA5F65">
      <w:pPr>
        <w:rPr>
          <w:rFonts w:ascii="Times" w:hAnsi="Times"/>
          <w:sz w:val="20"/>
          <w:szCs w:val="20"/>
        </w:rPr>
      </w:pPr>
    </w:p>
    <w:p w14:paraId="11829B6E" w14:textId="77777777" w:rsidR="00DA5F65" w:rsidRDefault="00DA5F65">
      <w:pPr>
        <w:rPr>
          <w:rFonts w:ascii="Times" w:hAnsi="Times"/>
          <w:sz w:val="20"/>
          <w:szCs w:val="20"/>
        </w:rPr>
      </w:pPr>
    </w:p>
    <w:p w14:paraId="5A91840E" w14:textId="77777777" w:rsidR="00DA5F65" w:rsidRDefault="00DA5F65">
      <w:pPr>
        <w:rPr>
          <w:rFonts w:ascii="Times" w:hAnsi="Times"/>
          <w:sz w:val="20"/>
          <w:szCs w:val="20"/>
        </w:rPr>
      </w:pPr>
    </w:p>
    <w:p w14:paraId="1B83F6AA" w14:textId="77777777" w:rsidR="00DA5F65" w:rsidRDefault="00DA5F65">
      <w:pPr>
        <w:rPr>
          <w:rFonts w:ascii="Times" w:hAnsi="Times"/>
          <w:sz w:val="20"/>
          <w:szCs w:val="20"/>
        </w:rPr>
      </w:pPr>
    </w:p>
    <w:p w14:paraId="309A889D" w14:textId="77777777" w:rsidR="00DA5F65" w:rsidRDefault="00DA5F65">
      <w:pPr>
        <w:rPr>
          <w:rFonts w:ascii="Times" w:hAnsi="Times"/>
          <w:sz w:val="20"/>
          <w:szCs w:val="20"/>
        </w:rPr>
      </w:pPr>
    </w:p>
    <w:p w14:paraId="775AD3AF" w14:textId="77777777" w:rsidR="00DA5F65" w:rsidRDefault="00DA5F65">
      <w:pPr>
        <w:rPr>
          <w:rFonts w:ascii="Times" w:hAnsi="Times"/>
          <w:sz w:val="20"/>
          <w:szCs w:val="20"/>
        </w:rPr>
      </w:pPr>
    </w:p>
    <w:p w14:paraId="7277CC2B" w14:textId="77777777" w:rsidR="00DA5F65" w:rsidRDefault="00DA5F65">
      <w:pPr>
        <w:rPr>
          <w:rFonts w:ascii="Times" w:hAnsi="Times"/>
          <w:sz w:val="20"/>
          <w:szCs w:val="20"/>
        </w:rPr>
      </w:pPr>
    </w:p>
    <w:p w14:paraId="78E08787" w14:textId="77777777" w:rsidR="00DA5F65" w:rsidRDefault="00DA5F65">
      <w:pPr>
        <w:rPr>
          <w:rFonts w:ascii="Times" w:hAnsi="Times"/>
          <w:sz w:val="20"/>
          <w:szCs w:val="20"/>
        </w:rPr>
      </w:pPr>
    </w:p>
    <w:p w14:paraId="58BC3443" w14:textId="77777777" w:rsidR="00DA5F65" w:rsidRDefault="00DA5F65">
      <w:pPr>
        <w:rPr>
          <w:rFonts w:ascii="Times" w:hAnsi="Times"/>
          <w:sz w:val="20"/>
          <w:szCs w:val="20"/>
        </w:rPr>
      </w:pPr>
    </w:p>
    <w:p w14:paraId="472DCFAC" w14:textId="77777777" w:rsidR="00DA5F65" w:rsidRDefault="00DA5F65">
      <w:pPr>
        <w:rPr>
          <w:rFonts w:ascii="Times" w:hAnsi="Times"/>
          <w:sz w:val="20"/>
          <w:szCs w:val="20"/>
        </w:rPr>
      </w:pPr>
    </w:p>
    <w:p w14:paraId="4384D173" w14:textId="77777777" w:rsidR="00DA5F65" w:rsidRDefault="00DA5F65">
      <w:pPr>
        <w:rPr>
          <w:rFonts w:ascii="Times" w:hAnsi="Times"/>
          <w:sz w:val="20"/>
          <w:szCs w:val="20"/>
        </w:rPr>
      </w:pPr>
    </w:p>
    <w:p w14:paraId="59640C0E" w14:textId="77777777" w:rsidR="00DA5F65" w:rsidRDefault="00DA5F65">
      <w:pPr>
        <w:rPr>
          <w:rFonts w:ascii="Times" w:hAnsi="Times"/>
          <w:sz w:val="20"/>
          <w:szCs w:val="20"/>
        </w:rPr>
      </w:pPr>
    </w:p>
    <w:p w14:paraId="6E2F68C6" w14:textId="77777777" w:rsidR="00DA5F65" w:rsidRDefault="00DA5F65">
      <w:pPr>
        <w:rPr>
          <w:rFonts w:ascii="Times" w:hAnsi="Times"/>
          <w:sz w:val="20"/>
          <w:szCs w:val="20"/>
        </w:rPr>
      </w:pPr>
    </w:p>
    <w:p w14:paraId="2BD35F27" w14:textId="77777777" w:rsidR="00DA5F65" w:rsidRDefault="00DA5F65">
      <w:pPr>
        <w:rPr>
          <w:rFonts w:ascii="Times" w:hAnsi="Times"/>
          <w:sz w:val="20"/>
          <w:szCs w:val="20"/>
        </w:rPr>
      </w:pPr>
    </w:p>
    <w:p w14:paraId="66F6324F" w14:textId="77777777" w:rsidR="00DA5F65" w:rsidRDefault="00DA5F65">
      <w:pPr>
        <w:rPr>
          <w:rFonts w:ascii="Times" w:hAnsi="Times"/>
          <w:sz w:val="20"/>
          <w:szCs w:val="20"/>
        </w:rPr>
      </w:pPr>
    </w:p>
    <w:p w14:paraId="0DF4E40F" w14:textId="77777777" w:rsidR="00DA5F65" w:rsidRDefault="00DA5F65">
      <w:pPr>
        <w:rPr>
          <w:rFonts w:ascii="Times" w:hAnsi="Times"/>
          <w:sz w:val="20"/>
          <w:szCs w:val="20"/>
        </w:rPr>
      </w:pPr>
    </w:p>
    <w:p w14:paraId="06DDC162" w14:textId="77777777" w:rsidR="00DA5F65" w:rsidRDefault="00DA5F65">
      <w:pPr>
        <w:rPr>
          <w:rFonts w:ascii="Times" w:hAnsi="Times"/>
          <w:sz w:val="20"/>
          <w:szCs w:val="20"/>
        </w:rPr>
      </w:pPr>
    </w:p>
    <w:p w14:paraId="04508D58" w14:textId="77777777" w:rsidR="00DA5F65" w:rsidRDefault="00DA5F65">
      <w:pPr>
        <w:rPr>
          <w:rFonts w:ascii="Times" w:hAnsi="Times"/>
          <w:sz w:val="20"/>
          <w:szCs w:val="20"/>
        </w:rPr>
      </w:pPr>
    </w:p>
    <w:p w14:paraId="214B1A0D" w14:textId="77777777" w:rsidR="00DA5F65" w:rsidRDefault="00DA5F65">
      <w:pPr>
        <w:rPr>
          <w:rFonts w:ascii="Times" w:hAnsi="Times"/>
          <w:sz w:val="20"/>
          <w:szCs w:val="20"/>
        </w:rPr>
      </w:pPr>
    </w:p>
    <w:p w14:paraId="59331739" w14:textId="77777777" w:rsidR="00DA5F65" w:rsidRDefault="00DA5F65">
      <w:pPr>
        <w:rPr>
          <w:rFonts w:ascii="Times" w:hAnsi="Times"/>
          <w:sz w:val="20"/>
          <w:szCs w:val="20"/>
        </w:rPr>
      </w:pPr>
    </w:p>
    <w:p w14:paraId="180ECFE2" w14:textId="77777777" w:rsidR="00DA5F65" w:rsidRDefault="00DA5F65">
      <w:pPr>
        <w:rPr>
          <w:rFonts w:ascii="Times" w:hAnsi="Times"/>
          <w:sz w:val="20"/>
          <w:szCs w:val="20"/>
        </w:rPr>
      </w:pPr>
    </w:p>
    <w:p w14:paraId="0B49D357" w14:textId="77777777" w:rsidR="00DA5F65" w:rsidRDefault="00DA5F65">
      <w:pPr>
        <w:rPr>
          <w:rFonts w:ascii="Times" w:hAnsi="Times"/>
          <w:sz w:val="20"/>
          <w:szCs w:val="20"/>
        </w:rPr>
      </w:pPr>
    </w:p>
    <w:p w14:paraId="2A3D79F6" w14:textId="77777777" w:rsidR="00DA5F65" w:rsidRDefault="00DA5F65">
      <w:pPr>
        <w:rPr>
          <w:rFonts w:ascii="Times" w:hAnsi="Times"/>
          <w:sz w:val="20"/>
          <w:szCs w:val="20"/>
        </w:rPr>
      </w:pPr>
    </w:p>
    <w:p w14:paraId="137CA58A" w14:textId="77777777" w:rsidR="00DA5F65" w:rsidRDefault="00DA5F65">
      <w:pPr>
        <w:rPr>
          <w:rFonts w:ascii="Times" w:hAnsi="Times"/>
          <w:sz w:val="20"/>
          <w:szCs w:val="20"/>
        </w:rPr>
      </w:pPr>
    </w:p>
    <w:p w14:paraId="2FE76A70" w14:textId="77777777" w:rsidR="00DA5F65" w:rsidRDefault="00DA5F65">
      <w:pPr>
        <w:rPr>
          <w:rFonts w:ascii="Times" w:hAnsi="Times"/>
          <w:sz w:val="20"/>
          <w:szCs w:val="20"/>
        </w:rPr>
      </w:pPr>
    </w:p>
    <w:p w14:paraId="5BEB1337" w14:textId="77777777" w:rsidR="00DA5F65" w:rsidRDefault="00DA5F65">
      <w:pPr>
        <w:rPr>
          <w:rFonts w:ascii="Times" w:hAnsi="Times"/>
          <w:sz w:val="20"/>
          <w:szCs w:val="20"/>
        </w:rPr>
      </w:pPr>
    </w:p>
    <w:p w14:paraId="28203E1E" w14:textId="77777777" w:rsidR="00AC37AC" w:rsidRDefault="00AC37AC">
      <w:pPr>
        <w:rPr>
          <w:rFonts w:ascii="Times" w:hAnsi="Times"/>
          <w:sz w:val="20"/>
          <w:szCs w:val="20"/>
        </w:rPr>
      </w:pPr>
    </w:p>
    <w:p w14:paraId="364E43B8" w14:textId="77777777" w:rsidR="00DA5F65" w:rsidRDefault="00DA5F65">
      <w:pPr>
        <w:rPr>
          <w:rFonts w:ascii="Times" w:hAnsi="Times"/>
          <w:sz w:val="20"/>
          <w:szCs w:val="20"/>
        </w:rPr>
      </w:pPr>
    </w:p>
    <w:p w14:paraId="7388B392" w14:textId="77777777" w:rsidR="00DA5F65" w:rsidRDefault="00DA5F65">
      <w:pPr>
        <w:rPr>
          <w:rFonts w:ascii="Times" w:hAnsi="Times"/>
          <w:sz w:val="20"/>
          <w:szCs w:val="20"/>
        </w:rPr>
      </w:pPr>
    </w:p>
    <w:p w14:paraId="644D1E96" w14:textId="77777777" w:rsidR="00DA5F65" w:rsidRDefault="00DA5F65">
      <w:pPr>
        <w:rPr>
          <w:rFonts w:ascii="Times" w:hAnsi="Times"/>
          <w:sz w:val="20"/>
          <w:szCs w:val="20"/>
        </w:rPr>
      </w:pPr>
    </w:p>
    <w:p w14:paraId="7D9B5920" w14:textId="77777777" w:rsidR="00DA5F65" w:rsidRDefault="00DA5F65">
      <w:pPr>
        <w:rPr>
          <w:rFonts w:ascii="Times" w:hAnsi="Times"/>
          <w:sz w:val="20"/>
          <w:szCs w:val="20"/>
        </w:rPr>
      </w:pP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16"/>
        <w:gridCol w:w="1263"/>
        <w:gridCol w:w="1763"/>
        <w:gridCol w:w="1433"/>
        <w:gridCol w:w="863"/>
      </w:tblGrid>
      <w:tr w:rsidR="00DA5F65" w:rsidRPr="0056340E" w14:paraId="7E707904" w14:textId="77777777" w:rsidTr="00DA5F65">
        <w:trPr>
          <w:trHeight w:val="300"/>
        </w:trPr>
        <w:tc>
          <w:tcPr>
            <w:tcW w:w="9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BC5D3" w14:textId="77777777" w:rsidR="00DA5F65" w:rsidRPr="00A83CDD" w:rsidRDefault="00DA5F65" w:rsidP="00DA5F65">
            <w:pPr>
              <w:jc w:val="both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</w:p>
          <w:p w14:paraId="4E611BB3" w14:textId="1F271C86" w:rsidR="00DA5F65" w:rsidRPr="0056340E" w:rsidRDefault="00DA5F65" w:rsidP="00DA5F65">
            <w:pPr>
              <w:jc w:val="both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Supplementary Table 2 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Pre-training Attitudes Assessment</w:t>
            </w:r>
            <w:r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. Number of correct answers (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agree/totally agree with)</w:t>
            </w:r>
            <w:r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of CHWs before intervention</w:t>
            </w:r>
          </w:p>
        </w:tc>
      </w:tr>
      <w:tr w:rsidR="00DA5F65" w:rsidRPr="0056340E" w14:paraId="562BBB15" w14:textId="77777777" w:rsidTr="00DA5F65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</w:tcPr>
          <w:p w14:paraId="3BDF8A3C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vAlign w:val="center"/>
          </w:tcPr>
          <w:p w14:paraId="09C6FC5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B2F3B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5ADFC8EB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DA5F65" w:rsidRPr="0056340E" w14:paraId="62A8C261" w14:textId="77777777" w:rsidTr="00DA5F65">
        <w:trPr>
          <w:trHeight w:val="300"/>
        </w:trPr>
        <w:tc>
          <w:tcPr>
            <w:tcW w:w="4616" w:type="dxa"/>
            <w:vMerge w:val="restart"/>
            <w:shd w:val="clear" w:color="auto" w:fill="auto"/>
            <w:noWrap/>
            <w:vAlign w:val="center"/>
            <w:hideMark/>
          </w:tcPr>
          <w:p w14:paraId="66B4FB0E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Behaviors</w:t>
            </w:r>
          </w:p>
        </w:tc>
        <w:tc>
          <w:tcPr>
            <w:tcW w:w="1263" w:type="dxa"/>
            <w:vAlign w:val="center"/>
          </w:tcPr>
          <w:p w14:paraId="48102D8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otal (n=59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FAFDEB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Intervention (n=31)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900460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Control (n=28)</w:t>
            </w:r>
          </w:p>
        </w:tc>
        <w:tc>
          <w:tcPr>
            <w:tcW w:w="863" w:type="dxa"/>
            <w:vMerge w:val="restart"/>
            <w:shd w:val="clear" w:color="auto" w:fill="auto"/>
            <w:noWrap/>
            <w:vAlign w:val="center"/>
            <w:hideMark/>
          </w:tcPr>
          <w:p w14:paraId="6A8A9CA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A5F65" w:rsidRPr="0056340E" w14:paraId="07441000" w14:textId="77777777" w:rsidTr="00DA5F65">
        <w:trPr>
          <w:trHeight w:val="300"/>
        </w:trPr>
        <w:tc>
          <w:tcPr>
            <w:tcW w:w="4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EBE9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2A84055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CBEE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352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B1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DA5F65" w:rsidRPr="0056340E" w14:paraId="07217387" w14:textId="77777777" w:rsidTr="00DA5F65">
        <w:trPr>
          <w:trHeight w:val="300"/>
        </w:trPr>
        <w:tc>
          <w:tcPr>
            <w:tcW w:w="4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267DC8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punctual and assiduous in work activities.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4B43AD2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3 (89.8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169F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B4D9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 (8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2BCB4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6</w:t>
            </w:r>
          </w:p>
        </w:tc>
      </w:tr>
      <w:tr w:rsidR="00DA5F65" w:rsidRPr="0056340E" w14:paraId="5A09F580" w14:textId="77777777" w:rsidTr="00DA5F65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2959BFA3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form work activities properly.</w:t>
            </w:r>
          </w:p>
        </w:tc>
        <w:tc>
          <w:tcPr>
            <w:tcW w:w="1263" w:type="dxa"/>
            <w:vAlign w:val="center"/>
          </w:tcPr>
          <w:p w14:paraId="73198F8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3 (89.8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36A41A8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09AFA92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648B961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5</w:t>
            </w:r>
          </w:p>
        </w:tc>
      </w:tr>
      <w:tr w:rsidR="00DA5F65" w:rsidRPr="0056340E" w14:paraId="33E44068" w14:textId="77777777" w:rsidTr="00DA5F65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4B1C2716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mmunicate appropriately with users.</w:t>
            </w:r>
          </w:p>
        </w:tc>
        <w:tc>
          <w:tcPr>
            <w:tcW w:w="1263" w:type="dxa"/>
            <w:vAlign w:val="center"/>
          </w:tcPr>
          <w:p w14:paraId="12144CF0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FD853C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912C2CD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7FC7ED3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</w:tr>
      <w:tr w:rsidR="00DA5F65" w:rsidRPr="0056340E" w14:paraId="2322CFCA" w14:textId="77777777" w:rsidTr="00DA5F65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56879F23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Use clear and simple language to communicate with users.</w:t>
            </w:r>
          </w:p>
        </w:tc>
        <w:tc>
          <w:tcPr>
            <w:tcW w:w="1263" w:type="dxa"/>
            <w:vAlign w:val="center"/>
          </w:tcPr>
          <w:p w14:paraId="2BF0D4E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5123D3C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67FF51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55EA935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A5F65" w:rsidRPr="0056340E" w14:paraId="404B3088" w14:textId="77777777" w:rsidTr="00DA5F65">
        <w:trPr>
          <w:trHeight w:val="300"/>
        </w:trPr>
        <w:tc>
          <w:tcPr>
            <w:tcW w:w="4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CCC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Listen patiently to the situations brought by families.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14:paraId="174B0B5E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E3E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C4B9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C2B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</w:tr>
      <w:tr w:rsidR="00DA5F65" w:rsidRPr="0056340E" w14:paraId="218907DA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B3A4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Respect the opinions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beliefs and religion of the us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531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D81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E28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AF75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</w:tr>
      <w:tr w:rsidR="00DA5F65" w:rsidRPr="0056340E" w14:paraId="7F8E4DE1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02B3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good relationship with us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51F5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86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CFC3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253B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</w:t>
            </w:r>
          </w:p>
        </w:tc>
      </w:tr>
      <w:tr w:rsidR="00DA5F65" w:rsidRPr="0056340E" w14:paraId="531F3566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9DE9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concerns for the health of us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C02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36BD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CEB1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5AEF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</w:tr>
      <w:tr w:rsidR="00DA5F65" w:rsidRPr="0056340E" w14:paraId="64989E01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7B32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pregnant health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11A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3 (89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B0C0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661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ED2D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DA5F65" w:rsidRPr="0056340E" w14:paraId="47E32E64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7137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pregnant women at hom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378D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4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FDA2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 (8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E86C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566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DA5F65" w:rsidRPr="0056340E" w14:paraId="3964F6B5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9A07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child health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E75F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DF7C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65D2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17F5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A5F65" w:rsidRPr="0056340E" w14:paraId="2ADF0738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5C63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children at hom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2B9E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1 (86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045F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7E49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A531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DA5F65" w:rsidRPr="0056340E" w14:paraId="5F4BF1BA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AE95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nsider the importance of the cards of pregnant and chil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6FA9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5E9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A98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CF1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A5F65" w:rsidRPr="0056340E" w14:paraId="58E140B8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6700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When in doubt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seek support from other team memb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638F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48D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CBBB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68D2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A5F65" w:rsidRPr="0056340E" w14:paraId="0B8F314B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AA0F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s good relationship with the other team memb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EBC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DB1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5BEB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40A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</w:tr>
      <w:tr w:rsidR="00DA5F65" w:rsidRPr="0056340E" w14:paraId="44E8F7B0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CFEF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alyze and receive critics or suggestion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B47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4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9B90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997C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106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6</w:t>
            </w:r>
          </w:p>
        </w:tc>
      </w:tr>
      <w:tr w:rsidR="00DA5F65" w:rsidRPr="0056340E" w14:paraId="1E18BA5E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0496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Reflects on your work proces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CCAE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 (91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EF0C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964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B919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9</w:t>
            </w:r>
          </w:p>
        </w:tc>
      </w:tr>
      <w:tr w:rsidR="00DA5F65" w:rsidRPr="0056340E" w14:paraId="5302FBFA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6A29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Know the health indicators of the population that assist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81B6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8 (81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DC4A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CD10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 (7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B1E9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23</w:t>
            </w:r>
          </w:p>
        </w:tc>
      </w:tr>
      <w:tr w:rsidR="00DA5F65" w:rsidRPr="0056340E" w14:paraId="2E7D1107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998D6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Feel happy and satisfied her/his your work.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1DB91C9E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6 (77.9)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B88D4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D060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 (7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D32A8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53</w:t>
            </w:r>
          </w:p>
        </w:tc>
      </w:tr>
      <w:tr w:rsidR="00DA5F65" w:rsidRPr="0056340E" w14:paraId="339C74AD" w14:textId="77777777" w:rsidTr="00DA5F65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303A6" w14:textId="77777777" w:rsidR="00DA5F65" w:rsidRPr="0056340E" w:rsidRDefault="00DA5F65" w:rsidP="00DA5F6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ceive satisfactory results of your work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FC370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941C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D61EF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2FB37" w14:textId="77777777" w:rsidR="00DA5F65" w:rsidRPr="0056340E" w:rsidRDefault="00DA5F65" w:rsidP="00DA5F6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</w:tbl>
    <w:p w14:paraId="516359F3" w14:textId="77777777" w:rsidR="00DA5F65" w:rsidRDefault="00DA5F65" w:rsidP="00DA5F65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>-value could not be calculated due to 100 % correct answers.</w:t>
      </w:r>
    </w:p>
    <w:p w14:paraId="3377B2FF" w14:textId="77777777" w:rsidR="00DA5F65" w:rsidRDefault="00DA5F65">
      <w:pPr>
        <w:rPr>
          <w:rFonts w:ascii="Times" w:hAnsi="Times"/>
          <w:sz w:val="20"/>
          <w:szCs w:val="20"/>
        </w:rPr>
      </w:pPr>
    </w:p>
    <w:p w14:paraId="121AB0D0" w14:textId="77777777" w:rsidR="00DA5F65" w:rsidRDefault="00DA5F65">
      <w:pPr>
        <w:rPr>
          <w:rFonts w:ascii="Times" w:hAnsi="Times"/>
          <w:sz w:val="20"/>
          <w:szCs w:val="20"/>
        </w:rPr>
      </w:pPr>
    </w:p>
    <w:p w14:paraId="24FDDCAD" w14:textId="77777777" w:rsidR="00DA5F65" w:rsidRDefault="00DA5F65">
      <w:pPr>
        <w:rPr>
          <w:rFonts w:ascii="Times" w:hAnsi="Times"/>
          <w:sz w:val="20"/>
          <w:szCs w:val="20"/>
        </w:rPr>
      </w:pPr>
    </w:p>
    <w:p w14:paraId="1477BB42" w14:textId="77777777" w:rsidR="00DA5F65" w:rsidRDefault="00DA5F65">
      <w:pPr>
        <w:rPr>
          <w:rFonts w:ascii="Times" w:hAnsi="Times"/>
          <w:sz w:val="20"/>
          <w:szCs w:val="20"/>
        </w:rPr>
      </w:pPr>
    </w:p>
    <w:p w14:paraId="5057A21A" w14:textId="77777777" w:rsidR="00DA5F65" w:rsidRDefault="00DA5F65">
      <w:pPr>
        <w:rPr>
          <w:rFonts w:ascii="Times" w:hAnsi="Times"/>
          <w:sz w:val="20"/>
          <w:szCs w:val="20"/>
        </w:rPr>
      </w:pPr>
    </w:p>
    <w:p w14:paraId="4CF29217" w14:textId="77777777" w:rsidR="00DA5F65" w:rsidRDefault="00DA5F65">
      <w:pPr>
        <w:rPr>
          <w:rFonts w:ascii="Times" w:hAnsi="Times"/>
          <w:sz w:val="20"/>
          <w:szCs w:val="20"/>
        </w:rPr>
      </w:pPr>
    </w:p>
    <w:p w14:paraId="10DB639C" w14:textId="77777777" w:rsidR="00DA5F65" w:rsidRDefault="00DA5F65">
      <w:pPr>
        <w:rPr>
          <w:rFonts w:ascii="Times" w:hAnsi="Times"/>
          <w:sz w:val="20"/>
          <w:szCs w:val="20"/>
        </w:rPr>
      </w:pPr>
    </w:p>
    <w:p w14:paraId="4B8916B0" w14:textId="77777777" w:rsidR="00DA5F65" w:rsidRDefault="00DA5F65">
      <w:pPr>
        <w:rPr>
          <w:rFonts w:ascii="Times" w:hAnsi="Times"/>
          <w:sz w:val="20"/>
          <w:szCs w:val="20"/>
        </w:rPr>
      </w:pPr>
    </w:p>
    <w:p w14:paraId="65382E8F" w14:textId="77777777" w:rsidR="00DA5F65" w:rsidRDefault="00DA5F65">
      <w:pPr>
        <w:rPr>
          <w:rFonts w:ascii="Times" w:hAnsi="Times"/>
          <w:sz w:val="20"/>
          <w:szCs w:val="20"/>
        </w:rPr>
      </w:pPr>
    </w:p>
    <w:p w14:paraId="375F0EDF" w14:textId="77777777" w:rsidR="00DA5F65" w:rsidRDefault="00DA5F65">
      <w:pPr>
        <w:rPr>
          <w:rFonts w:ascii="Times" w:hAnsi="Times"/>
          <w:sz w:val="20"/>
          <w:szCs w:val="20"/>
        </w:rPr>
      </w:pPr>
    </w:p>
    <w:p w14:paraId="54CA6291" w14:textId="77777777" w:rsidR="00DA5F65" w:rsidRDefault="00DA5F65">
      <w:pPr>
        <w:rPr>
          <w:rFonts w:ascii="Times" w:hAnsi="Times"/>
          <w:sz w:val="20"/>
          <w:szCs w:val="20"/>
        </w:rPr>
      </w:pPr>
    </w:p>
    <w:p w14:paraId="7334418B" w14:textId="77777777" w:rsidR="00DA5F65" w:rsidRDefault="00DA5F65">
      <w:pPr>
        <w:rPr>
          <w:rFonts w:ascii="Times" w:hAnsi="Times"/>
          <w:sz w:val="20"/>
          <w:szCs w:val="20"/>
        </w:rPr>
      </w:pPr>
    </w:p>
    <w:p w14:paraId="36C36EC7" w14:textId="77777777" w:rsidR="00DA5F65" w:rsidRDefault="00DA5F65">
      <w:pPr>
        <w:rPr>
          <w:rFonts w:ascii="Times" w:hAnsi="Times"/>
          <w:sz w:val="20"/>
          <w:szCs w:val="20"/>
        </w:rPr>
      </w:pPr>
    </w:p>
    <w:p w14:paraId="027D96BF" w14:textId="77777777" w:rsidR="00DA5F65" w:rsidRDefault="00DA5F65">
      <w:pPr>
        <w:rPr>
          <w:rFonts w:ascii="Times" w:hAnsi="Times"/>
          <w:sz w:val="20"/>
          <w:szCs w:val="20"/>
        </w:rPr>
      </w:pPr>
    </w:p>
    <w:p w14:paraId="270CD7AF" w14:textId="77777777" w:rsidR="00DA5F65" w:rsidRDefault="00DA5F65">
      <w:pPr>
        <w:rPr>
          <w:rFonts w:ascii="Times" w:hAnsi="Times"/>
          <w:sz w:val="20"/>
          <w:szCs w:val="20"/>
        </w:rPr>
      </w:pPr>
    </w:p>
    <w:p w14:paraId="32BB1431" w14:textId="77777777" w:rsidR="00DA5F65" w:rsidRDefault="00DA5F65">
      <w:pPr>
        <w:rPr>
          <w:rFonts w:ascii="Times" w:hAnsi="Times"/>
          <w:sz w:val="20"/>
          <w:szCs w:val="20"/>
        </w:rPr>
      </w:pPr>
    </w:p>
    <w:p w14:paraId="4E026E72" w14:textId="77777777" w:rsidR="00DA5F65" w:rsidRDefault="00DA5F65">
      <w:pPr>
        <w:rPr>
          <w:rFonts w:ascii="Times" w:hAnsi="Times"/>
          <w:sz w:val="20"/>
          <w:szCs w:val="20"/>
        </w:rPr>
      </w:pPr>
    </w:p>
    <w:p w14:paraId="4E53F2AA" w14:textId="77777777" w:rsidR="00DA5F65" w:rsidRDefault="00DA5F65">
      <w:pPr>
        <w:rPr>
          <w:rFonts w:ascii="Times" w:hAnsi="Times"/>
          <w:sz w:val="20"/>
          <w:szCs w:val="20"/>
        </w:rPr>
      </w:pPr>
    </w:p>
    <w:p w14:paraId="05914924" w14:textId="77777777" w:rsidR="00DA5F65" w:rsidRDefault="00DA5F65">
      <w:pPr>
        <w:rPr>
          <w:rFonts w:ascii="Times" w:hAnsi="Times"/>
          <w:sz w:val="20"/>
          <w:szCs w:val="20"/>
        </w:rPr>
      </w:pPr>
    </w:p>
    <w:p w14:paraId="31AF9457" w14:textId="77777777" w:rsidR="00DA5F65" w:rsidRDefault="00DA5F65">
      <w:pPr>
        <w:rPr>
          <w:rFonts w:ascii="Times" w:hAnsi="Times"/>
          <w:sz w:val="20"/>
          <w:szCs w:val="20"/>
        </w:rPr>
      </w:pPr>
    </w:p>
    <w:p w14:paraId="37DA922A" w14:textId="77777777" w:rsidR="00DA5F65" w:rsidRDefault="00DA5F65">
      <w:pPr>
        <w:rPr>
          <w:rFonts w:ascii="Times" w:hAnsi="Times"/>
          <w:sz w:val="20"/>
          <w:szCs w:val="20"/>
        </w:rPr>
      </w:pPr>
    </w:p>
    <w:p w14:paraId="77FBC316" w14:textId="77777777" w:rsidR="00AC37AC" w:rsidRDefault="00AC37AC">
      <w:pPr>
        <w:rPr>
          <w:rFonts w:ascii="Times" w:hAnsi="Times"/>
          <w:sz w:val="20"/>
          <w:szCs w:val="20"/>
        </w:rPr>
      </w:pPr>
    </w:p>
    <w:p w14:paraId="572636D0" w14:textId="77777777" w:rsidR="00DA5F65" w:rsidRDefault="00DA5F65">
      <w:pPr>
        <w:rPr>
          <w:rFonts w:ascii="Times" w:hAnsi="Times"/>
          <w:sz w:val="20"/>
          <w:szCs w:val="20"/>
        </w:rPr>
      </w:pPr>
    </w:p>
    <w:p w14:paraId="3A07ACC5" w14:textId="77777777" w:rsidR="00DA5F65" w:rsidRDefault="00DA5F65">
      <w:pPr>
        <w:rPr>
          <w:rFonts w:ascii="Times" w:hAnsi="Times"/>
          <w:sz w:val="20"/>
          <w:szCs w:val="20"/>
        </w:rPr>
      </w:pPr>
    </w:p>
    <w:p w14:paraId="5E5DEC70" w14:textId="77777777" w:rsidR="00DA5F65" w:rsidRDefault="00DA5F65">
      <w:pPr>
        <w:rPr>
          <w:rFonts w:ascii="Times" w:hAnsi="Times"/>
          <w:sz w:val="20"/>
          <w:szCs w:val="20"/>
        </w:rPr>
      </w:pPr>
    </w:p>
    <w:p w14:paraId="57F37446" w14:textId="77777777" w:rsidR="00412164" w:rsidRDefault="00412164"/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16"/>
        <w:gridCol w:w="1263"/>
        <w:gridCol w:w="12"/>
        <w:gridCol w:w="1751"/>
        <w:gridCol w:w="28"/>
        <w:gridCol w:w="1405"/>
        <w:gridCol w:w="12"/>
        <w:gridCol w:w="851"/>
      </w:tblGrid>
      <w:tr w:rsidR="00C82290" w:rsidRPr="0056340E" w14:paraId="47885B10" w14:textId="77777777" w:rsidTr="00A83CDD">
        <w:trPr>
          <w:trHeight w:val="300"/>
        </w:trPr>
        <w:tc>
          <w:tcPr>
            <w:tcW w:w="99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D1A58" w14:textId="2F7DC7B2" w:rsidR="00C82290" w:rsidRPr="0056340E" w:rsidRDefault="00DA5F65" w:rsidP="0056340E">
            <w:pPr>
              <w:jc w:val="both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3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82290"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Pre-training Assessment of Practices. Number of correct answers (</w:t>
            </w:r>
            <w:r w:rsid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tasks</w:t>
            </w:r>
            <w:r w:rsidR="00A7034C"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often/always</w:t>
            </w:r>
            <w:r w:rsid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performed</w:t>
            </w:r>
            <w:r w:rsidR="00C82290"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)</w:t>
            </w:r>
            <w:r w:rsidR="005F39C2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of CHWs before intervention</w:t>
            </w:r>
            <w:r w:rsidR="00A83CDD"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.</w:t>
            </w:r>
            <w:r w:rsidR="00C82290" w:rsidRPr="0056340E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82290" w:rsidRPr="0056340E" w14:paraId="70C74178" w14:textId="77777777" w:rsidTr="00A83CDD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</w:tcPr>
          <w:p w14:paraId="551A5E63" w14:textId="77777777" w:rsidR="00C82290" w:rsidRPr="0056340E" w:rsidRDefault="00C82290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vAlign w:val="center"/>
          </w:tcPr>
          <w:p w14:paraId="6FA3D32E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19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97608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center"/>
          </w:tcPr>
          <w:p w14:paraId="69620784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C82290" w:rsidRPr="0056340E" w14:paraId="4CC33170" w14:textId="77777777" w:rsidTr="00A83CDD">
        <w:trPr>
          <w:trHeight w:val="300"/>
        </w:trPr>
        <w:tc>
          <w:tcPr>
            <w:tcW w:w="4616" w:type="dxa"/>
            <w:vMerge w:val="restart"/>
            <w:shd w:val="clear" w:color="auto" w:fill="auto"/>
            <w:noWrap/>
            <w:vAlign w:val="center"/>
            <w:hideMark/>
          </w:tcPr>
          <w:p w14:paraId="272795BA" w14:textId="53454CC8" w:rsidR="00C82290" w:rsidRPr="0056340E" w:rsidRDefault="0056340E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s</w:t>
            </w:r>
          </w:p>
        </w:tc>
        <w:tc>
          <w:tcPr>
            <w:tcW w:w="1263" w:type="dxa"/>
            <w:vAlign w:val="center"/>
          </w:tcPr>
          <w:p w14:paraId="34A7C13C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otal (n=59)</w:t>
            </w:r>
          </w:p>
        </w:tc>
        <w:tc>
          <w:tcPr>
            <w:tcW w:w="1763" w:type="dxa"/>
            <w:gridSpan w:val="2"/>
            <w:shd w:val="clear" w:color="auto" w:fill="auto"/>
            <w:noWrap/>
            <w:vAlign w:val="center"/>
            <w:hideMark/>
          </w:tcPr>
          <w:p w14:paraId="22ACEB46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Intervention (n=31)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5ECA930D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Control (n=28)</w:t>
            </w:r>
          </w:p>
        </w:tc>
        <w:tc>
          <w:tcPr>
            <w:tcW w:w="86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C784386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C82290" w:rsidRPr="0056340E" w14:paraId="170D090C" w14:textId="77777777" w:rsidTr="00A83CDD">
        <w:trPr>
          <w:trHeight w:val="300"/>
        </w:trPr>
        <w:tc>
          <w:tcPr>
            <w:tcW w:w="46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73A5" w14:textId="77777777" w:rsidR="00C82290" w:rsidRPr="0056340E" w:rsidRDefault="00C82290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AFD789A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88EE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FC42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6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5C18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C82290" w:rsidRPr="0056340E" w14:paraId="20F6119A" w14:textId="77777777" w:rsidTr="00A83CDD">
        <w:trPr>
          <w:trHeight w:val="300"/>
        </w:trPr>
        <w:tc>
          <w:tcPr>
            <w:tcW w:w="4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20BC71" w14:textId="3D495AC9" w:rsidR="00C82290" w:rsidRPr="0056340E" w:rsidRDefault="00C82290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 performed at home visits to pregnant wome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4EA25E7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CC325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72D12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8E215" w14:textId="7777777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C82290" w:rsidRPr="0056340E" w14:paraId="38624BBF" w14:textId="77777777" w:rsidTr="00A83CDD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1B0E0FD9" w14:textId="453F1BA1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egnant women at risk.</w:t>
            </w:r>
          </w:p>
        </w:tc>
        <w:tc>
          <w:tcPr>
            <w:tcW w:w="1263" w:type="dxa"/>
            <w:vAlign w:val="center"/>
          </w:tcPr>
          <w:p w14:paraId="0582B594" w14:textId="49FFCAB7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6.2)</w:t>
            </w:r>
          </w:p>
        </w:tc>
        <w:tc>
          <w:tcPr>
            <w:tcW w:w="1763" w:type="dxa"/>
            <w:gridSpan w:val="2"/>
            <w:shd w:val="clear" w:color="auto" w:fill="auto"/>
            <w:noWrap/>
            <w:vAlign w:val="center"/>
          </w:tcPr>
          <w:p w14:paraId="027C95A8" w14:textId="64B494A2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6.7)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</w:tcPr>
          <w:p w14:paraId="00860BED" w14:textId="7EB6F399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81.5)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center"/>
          </w:tcPr>
          <w:p w14:paraId="318437ED" w14:textId="4BAC323D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56</w:t>
            </w:r>
          </w:p>
        </w:tc>
      </w:tr>
      <w:tr w:rsidR="00C82290" w:rsidRPr="0056340E" w14:paraId="60DD313B" w14:textId="77777777" w:rsidTr="00A83CDD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2E009E1D" w14:textId="10E598C2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warning signs in pregnancy.</w:t>
            </w:r>
          </w:p>
        </w:tc>
        <w:tc>
          <w:tcPr>
            <w:tcW w:w="1263" w:type="dxa"/>
            <w:vAlign w:val="center"/>
          </w:tcPr>
          <w:p w14:paraId="68BE97D9" w14:textId="1A8949CD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1 (86.4)</w:t>
            </w:r>
          </w:p>
        </w:tc>
        <w:tc>
          <w:tcPr>
            <w:tcW w:w="1763" w:type="dxa"/>
            <w:gridSpan w:val="2"/>
            <w:shd w:val="clear" w:color="auto" w:fill="auto"/>
            <w:noWrap/>
            <w:vAlign w:val="center"/>
          </w:tcPr>
          <w:p w14:paraId="72D44D73" w14:textId="2810192A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</w:tcPr>
          <w:p w14:paraId="55AC2B03" w14:textId="0CA23348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center"/>
          </w:tcPr>
          <w:p w14:paraId="48FB0435" w14:textId="45960E86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1</w:t>
            </w:r>
          </w:p>
        </w:tc>
      </w:tr>
      <w:tr w:rsidR="00C82290" w:rsidRPr="0056340E" w14:paraId="5A2AD503" w14:textId="77777777" w:rsidTr="00A83CDD">
        <w:trPr>
          <w:trHeight w:val="300"/>
        </w:trPr>
        <w:tc>
          <w:tcPr>
            <w:tcW w:w="4616" w:type="dxa"/>
            <w:shd w:val="clear" w:color="auto" w:fill="auto"/>
            <w:noWrap/>
            <w:vAlign w:val="center"/>
            <w:hideMark/>
          </w:tcPr>
          <w:p w14:paraId="20B68551" w14:textId="5A2F4A47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health care.</w:t>
            </w:r>
          </w:p>
        </w:tc>
        <w:tc>
          <w:tcPr>
            <w:tcW w:w="1263" w:type="dxa"/>
            <w:vAlign w:val="center"/>
          </w:tcPr>
          <w:p w14:paraId="152548F3" w14:textId="14FE1B24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 (91,5)</w:t>
            </w:r>
          </w:p>
        </w:tc>
        <w:tc>
          <w:tcPr>
            <w:tcW w:w="1763" w:type="dxa"/>
            <w:gridSpan w:val="2"/>
            <w:shd w:val="clear" w:color="auto" w:fill="auto"/>
            <w:noWrap/>
            <w:vAlign w:val="center"/>
          </w:tcPr>
          <w:p w14:paraId="526C418E" w14:textId="28B7FB74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6.7)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</w:tcPr>
          <w:p w14:paraId="1E1BD608" w14:textId="353663A3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9.3)</w:t>
            </w:r>
          </w:p>
        </w:tc>
        <w:tc>
          <w:tcPr>
            <w:tcW w:w="863" w:type="dxa"/>
            <w:gridSpan w:val="2"/>
            <w:shd w:val="clear" w:color="auto" w:fill="auto"/>
            <w:noWrap/>
            <w:vAlign w:val="center"/>
          </w:tcPr>
          <w:p w14:paraId="2CEEA489" w14:textId="02993D89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344</w:t>
            </w:r>
          </w:p>
        </w:tc>
      </w:tr>
      <w:tr w:rsidR="00C82290" w:rsidRPr="0056340E" w14:paraId="275D414B" w14:textId="77777777" w:rsidTr="00A83CDD">
        <w:trPr>
          <w:trHeight w:val="300"/>
        </w:trPr>
        <w:tc>
          <w:tcPr>
            <w:tcW w:w="4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B9A" w14:textId="5EBC52FD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Forward pregnant women with problems for the unit.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14:paraId="42A1A1EB" w14:textId="3BE567D6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9F71" w14:textId="4BDA51AA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4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A18B" w14:textId="117BB6A3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361F" w14:textId="521A4775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C82290" w:rsidRPr="0056340E" w14:paraId="3A388A63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1A7" w14:textId="1D5D5726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car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617A" w14:textId="65782834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6F0B" w14:textId="55342ED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DE26" w14:textId="4DF5D80E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39E3" w14:textId="6B6E64C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21</w:t>
            </w:r>
          </w:p>
        </w:tc>
      </w:tr>
      <w:tr w:rsidR="00C82290" w:rsidRPr="0056340E" w14:paraId="3A2FE26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866" w14:textId="0F9B758D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tivate pregnant women to attend consultation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9220" w14:textId="4DAB338C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C3FF" w14:textId="051D2261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D68B" w14:textId="49BC8EEC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6239" w14:textId="61C3C99A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C82290" w:rsidRPr="0056340E" w14:paraId="619949C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4328" w14:textId="4E733906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participation in prenatal car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3DE9" w14:textId="6ACD5EBF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52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C817" w14:textId="2F19F8EE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2040" w14:textId="126F9017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5 (53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27DE" w14:textId="5CF77CB9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86</w:t>
            </w:r>
          </w:p>
        </w:tc>
      </w:tr>
      <w:tr w:rsidR="00C82290" w:rsidRPr="0056340E" w14:paraId="75C7A5F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9190" w14:textId="2CBF73F8" w:rsidR="00C82290" w:rsidRPr="0056340E" w:rsidRDefault="00C82290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nitor the prenatal follow-up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3095" w14:textId="18245A7C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8 (98.3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93D9" w14:textId="1D78B228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0 (96.8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F63A" w14:textId="3A57600E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D56E" w14:textId="450CC36A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C82290" w:rsidRPr="0056340E" w14:paraId="1EBF66E2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E53F" w14:textId="2DEF5C8D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pregnant woman's car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5B82" w14:textId="45B00E74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4 (74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57DB" w14:textId="15B19A8B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6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26EE" w14:textId="59828296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3F0B" w14:textId="7ED8A841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82</w:t>
            </w:r>
          </w:p>
        </w:tc>
      </w:tr>
      <w:tr w:rsidR="00C82290" w:rsidRPr="0056340E" w14:paraId="60ECEB6A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B66F" w14:textId="6D56A48D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reading of the pregnant woman's car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7AFD" w14:textId="0E2755F4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42.3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44BB" w14:textId="58BBB7CE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1.4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877B" w14:textId="34872CC8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6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79D0" w14:textId="40CDD16B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1</w:t>
            </w:r>
          </w:p>
        </w:tc>
      </w:tr>
      <w:tr w:rsidR="00C82290" w:rsidRPr="0056340E" w14:paraId="3504749F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2CF4" w14:textId="31D4BBBF" w:rsidR="00C82290" w:rsidRPr="0056340E" w:rsidRDefault="00C82290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exam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789E" w14:textId="16193501" w:rsidR="00C82290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EF23" w14:textId="32E7CAC4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0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CBDD" w14:textId="015A9354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8EF7" w14:textId="0AD2B3FE" w:rsidR="00C82290" w:rsidRPr="0056340E" w:rsidRDefault="00C82290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4</w:t>
            </w:r>
          </w:p>
        </w:tc>
      </w:tr>
      <w:tr w:rsidR="00037C6A" w:rsidRPr="0056340E" w14:paraId="152573A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B7E7" w14:textId="50135A34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vaccination schedule in pregnanc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DEF9" w14:textId="353E993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F04B" w14:textId="504FCCC6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0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2E0E" w14:textId="206FA16F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D3DC" w14:textId="7590E4D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4</w:t>
            </w:r>
          </w:p>
        </w:tc>
      </w:tr>
      <w:tr w:rsidR="00037C6A" w:rsidRPr="0056340E" w14:paraId="1E6638F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2B4E" w14:textId="53029A51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nutrition in pregnanc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346A" w14:textId="3D87935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4 (74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A19F" w14:textId="52A894FA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0.6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25CD" w14:textId="2868188F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73.1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FE5" w14:textId="3C82E25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8</w:t>
            </w:r>
          </w:p>
        </w:tc>
      </w:tr>
      <w:tr w:rsidR="00037C6A" w:rsidRPr="0056340E" w14:paraId="1EDD6C66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135F" w14:textId="2950200A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iron replacem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0897" w14:textId="152B4BD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8 (64,4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63F7" w14:textId="04320CE2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66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F623" w14:textId="0F24F573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8 (66.7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7CDA" w14:textId="17E8EAD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037C6A" w:rsidRPr="0056340E" w14:paraId="2057769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372F" w14:textId="03D8B964" w:rsidR="00037C6A" w:rsidRPr="0056340E" w:rsidRDefault="00037C6A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physical activity in pregnancy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CD67" w14:textId="3909408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35.6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E5A0" w14:textId="5D86C89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6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F29B" w14:textId="16CA64C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0 (37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0917" w14:textId="6D89264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77</w:t>
            </w:r>
          </w:p>
        </w:tc>
      </w:tr>
      <w:tr w:rsidR="00037C6A" w:rsidRPr="0056340E" w14:paraId="138C5F4D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8ABF" w14:textId="19FE9D84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alcohol and drug risks in pregnancy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9FF2" w14:textId="32FDA1E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3 (72.8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E998" w14:textId="418E0832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1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4E87" w14:textId="00DD4BFF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5083" w14:textId="44B9235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28</w:t>
            </w:r>
          </w:p>
        </w:tc>
      </w:tr>
      <w:tr w:rsidR="00037C6A" w:rsidRPr="0056340E" w14:paraId="4FB23E1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C450" w14:textId="517AC97A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hild development in pregnanc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D6C9" w14:textId="47392ED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DB8A" w14:textId="0D8DB92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9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F854" w14:textId="11056F8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7506" w14:textId="18945DC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53</w:t>
            </w:r>
          </w:p>
        </w:tc>
      </w:tr>
      <w:tr w:rsidR="00037C6A" w:rsidRPr="0056340E" w14:paraId="4C7F2BB6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1389" w14:textId="2C0178A5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 to sing for the baby in the belly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2910" w14:textId="77C643E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33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30C9" w14:textId="0EDE0C3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7.9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9765" w14:textId="7788201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9 (36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A147" w14:textId="3C4387A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84</w:t>
            </w:r>
          </w:p>
        </w:tc>
      </w:tr>
      <w:tr w:rsidR="00037C6A" w:rsidRPr="0056340E" w14:paraId="03EC50A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C15B" w14:textId="33F58543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 to talk to the baby in the belly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8A89" w14:textId="0C288476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7 (62.7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98BC" w14:textId="05B7797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67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64F2" w14:textId="6ABBB0B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7.1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9379" w14:textId="3D77E25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01</w:t>
            </w:r>
          </w:p>
        </w:tc>
      </w:tr>
      <w:tr w:rsidR="00037C6A" w:rsidRPr="0056340E" w14:paraId="288FA8A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5D15" w14:textId="234CAAB6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normal birth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A181" w14:textId="096E608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B883" w14:textId="3B33908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73F4" w14:textId="443C723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FC95" w14:textId="5DF6ACC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34</w:t>
            </w:r>
          </w:p>
        </w:tc>
      </w:tr>
      <w:tr w:rsidR="00037C6A" w:rsidRPr="0056340E" w14:paraId="17144DCA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2EA4" w14:textId="10F8E95F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signs of labor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1BD9" w14:textId="6A7A2E0D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6 (77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3E9B" w14:textId="5B4E3CD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4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93EF" w14:textId="6381881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2.1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E037" w14:textId="7B4F58E2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62</w:t>
            </w:r>
          </w:p>
        </w:tc>
      </w:tr>
      <w:tr w:rsidR="00037C6A" w:rsidRPr="0056340E" w14:paraId="0677E677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ED85" w14:textId="6592956B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labor and childbirth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A998" w14:textId="6C45911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52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1D1A" w14:textId="2E11D79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32DA" w14:textId="7D881DCE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5 (53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CF2E" w14:textId="69EC6E41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86</w:t>
            </w:r>
          </w:p>
        </w:tc>
      </w:tr>
      <w:tr w:rsidR="00037C6A" w:rsidRPr="0056340E" w14:paraId="7410F806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309" w14:textId="66DBEEA4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ovide explanations about postpartum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15C4" w14:textId="43DC46E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9 (66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BD57" w14:textId="2E4EAEB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6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BB34" w14:textId="1B91B36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71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7277" w14:textId="3F9BE86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12</w:t>
            </w:r>
          </w:p>
        </w:tc>
      </w:tr>
      <w:tr w:rsidR="00037C6A" w:rsidRPr="0056340E" w14:paraId="4418EE42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F23E" w14:textId="3D57E2BA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1C4D" w14:textId="50FC07E8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7F67" w14:textId="5B2FB8E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6C8F" w14:textId="50D4FE3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7122" w14:textId="162A23D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3</w:t>
            </w:r>
          </w:p>
        </w:tc>
      </w:tr>
      <w:tr w:rsidR="00037C6A" w:rsidRPr="0056340E" w14:paraId="19BF212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29B4" w14:textId="2ECDAE18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future contraception and family planning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9C0F" w14:textId="6FC83A0D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8 (81.3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B1BB" w14:textId="69AE5D2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3B50" w14:textId="61387DC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2083" w14:textId="4F3E289D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81</w:t>
            </w:r>
          </w:p>
        </w:tc>
      </w:tr>
      <w:tr w:rsidR="00037C6A" w:rsidRPr="0056340E" w14:paraId="681521E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92CE" w14:textId="48916EF0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s performed at home visits to mother and chil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BBEE" w14:textId="59CB92F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8428" w14:textId="00F889D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E58B" w14:textId="39F18142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FEBC" w14:textId="16118A4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037C6A" w:rsidRPr="0056340E" w14:paraId="6C3B90B2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7554" w14:textId="232A00C1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children at risk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E105" w14:textId="297133CA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1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5DED" w14:textId="1EA8E96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1028" w14:textId="510ECA2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BE2C" w14:textId="3F6DA9F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25</w:t>
            </w:r>
          </w:p>
        </w:tc>
      </w:tr>
      <w:tr w:rsidR="00037C6A" w:rsidRPr="0056340E" w14:paraId="618C7968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077" w14:textId="47EF91D5" w:rsidR="00037C6A" w:rsidRPr="0056340E" w:rsidRDefault="00037C6A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signs of child suffering violenc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9C30" w14:textId="712D6AE4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1 (69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B7CD" w14:textId="6D1EF96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0F90" w14:textId="5852712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71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C3DB" w14:textId="6DCBE0DF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34</w:t>
            </w:r>
          </w:p>
        </w:tc>
      </w:tr>
      <w:tr w:rsidR="00037C6A" w:rsidRPr="0056340E" w14:paraId="31C291AC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43E" w14:textId="29B0C984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relationship of child and parents/caregiv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9A15" w14:textId="064F9382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7 (79.6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DF43" w14:textId="417EC6F2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9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9B1" w14:textId="37A2F62D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38A9" w14:textId="01CAE20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30</w:t>
            </w:r>
          </w:p>
        </w:tc>
      </w:tr>
      <w:tr w:rsidR="00037C6A" w:rsidRPr="0056340E" w14:paraId="341F6765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B14" w14:textId="0113B9FB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involvement in childcar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FEB5" w14:textId="35DA9B66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2 (71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2152" w14:textId="5F4E23E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5.9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3024" w14:textId="53C403F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978B" w14:textId="21D95B0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40</w:t>
            </w:r>
          </w:p>
        </w:tc>
      </w:tr>
      <w:tr w:rsidR="00037C6A" w:rsidRPr="0056340E" w14:paraId="78734BAC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480" w14:textId="61700C4F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problem with the chil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7EEE" w14:textId="766A9786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9 (100.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2E6D" w14:textId="2A84C5ED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EDC2" w14:textId="42A9CE0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DD01" w14:textId="075257A3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037C6A" w:rsidRPr="0056340E" w14:paraId="7A331AB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D4B" w14:textId="4F75A91C" w:rsidR="00037C6A" w:rsidRPr="0056340E" w:rsidRDefault="00037C6A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child to health care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112B" w14:textId="315C999C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 (91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8040" w14:textId="7CF8C14F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B17" w14:textId="6E1CDD4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6.2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444D" w14:textId="64619DB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73</w:t>
            </w:r>
          </w:p>
        </w:tc>
      </w:tr>
      <w:tr w:rsidR="00037C6A" w:rsidRPr="0056340E" w14:paraId="040378F4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7332" w14:textId="4F7B19C7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child's car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F100" w14:textId="487DD282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7 (96.6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4A72" w14:textId="0FEC8D3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A8CB" w14:textId="00F223A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4220" w14:textId="644E07F1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21</w:t>
            </w:r>
          </w:p>
        </w:tc>
      </w:tr>
      <w:tr w:rsidR="00037C6A" w:rsidRPr="0056340E" w14:paraId="0EE77B7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EC61" w14:textId="42F05C16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struct mother/caregiver about the child's car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0083" w14:textId="1E01A117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1 (86.4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48B4" w14:textId="20939FB1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3.1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F42F" w14:textId="5A6200E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A442" w14:textId="7CC948D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64</w:t>
            </w:r>
          </w:p>
        </w:tc>
      </w:tr>
      <w:tr w:rsidR="00037C6A" w:rsidRPr="0056340E" w14:paraId="2836D856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8C4" w14:textId="7E099494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hild vaccination schedule.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F20C" w14:textId="3F8DBD5B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B750" w14:textId="50FCB01B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0 (10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42C5" w14:textId="08FCDEA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6.3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36B6" w14:textId="67F6037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74</w:t>
            </w:r>
          </w:p>
        </w:tc>
      </w:tr>
      <w:tr w:rsidR="00037C6A" w:rsidRPr="0056340E" w14:paraId="3FB2B66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29D" w14:textId="24567E7F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F3CA" w14:textId="3BA62945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75A9" w14:textId="63EF7D16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6.6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8FD0" w14:textId="759EB02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F9FA" w14:textId="63D9798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037C6A" w:rsidRPr="0056340E" w14:paraId="6D28661C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5073" w14:textId="13AC2F8F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breastfeeding position and latch-on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21DF" w14:textId="708A1467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3689" w14:textId="29170489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0D66" w14:textId="7315B7DC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BDA0" w14:textId="233B66B0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037C6A" w:rsidRPr="0056340E" w14:paraId="5D8AD4A0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8D9" w14:textId="2B04D77C" w:rsidR="00037C6A" w:rsidRPr="0056340E" w:rsidRDefault="00037C6A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attachment and correct erro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DD3C" w14:textId="7C3DB989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2 (88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F674" w14:textId="38DF39D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87B2" w14:textId="66BAC704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A36A" w14:textId="2671E37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037C6A" w:rsidRPr="0056340E" w14:paraId="6E1E5C9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E407" w14:textId="5FE358C0" w:rsidR="00037C6A" w:rsidRPr="0056340E" w:rsidRDefault="00037C6A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breastfeeding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BB96" w14:textId="6703C25D" w:rsidR="00037C6A" w:rsidRPr="0056340E" w:rsidRDefault="00971E0D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0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1135" w14:textId="7A2FD4C5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DC12" w14:textId="18027E88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72C3" w14:textId="32BCEFB7" w:rsidR="00037C6A" w:rsidRPr="0056340E" w:rsidRDefault="00037C6A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671101DE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A83D" w14:textId="73B86678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breast care during breastfeeding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DE70" w14:textId="06B0FCE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 (91.5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43F5" w14:textId="1544FDD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6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DC9A" w14:textId="12CA3FE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EE8B" w14:textId="74032A61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99</w:t>
            </w:r>
          </w:p>
        </w:tc>
      </w:tr>
      <w:tr w:rsidR="004458DE" w:rsidRPr="0056340E" w14:paraId="696A2D97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8468" w14:textId="2529C6DD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weaning and storage of breast milk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4CB2" w14:textId="4EE24630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0 (67.8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0402" w14:textId="387DCFCA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63.6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952D" w14:textId="4D99384C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87A9" w14:textId="0A119321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337</w:t>
            </w:r>
          </w:p>
        </w:tc>
      </w:tr>
      <w:tr w:rsidR="004458DE" w:rsidRPr="0056340E" w14:paraId="631983F4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F9D6" w14:textId="07568770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risks of baby bottles and pacifier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381" w14:textId="1C56C51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6 (94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B7FB" w14:textId="5F46127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3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E570" w14:textId="1E3EF88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B794" w14:textId="70D2488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2</w:t>
            </w:r>
          </w:p>
        </w:tc>
      </w:tr>
      <w:tr w:rsidR="004458DE" w:rsidRPr="0056340E" w14:paraId="196B3C2A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3A7" w14:textId="32730BF1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child nutrition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F99B" w14:textId="47D34F5C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7 (79.7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8447" w14:textId="4E36822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2.8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70E1" w14:textId="1C2BAA5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8.5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6D2" w14:textId="5233CBB0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8</w:t>
            </w:r>
          </w:p>
        </w:tc>
      </w:tr>
      <w:tr w:rsidR="004458DE" w:rsidRPr="0056340E" w14:paraId="5BA6F154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1BD" w14:textId="7D16F922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quantity and quality of child foo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D844" w14:textId="109844A8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1 (86.4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82EB" w14:textId="2819FC3A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89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3F85" w14:textId="07EDF60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BC77" w14:textId="4F03D31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12F098ED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406" w14:textId="1123EBDE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child meal time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3239" w14:textId="3C8E986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6 (77.9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7898" w14:textId="60C5F8D0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286C" w14:textId="25E72D2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A2D5" w14:textId="30BB6EE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7BFBE7AF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3E1" w14:textId="1FD38F6F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orrect child hygiene habits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2908" w14:textId="231487AC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5 (93.2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C6A9" w14:textId="219B8AC9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6.6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286B" w14:textId="67281131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100.0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87C8" w14:textId="07286C48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7F32712B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139" w14:textId="2E5EEF4D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oral hygiene of the chil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79DE" w14:textId="444B463B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2 (88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2266" w14:textId="34CEB3B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3.1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7A7E" w14:textId="78D137B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3300" w14:textId="0D5439B6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79CBCEE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D95" w14:textId="5F8EB410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accident prevention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7CD9" w14:textId="16D216E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4.7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6400" w14:textId="7336ABE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89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45AB" w14:textId="136D538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79A7" w14:textId="642AF64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70DE2316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B948" w14:textId="647FA6BB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the child's development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C3B7" w14:textId="14C4A09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3 (72.8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2509" w14:textId="5F37DD0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B724" w14:textId="7D268B49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73.1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B6FF" w14:textId="4ABA6F7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49</w:t>
            </w:r>
          </w:p>
        </w:tc>
      </w:tr>
      <w:tr w:rsidR="004458DE" w:rsidRPr="0056340E" w14:paraId="0D9A496C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3A7" w14:textId="0B605100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/evaluate the development of the child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3D6F" w14:textId="5651751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9 (66.1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94E8" w14:textId="6D543E4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2.1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49FF" w14:textId="53E59C7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61.5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7A94" w14:textId="2AB001C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91</w:t>
            </w:r>
          </w:p>
        </w:tc>
      </w:tr>
      <w:tr w:rsidR="004458DE" w:rsidRPr="0056340E" w14:paraId="2404E739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7CE9" w14:textId="486D7481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growth and development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FE30" w14:textId="0E05714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 (76.2)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67E9" w14:textId="3D402D5E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91.5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FB69" w14:textId="62194A56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B399" w14:textId="7F45A140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09F363EC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C19" w14:textId="754EF46A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child development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457B" w14:textId="01D6C786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3 (89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56D3" w14:textId="2D48168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C002" w14:textId="4195F44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E106" w14:textId="30C8B4C3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642DB0D8" w14:textId="1ECB7170" w:rsidTr="004458DE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5D0" w14:textId="2C2C0A48" w:rsidR="004458DE" w:rsidRPr="0056340E" w:rsidRDefault="004458DE" w:rsidP="00C82290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mother/caregiver about developmental stages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D56D" w14:textId="4594670A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9 (66.1)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A0C6" w14:textId="04C43D26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8E3E" w14:textId="776A8EE0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8 (64.3)</w:t>
            </w:r>
          </w:p>
        </w:tc>
        <w:tc>
          <w:tcPr>
            <w:tcW w:w="851" w:type="dxa"/>
            <w:vAlign w:val="center"/>
          </w:tcPr>
          <w:p w14:paraId="7DCB8BEF" w14:textId="4DF830CB" w:rsidR="004458DE" w:rsidRPr="0056340E" w:rsidRDefault="004458DE" w:rsidP="004458D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09</w:t>
            </w:r>
          </w:p>
        </w:tc>
      </w:tr>
      <w:tr w:rsidR="004458DE" w:rsidRPr="0056340E" w14:paraId="7ABB77B5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43E2" w14:textId="1A4AB7D5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talk to the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00C7" w14:textId="4D73C39B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BDAA" w14:textId="4574BAAE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2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7C3" w14:textId="2A2A845F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97FD" w14:textId="3C24FE37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4458DE" w:rsidRPr="0056340E" w14:paraId="1C4A2FD7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60CE" w14:textId="728FE1BA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read to the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70A9" w14:textId="6D23E6E0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4 (57.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FB94" w14:textId="72394551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6.4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4417" w14:textId="1A251D41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12C8" w14:textId="1CDFFE96" w:rsidR="004458DE" w:rsidRPr="0056340E" w:rsidRDefault="004458DE" w:rsidP="004458DE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29</w:t>
            </w:r>
          </w:p>
        </w:tc>
      </w:tr>
      <w:tr w:rsidR="004458DE" w:rsidRPr="0056340E" w14:paraId="0FEBC48A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2E3" w14:textId="1127583D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importance of reading for the chil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68C1" w14:textId="155D09DA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49.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893A" w14:textId="58368E44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1.4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8375" w14:textId="3FFCB55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7 (6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166A" w14:textId="5CC6E23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144</w:t>
            </w:r>
          </w:p>
        </w:tc>
      </w:tr>
      <w:tr w:rsidR="004458DE" w:rsidRPr="0056340E" w14:paraId="60839FF1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right w:val="nil"/>
            </w:tcBorders>
            <w:vAlign w:val="center"/>
          </w:tcPr>
          <w:p w14:paraId="62DFA86A" w14:textId="5AF19C5C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mother/caregiver to tell stories to the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4CD2E2" w14:textId="63ED87A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6 (61.0)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302EA" w14:textId="54E1369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4 (46.7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3AA8A" w14:textId="5EF90EA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8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260AC" w14:textId="13B52DC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12</w:t>
            </w:r>
          </w:p>
        </w:tc>
      </w:tr>
      <w:tr w:rsidR="004458DE" w:rsidRPr="0056340E" w14:paraId="6CADC42D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B53" w14:textId="17CC415D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listening to music/sing with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02C5" w14:textId="2A7A089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45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34AD" w14:textId="28A951AE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3.3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CD61" w14:textId="02AF50C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4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D7E1" w14:textId="1ABA066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1</w:t>
            </w:r>
          </w:p>
        </w:tc>
      </w:tr>
      <w:tr w:rsidR="004458DE" w:rsidRPr="0056340E" w14:paraId="58DFD845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FFBA" w14:textId="11F442E4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/caregiver to play with the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78CF" w14:textId="0E6BDABE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 (83.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68CD" w14:textId="6D958FA3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3.9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64E0" w14:textId="1DB463B7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CE80" w14:textId="2C6234EE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28</w:t>
            </w:r>
          </w:p>
        </w:tc>
      </w:tr>
      <w:tr w:rsidR="004458DE" w:rsidRPr="0056340E" w14:paraId="57D4003A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8A23C" w14:textId="62B6CE7D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showing colored objects to the child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748CC6" w14:textId="348A835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0 (84.7)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94B84" w14:textId="4E9552F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77.4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2DAA6" w14:textId="519BE880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6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AE806" w14:textId="6533677D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57</w:t>
            </w:r>
          </w:p>
        </w:tc>
      </w:tr>
      <w:tr w:rsidR="004458DE" w:rsidRPr="00A83CDD" w14:paraId="65722AC8" w14:textId="77777777" w:rsidTr="00A83CDD">
        <w:trPr>
          <w:trHeight w:val="300"/>
        </w:trPr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320F3" w14:textId="1A1C6AF4" w:rsidR="004458DE" w:rsidRPr="0056340E" w:rsidRDefault="004458DE" w:rsidP="00C82290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using moments of routine as stimuli moment.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3D80D" w14:textId="40DCB36F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38.9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45964" w14:textId="00162352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7.9)</w:t>
            </w:r>
          </w:p>
        </w:tc>
        <w:tc>
          <w:tcPr>
            <w:tcW w:w="1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63608" w14:textId="6C55AC65" w:rsidR="004458DE" w:rsidRPr="0056340E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3AF8A" w14:textId="2DC393F5" w:rsidR="004458DE" w:rsidRPr="00A83CDD" w:rsidRDefault="004458DE" w:rsidP="00C8229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5</w:t>
            </w:r>
          </w:p>
        </w:tc>
      </w:tr>
    </w:tbl>
    <w:p w14:paraId="162377C8" w14:textId="69B6EE66" w:rsidR="005F39C2" w:rsidRPr="0056340E" w:rsidRDefault="00412164" w:rsidP="0056340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  <w:lang w:val="en-US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 xml:space="preserve">-value could not be calculated due to 100 % </w:t>
      </w:r>
      <w:r w:rsidR="008120A2">
        <w:rPr>
          <w:rFonts w:ascii="Times" w:hAnsi="Times" w:cs="Times"/>
          <w:sz w:val="18"/>
          <w:szCs w:val="18"/>
          <w:lang w:val="en-US"/>
        </w:rPr>
        <w:t>correct answers.</w:t>
      </w:r>
    </w:p>
    <w:p w14:paraId="4CA2B847" w14:textId="77777777" w:rsidR="00D24FA0" w:rsidRDefault="00D24FA0">
      <w:pPr>
        <w:rPr>
          <w:rFonts w:ascii="Times" w:hAnsi="Times"/>
          <w:sz w:val="20"/>
          <w:szCs w:val="20"/>
        </w:rPr>
      </w:pPr>
    </w:p>
    <w:p w14:paraId="19845004" w14:textId="77777777" w:rsidR="00D24FA0" w:rsidRDefault="00D24FA0">
      <w:pPr>
        <w:rPr>
          <w:rFonts w:ascii="Times" w:hAnsi="Times"/>
          <w:sz w:val="20"/>
          <w:szCs w:val="20"/>
        </w:rPr>
      </w:pPr>
    </w:p>
    <w:p w14:paraId="03FE633A" w14:textId="77777777" w:rsidR="00D24FA0" w:rsidRDefault="00D24FA0">
      <w:pPr>
        <w:rPr>
          <w:rFonts w:ascii="Times" w:hAnsi="Times"/>
          <w:sz w:val="20"/>
          <w:szCs w:val="20"/>
        </w:rPr>
      </w:pPr>
    </w:p>
    <w:p w14:paraId="6DD3F88E" w14:textId="77777777" w:rsidR="00D24FA0" w:rsidRDefault="00D24FA0">
      <w:pPr>
        <w:rPr>
          <w:rFonts w:ascii="Times" w:hAnsi="Times"/>
          <w:sz w:val="20"/>
          <w:szCs w:val="20"/>
        </w:rPr>
      </w:pPr>
    </w:p>
    <w:p w14:paraId="2F6409B1" w14:textId="77777777" w:rsidR="00C42364" w:rsidRDefault="00C42364">
      <w:pPr>
        <w:rPr>
          <w:rFonts w:ascii="Times" w:hAnsi="Times"/>
          <w:sz w:val="20"/>
          <w:szCs w:val="20"/>
        </w:rPr>
      </w:pPr>
    </w:p>
    <w:p w14:paraId="2BD4AAB0" w14:textId="77777777" w:rsidR="00C42364" w:rsidRDefault="00C42364">
      <w:pPr>
        <w:rPr>
          <w:rFonts w:ascii="Times" w:hAnsi="Times"/>
          <w:sz w:val="20"/>
          <w:szCs w:val="20"/>
        </w:rPr>
      </w:pPr>
    </w:p>
    <w:p w14:paraId="18A4DE2F" w14:textId="77777777" w:rsidR="00C42364" w:rsidRDefault="00C42364">
      <w:pPr>
        <w:rPr>
          <w:rFonts w:ascii="Times" w:hAnsi="Times"/>
          <w:sz w:val="20"/>
          <w:szCs w:val="20"/>
        </w:rPr>
      </w:pPr>
    </w:p>
    <w:p w14:paraId="07EC660D" w14:textId="77777777" w:rsidR="00C42364" w:rsidRDefault="00C42364">
      <w:pPr>
        <w:rPr>
          <w:rFonts w:ascii="Times" w:hAnsi="Times"/>
          <w:sz w:val="20"/>
          <w:szCs w:val="20"/>
        </w:rPr>
      </w:pPr>
    </w:p>
    <w:p w14:paraId="1313C450" w14:textId="77777777" w:rsidR="00C42364" w:rsidRDefault="00C42364">
      <w:pPr>
        <w:rPr>
          <w:rFonts w:ascii="Times" w:hAnsi="Times"/>
          <w:sz w:val="20"/>
          <w:szCs w:val="20"/>
        </w:rPr>
      </w:pPr>
    </w:p>
    <w:p w14:paraId="785EDE64" w14:textId="77777777" w:rsidR="00C42364" w:rsidRDefault="00C42364">
      <w:pPr>
        <w:rPr>
          <w:rFonts w:ascii="Times" w:hAnsi="Times"/>
          <w:sz w:val="20"/>
          <w:szCs w:val="20"/>
        </w:rPr>
      </w:pPr>
    </w:p>
    <w:p w14:paraId="6A869E68" w14:textId="77777777" w:rsidR="00C42364" w:rsidRDefault="00C42364">
      <w:pPr>
        <w:rPr>
          <w:rFonts w:ascii="Times" w:hAnsi="Times"/>
          <w:sz w:val="20"/>
          <w:szCs w:val="20"/>
        </w:rPr>
      </w:pPr>
    </w:p>
    <w:p w14:paraId="4977F431" w14:textId="77777777" w:rsidR="00C42364" w:rsidRDefault="00C42364">
      <w:pPr>
        <w:rPr>
          <w:rFonts w:ascii="Times" w:hAnsi="Times"/>
          <w:sz w:val="20"/>
          <w:szCs w:val="20"/>
        </w:rPr>
      </w:pPr>
    </w:p>
    <w:p w14:paraId="19DFD1AC" w14:textId="77777777" w:rsidR="00C42364" w:rsidRDefault="00C42364">
      <w:pPr>
        <w:rPr>
          <w:rFonts w:ascii="Times" w:hAnsi="Times"/>
          <w:sz w:val="20"/>
          <w:szCs w:val="20"/>
        </w:rPr>
      </w:pPr>
    </w:p>
    <w:p w14:paraId="3A7B6D1B" w14:textId="77777777" w:rsidR="00C42364" w:rsidRDefault="00C42364">
      <w:pPr>
        <w:rPr>
          <w:rFonts w:ascii="Times" w:hAnsi="Times"/>
          <w:sz w:val="20"/>
          <w:szCs w:val="20"/>
        </w:rPr>
      </w:pPr>
    </w:p>
    <w:p w14:paraId="2C157270" w14:textId="77777777" w:rsidR="00C42364" w:rsidRDefault="00C42364">
      <w:pPr>
        <w:rPr>
          <w:rFonts w:ascii="Times" w:hAnsi="Times"/>
          <w:sz w:val="20"/>
          <w:szCs w:val="20"/>
        </w:rPr>
      </w:pPr>
    </w:p>
    <w:p w14:paraId="4DD3ED0E" w14:textId="77777777" w:rsidR="00C42364" w:rsidRDefault="00C42364">
      <w:pPr>
        <w:rPr>
          <w:rFonts w:ascii="Times" w:hAnsi="Times"/>
          <w:sz w:val="20"/>
          <w:szCs w:val="20"/>
        </w:rPr>
      </w:pPr>
    </w:p>
    <w:p w14:paraId="563A1F08" w14:textId="77777777" w:rsidR="00C42364" w:rsidRDefault="00C42364">
      <w:pPr>
        <w:rPr>
          <w:rFonts w:ascii="Times" w:hAnsi="Times"/>
          <w:sz w:val="20"/>
          <w:szCs w:val="20"/>
        </w:rPr>
      </w:pPr>
    </w:p>
    <w:p w14:paraId="0EC553CB" w14:textId="77777777" w:rsidR="00C42364" w:rsidRDefault="00C42364">
      <w:pPr>
        <w:rPr>
          <w:rFonts w:ascii="Times" w:hAnsi="Times"/>
          <w:sz w:val="20"/>
          <w:szCs w:val="20"/>
        </w:rPr>
      </w:pPr>
    </w:p>
    <w:p w14:paraId="432C5D13" w14:textId="77777777" w:rsidR="00C42364" w:rsidRDefault="00C42364">
      <w:pPr>
        <w:rPr>
          <w:rFonts w:ascii="Times" w:hAnsi="Times"/>
          <w:sz w:val="20"/>
          <w:szCs w:val="20"/>
        </w:rPr>
      </w:pPr>
    </w:p>
    <w:p w14:paraId="17FB82F0" w14:textId="77777777" w:rsidR="00C42364" w:rsidRDefault="00C42364">
      <w:pPr>
        <w:rPr>
          <w:rFonts w:ascii="Times" w:hAnsi="Times"/>
          <w:sz w:val="20"/>
          <w:szCs w:val="20"/>
        </w:rPr>
      </w:pPr>
    </w:p>
    <w:p w14:paraId="26DAED48" w14:textId="77777777" w:rsidR="00C42364" w:rsidRDefault="00C42364">
      <w:pPr>
        <w:rPr>
          <w:rFonts w:ascii="Times" w:hAnsi="Times"/>
          <w:sz w:val="20"/>
          <w:szCs w:val="20"/>
        </w:rPr>
      </w:pPr>
    </w:p>
    <w:p w14:paraId="37CDB08F" w14:textId="77777777" w:rsidR="00C42364" w:rsidRDefault="00C42364">
      <w:pPr>
        <w:rPr>
          <w:rFonts w:ascii="Times" w:hAnsi="Times"/>
          <w:sz w:val="20"/>
          <w:szCs w:val="20"/>
        </w:rPr>
      </w:pPr>
    </w:p>
    <w:p w14:paraId="68FB29C6" w14:textId="77777777" w:rsidR="00C42364" w:rsidRDefault="00C42364">
      <w:pPr>
        <w:rPr>
          <w:rFonts w:ascii="Times" w:hAnsi="Times"/>
          <w:sz w:val="20"/>
          <w:szCs w:val="20"/>
        </w:rPr>
      </w:pPr>
    </w:p>
    <w:p w14:paraId="6B7E9392" w14:textId="77777777" w:rsidR="00DA5F65" w:rsidRDefault="00DA5F65">
      <w:pPr>
        <w:rPr>
          <w:rFonts w:ascii="Times" w:hAnsi="Times"/>
          <w:sz w:val="20"/>
          <w:szCs w:val="20"/>
        </w:rPr>
      </w:pPr>
    </w:p>
    <w:p w14:paraId="71F02F23" w14:textId="77777777" w:rsidR="00DA5F65" w:rsidRDefault="00DA5F65">
      <w:pPr>
        <w:rPr>
          <w:rFonts w:ascii="Times" w:hAnsi="Times"/>
          <w:sz w:val="20"/>
          <w:szCs w:val="20"/>
        </w:rPr>
      </w:pPr>
    </w:p>
    <w:p w14:paraId="264D4F85" w14:textId="77777777" w:rsidR="00DA5F65" w:rsidRDefault="00DA5F65">
      <w:pPr>
        <w:rPr>
          <w:rFonts w:ascii="Times" w:hAnsi="Times"/>
          <w:sz w:val="20"/>
          <w:szCs w:val="20"/>
        </w:rPr>
      </w:pPr>
    </w:p>
    <w:p w14:paraId="5BD0026A" w14:textId="77777777" w:rsidR="00D40476" w:rsidRDefault="00D40476">
      <w:pPr>
        <w:rPr>
          <w:rFonts w:ascii="Times" w:hAnsi="Times"/>
          <w:sz w:val="20"/>
          <w:szCs w:val="20"/>
        </w:rPr>
      </w:pPr>
    </w:p>
    <w:p w14:paraId="55F98DF3" w14:textId="77777777" w:rsidR="00D40476" w:rsidRDefault="00D40476">
      <w:pPr>
        <w:rPr>
          <w:rFonts w:ascii="Times" w:hAnsi="Times"/>
          <w:sz w:val="20"/>
          <w:szCs w:val="20"/>
        </w:rPr>
      </w:pPr>
    </w:p>
    <w:p w14:paraId="61C77D44" w14:textId="77777777" w:rsidR="00D40476" w:rsidRDefault="00D40476">
      <w:pPr>
        <w:rPr>
          <w:rFonts w:ascii="Times" w:hAnsi="Times"/>
          <w:sz w:val="20"/>
          <w:szCs w:val="20"/>
        </w:rPr>
      </w:pPr>
    </w:p>
    <w:p w14:paraId="6A8F00C1" w14:textId="77777777" w:rsidR="00DA5F65" w:rsidRDefault="00DA5F65">
      <w:pPr>
        <w:rPr>
          <w:rFonts w:ascii="Times" w:hAnsi="Times"/>
          <w:sz w:val="20"/>
          <w:szCs w:val="20"/>
        </w:rPr>
      </w:pPr>
    </w:p>
    <w:p w14:paraId="5A52BBF3" w14:textId="77777777" w:rsidR="00B11436" w:rsidRDefault="00B11436">
      <w:pPr>
        <w:rPr>
          <w:rFonts w:ascii="Times" w:hAnsi="Times"/>
          <w:sz w:val="20"/>
          <w:szCs w:val="20"/>
        </w:rPr>
      </w:pPr>
    </w:p>
    <w:p w14:paraId="3FFA5729" w14:textId="77777777" w:rsidR="007A1599" w:rsidRDefault="007A1599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7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64"/>
        <w:gridCol w:w="1197"/>
        <w:gridCol w:w="1275"/>
        <w:gridCol w:w="42"/>
        <w:gridCol w:w="1234"/>
        <w:gridCol w:w="992"/>
        <w:gridCol w:w="851"/>
      </w:tblGrid>
      <w:tr w:rsidR="002C3E6F" w:rsidRPr="009526F3" w14:paraId="73B9A3F3" w14:textId="77777777" w:rsidTr="009526F3">
        <w:trPr>
          <w:trHeight w:val="300"/>
        </w:trPr>
        <w:tc>
          <w:tcPr>
            <w:tcW w:w="9755" w:type="dxa"/>
            <w:gridSpan w:val="7"/>
            <w:tcBorders>
              <w:bottom w:val="single" w:sz="4" w:space="0" w:color="auto"/>
            </w:tcBorders>
          </w:tcPr>
          <w:p w14:paraId="684D2CB9" w14:textId="71A99FF0" w:rsidR="002C3E6F" w:rsidRPr="009526F3" w:rsidRDefault="00D40476" w:rsidP="00273AC8">
            <w:pP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4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C3E6F" w:rsidRPr="009526F3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Knowledge assessment </w:t>
            </w:r>
            <w:r w:rsidR="00273AC8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of intervention group (n=31) pre-, post and one-year after training.</w:t>
            </w:r>
          </w:p>
        </w:tc>
      </w:tr>
      <w:tr w:rsidR="002C3E6F" w:rsidRPr="009526F3" w14:paraId="76196E36" w14:textId="77777777" w:rsidTr="009526F3">
        <w:trPr>
          <w:trHeight w:val="302"/>
        </w:trPr>
        <w:tc>
          <w:tcPr>
            <w:tcW w:w="4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D38CF3" w14:textId="77777777" w:rsidR="002C3E6F" w:rsidRPr="009526F3" w:rsidRDefault="002C3E6F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7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B3DE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Mome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DA762D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10D55" w14:textId="2C63EF2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9526F3" w:rsidRPr="009526F3" w14:paraId="42192E6B" w14:textId="27F44902" w:rsidTr="009526F3">
        <w:trPr>
          <w:trHeight w:val="300"/>
        </w:trPr>
        <w:tc>
          <w:tcPr>
            <w:tcW w:w="4164" w:type="dxa"/>
            <w:vMerge w:val="restart"/>
            <w:shd w:val="clear" w:color="auto" w:fill="auto"/>
            <w:noWrap/>
            <w:vAlign w:val="center"/>
            <w:hideMark/>
          </w:tcPr>
          <w:p w14:paraId="48A60308" w14:textId="640FDE5E" w:rsidR="002C3E6F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Correct answer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15A9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re-train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C05F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ost-train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BA6DD65" w14:textId="2504D895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One-year after training</w:t>
            </w:r>
          </w:p>
        </w:tc>
        <w:tc>
          <w:tcPr>
            <w:tcW w:w="992" w:type="dxa"/>
            <w:vMerge w:val="restart"/>
            <w:vAlign w:val="center"/>
          </w:tcPr>
          <w:p w14:paraId="1B300C16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re- x Post-</w:t>
            </w:r>
          </w:p>
          <w:p w14:paraId="5B884036" w14:textId="1D4C7745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  <w:vMerge w:val="restart"/>
            <w:vAlign w:val="center"/>
          </w:tcPr>
          <w:p w14:paraId="7E47F5C6" w14:textId="16CAA863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Pre- x one-year </w:t>
            </w:r>
          </w:p>
          <w:p w14:paraId="61A18F17" w14:textId="29AC9A40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9526F3" w:rsidRPr="009526F3" w14:paraId="41D35254" w14:textId="0DFB5C7F" w:rsidTr="009526F3">
        <w:trPr>
          <w:trHeight w:val="300"/>
        </w:trPr>
        <w:tc>
          <w:tcPr>
            <w:tcW w:w="41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98DC" w14:textId="5BA1002B" w:rsidR="002C3E6F" w:rsidRPr="009526F3" w:rsidRDefault="002C3E6F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0F89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A58D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31870790" w14:textId="45F57F9B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E406" w14:textId="35305B6C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F182044" w14:textId="77777777" w:rsidR="002C3E6F" w:rsidRPr="009526F3" w:rsidRDefault="002C3E6F" w:rsidP="002C3E6F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C42364" w:rsidRPr="009526F3" w14:paraId="7970508A" w14:textId="77777777" w:rsidTr="009526F3">
        <w:trPr>
          <w:trHeight w:val="300"/>
        </w:trPr>
        <w:tc>
          <w:tcPr>
            <w:tcW w:w="41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A382E" w14:textId="4BD32B95" w:rsidR="00C42364" w:rsidRPr="009526F3" w:rsidRDefault="00C42364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Risk factors for pregnant women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2A7C" w14:textId="77777777" w:rsidR="00C42364" w:rsidRPr="009526F3" w:rsidRDefault="00C42364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8E7E" w14:textId="77777777" w:rsidR="00C42364" w:rsidRPr="009526F3" w:rsidRDefault="00C42364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053617F" w14:textId="77777777" w:rsidR="00C42364" w:rsidRPr="009526F3" w:rsidRDefault="00C42364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D02A5D" w14:textId="77777777" w:rsidR="00C42364" w:rsidRPr="009526F3" w:rsidRDefault="00C42364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3906DB" w14:textId="77777777" w:rsidR="00C42364" w:rsidRPr="009526F3" w:rsidRDefault="00C42364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2D61DFB1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357D580" w14:textId="7F3BBF2D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ge under 19 year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BA669F0" w14:textId="760F9E3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A3AFF3D" w14:textId="5035516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234" w:type="dxa"/>
            <w:vAlign w:val="center"/>
          </w:tcPr>
          <w:p w14:paraId="445ECC4F" w14:textId="27E6E9D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992" w:type="dxa"/>
            <w:vAlign w:val="center"/>
          </w:tcPr>
          <w:p w14:paraId="03D0C400" w14:textId="387038B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7AFBEA8B" w14:textId="02018F3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86</w:t>
            </w:r>
          </w:p>
        </w:tc>
      </w:tr>
      <w:tr w:rsidR="009526F3" w:rsidRPr="009526F3" w14:paraId="4287B66B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325D603" w14:textId="32222F90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conomic dependenc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D9037AA" w14:textId="28801FC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0B430EC" w14:textId="5650D75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234" w:type="dxa"/>
            <w:vAlign w:val="center"/>
          </w:tcPr>
          <w:p w14:paraId="4BC5C877" w14:textId="60A48C4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992" w:type="dxa"/>
            <w:vAlign w:val="center"/>
          </w:tcPr>
          <w:p w14:paraId="7DA86B72" w14:textId="443C6DF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851" w:type="dxa"/>
            <w:vAlign w:val="center"/>
          </w:tcPr>
          <w:p w14:paraId="412EFC09" w14:textId="10E0E8B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23</w:t>
            </w:r>
          </w:p>
        </w:tc>
      </w:tr>
      <w:tr w:rsidR="009526F3" w:rsidRPr="009526F3" w14:paraId="5A4DCB99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3DF4B32" w14:textId="648777D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arital problem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8548EC2" w14:textId="7661CC3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EF5A144" w14:textId="20E543B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1234" w:type="dxa"/>
            <w:vAlign w:val="center"/>
          </w:tcPr>
          <w:p w14:paraId="003859B1" w14:textId="23A6771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992" w:type="dxa"/>
            <w:vAlign w:val="center"/>
          </w:tcPr>
          <w:p w14:paraId="0CD58052" w14:textId="5D5474E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9</w:t>
            </w:r>
          </w:p>
        </w:tc>
        <w:tc>
          <w:tcPr>
            <w:tcW w:w="851" w:type="dxa"/>
            <w:vAlign w:val="center"/>
          </w:tcPr>
          <w:p w14:paraId="75A872EC" w14:textId="1F4B640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77</w:t>
            </w:r>
          </w:p>
        </w:tc>
      </w:tr>
      <w:tr w:rsidR="009526F3" w:rsidRPr="009526F3" w14:paraId="24B98404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43153BD" w14:textId="3C0E16E0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educational leve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3667B23" w14:textId="16645BA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2D8EC2C3" w14:textId="231C5BF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1234" w:type="dxa"/>
            <w:vAlign w:val="center"/>
          </w:tcPr>
          <w:p w14:paraId="58D26C89" w14:textId="44331AB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 (19.4)</w:t>
            </w:r>
          </w:p>
        </w:tc>
        <w:tc>
          <w:tcPr>
            <w:tcW w:w="992" w:type="dxa"/>
            <w:vAlign w:val="center"/>
          </w:tcPr>
          <w:p w14:paraId="1B9A985E" w14:textId="0C1499C8" w:rsidR="009526F3" w:rsidRPr="0049201D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49201D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851" w:type="dxa"/>
            <w:vAlign w:val="center"/>
          </w:tcPr>
          <w:p w14:paraId="14D40466" w14:textId="2A49265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9526F3" w:rsidRPr="009526F3" w14:paraId="64E68126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56CD7F0" w14:textId="0390750F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win pregnancy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BA4F04D" w14:textId="12013E8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48.4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21A372D8" w14:textId="54C9213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.5)</w:t>
            </w:r>
          </w:p>
        </w:tc>
        <w:tc>
          <w:tcPr>
            <w:tcW w:w="1234" w:type="dxa"/>
            <w:vAlign w:val="center"/>
          </w:tcPr>
          <w:p w14:paraId="16799D24" w14:textId="7794161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992" w:type="dxa"/>
            <w:vAlign w:val="center"/>
          </w:tcPr>
          <w:p w14:paraId="528E2B4B" w14:textId="0D5C506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51" w:type="dxa"/>
            <w:vAlign w:val="center"/>
          </w:tcPr>
          <w:p w14:paraId="331FC572" w14:textId="534FEDE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35</w:t>
            </w:r>
          </w:p>
        </w:tc>
      </w:tr>
      <w:tr w:rsidR="009526F3" w:rsidRPr="009526F3" w14:paraId="5A584A8E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749B42F" w14:textId="57E76038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cessive weight gai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1924DC9" w14:textId="430C99E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24BEE247" w14:textId="5578A84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234" w:type="dxa"/>
            <w:vAlign w:val="center"/>
          </w:tcPr>
          <w:p w14:paraId="49FB717E" w14:textId="0720AB7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vAlign w:val="center"/>
          </w:tcPr>
          <w:p w14:paraId="4E3DD55A" w14:textId="2985ECA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851" w:type="dxa"/>
            <w:vAlign w:val="center"/>
          </w:tcPr>
          <w:p w14:paraId="352EAAB9" w14:textId="3C65C5A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06</w:t>
            </w:r>
          </w:p>
        </w:tc>
      </w:tr>
      <w:tr w:rsidR="009526F3" w:rsidRPr="009526F3" w14:paraId="624FB351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921B40C" w14:textId="62631EC8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lood pressure elevatio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D050579" w14:textId="10DC8D9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44B00059" w14:textId="78301BD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2F0A26E2" w14:textId="0B5E4A0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992" w:type="dxa"/>
            <w:vAlign w:val="center"/>
          </w:tcPr>
          <w:p w14:paraId="338269B2" w14:textId="11D42C4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851" w:type="dxa"/>
            <w:vAlign w:val="center"/>
          </w:tcPr>
          <w:p w14:paraId="2D1D90FB" w14:textId="275B72C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4</w:t>
            </w:r>
          </w:p>
        </w:tc>
      </w:tr>
      <w:tr w:rsidR="009526F3" w:rsidRPr="009526F3" w14:paraId="13C1F63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4CBB41F" w14:textId="0FA0C1B7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Warning signs in pregnant wome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5C9EA5E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E31019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19162DC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E63EA7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5FE319B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796AE23F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4699E55" w14:textId="253441E7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t nausea and vomitin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2EC09E9" w14:textId="68A7EB7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444D9D5" w14:textId="0D019D5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1234" w:type="dxa"/>
            <w:vAlign w:val="center"/>
          </w:tcPr>
          <w:p w14:paraId="60657DF8" w14:textId="3B4B7E1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992" w:type="dxa"/>
            <w:vAlign w:val="center"/>
          </w:tcPr>
          <w:p w14:paraId="309E78C6" w14:textId="13B2FAA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851" w:type="dxa"/>
            <w:vAlign w:val="center"/>
          </w:tcPr>
          <w:p w14:paraId="4A8C0A10" w14:textId="7A4E119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55</w:t>
            </w:r>
          </w:p>
        </w:tc>
      </w:tr>
      <w:tr w:rsidR="009526F3" w:rsidRPr="009526F3" w14:paraId="103883A2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7213D4E" w14:textId="60D10C23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Vaginal discharge with bad smell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139BD70" w14:textId="11FDA2F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F25654C" w14:textId="4A60C1F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58AC1F3A" w14:textId="5A30CFA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5E36CF68" w14:textId="5445C8B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851" w:type="dxa"/>
            <w:vAlign w:val="center"/>
          </w:tcPr>
          <w:p w14:paraId="77BFB2BA" w14:textId="200649B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65</w:t>
            </w:r>
          </w:p>
        </w:tc>
      </w:tr>
      <w:tr w:rsidR="009526F3" w:rsidRPr="009526F3" w14:paraId="245082B8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A26F11C" w14:textId="4ECB970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ever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2FC8B73" w14:textId="7CFD95A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D7E912C" w14:textId="276292E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234" w:type="dxa"/>
            <w:vAlign w:val="center"/>
          </w:tcPr>
          <w:p w14:paraId="1B940906" w14:textId="1D9B4CA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992" w:type="dxa"/>
            <w:vAlign w:val="center"/>
          </w:tcPr>
          <w:p w14:paraId="192ADBF6" w14:textId="14328A6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851" w:type="dxa"/>
            <w:vAlign w:val="center"/>
          </w:tcPr>
          <w:p w14:paraId="1C45295C" w14:textId="2C45D1C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21</w:t>
            </w:r>
          </w:p>
        </w:tc>
      </w:tr>
      <w:tr w:rsidR="009526F3" w:rsidRPr="009526F3" w14:paraId="0FB338B7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6D6757C" w14:textId="736D81C4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Bleedin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C65E1BA" w14:textId="0BAAE8D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B916194" w14:textId="36B40F3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73594FC4" w14:textId="69D9713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44560CB6" w14:textId="71F4241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851" w:type="dxa"/>
            <w:vAlign w:val="center"/>
          </w:tcPr>
          <w:p w14:paraId="34327B5C" w14:textId="0D8EC91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94</w:t>
            </w:r>
          </w:p>
        </w:tc>
      </w:tr>
      <w:tr w:rsidR="009526F3" w:rsidRPr="009526F3" w14:paraId="7DD18947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AAA22FE" w14:textId="5267FC1B" w:rsidR="009526F3" w:rsidRPr="009526F3" w:rsidRDefault="00D40476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Edema on hands,</w:t>
            </w:r>
            <w:r w:rsidR="009526F3"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feet and fac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C0D5964" w14:textId="34B7D1B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372B397B" w14:textId="0AF66B6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234" w:type="dxa"/>
            <w:vAlign w:val="center"/>
          </w:tcPr>
          <w:p w14:paraId="1048E998" w14:textId="55D9728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992" w:type="dxa"/>
            <w:vAlign w:val="center"/>
          </w:tcPr>
          <w:p w14:paraId="583631C0" w14:textId="3E18CF8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851" w:type="dxa"/>
            <w:vAlign w:val="center"/>
          </w:tcPr>
          <w:p w14:paraId="321F822B" w14:textId="39C6525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34</w:t>
            </w:r>
          </w:p>
        </w:tc>
      </w:tr>
      <w:tr w:rsidR="009526F3" w:rsidRPr="009526F3" w14:paraId="5DCE43ED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1D54012" w14:textId="795F8FB8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bsence of fetal movement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D07CB7A" w14:textId="2A82E7D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F15F877" w14:textId="7B042CD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58E9AB58" w14:textId="120B37D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992" w:type="dxa"/>
            <w:vAlign w:val="center"/>
          </w:tcPr>
          <w:p w14:paraId="175F3F10" w14:textId="58DD899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851" w:type="dxa"/>
            <w:vAlign w:val="center"/>
          </w:tcPr>
          <w:p w14:paraId="3C031876" w14:textId="085200F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5</w:t>
            </w:r>
          </w:p>
        </w:tc>
      </w:tr>
      <w:tr w:rsidR="009526F3" w:rsidRPr="009526F3" w14:paraId="36C096FE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4F562F3" w14:textId="6219763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Risk factors/warning signs for child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4E1C7A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4B49D5F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70060160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6FC519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7E9286D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5B520349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02D74DE5" w14:textId="05D9C753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irth weight below 2500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8D3F37B" w14:textId="6A3A28B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6306C63" w14:textId="5439269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5ABACD02" w14:textId="536A706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992" w:type="dxa"/>
            <w:vAlign w:val="center"/>
          </w:tcPr>
          <w:p w14:paraId="4B57A4A9" w14:textId="45F3434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851" w:type="dxa"/>
            <w:vAlign w:val="center"/>
          </w:tcPr>
          <w:p w14:paraId="7C54C68D" w14:textId="4CFCCFE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4</w:t>
            </w:r>
          </w:p>
        </w:tc>
      </w:tr>
      <w:tr w:rsidR="009526F3" w:rsidRPr="009526F3" w14:paraId="47B6090A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463B729" w14:textId="0EC0615E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een Mother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0768906" w14:textId="2F8A191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2E735896" w14:textId="5FF2587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234" w:type="dxa"/>
            <w:vAlign w:val="center"/>
          </w:tcPr>
          <w:p w14:paraId="1A1A4F2E" w14:textId="3565E5F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7E5C65A2" w14:textId="2068350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851" w:type="dxa"/>
            <w:vAlign w:val="center"/>
          </w:tcPr>
          <w:p w14:paraId="39B3F475" w14:textId="19C0197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38</w:t>
            </w:r>
          </w:p>
        </w:tc>
      </w:tr>
      <w:tr w:rsidR="009526F3" w:rsidRPr="009526F3" w14:paraId="13FD6139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A082BDB" w14:textId="05641F0E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ate vaccination schedul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687527D" w14:textId="6F38620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0746EC2" w14:textId="6116C65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3DC9F127" w14:textId="213445C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992" w:type="dxa"/>
            <w:vAlign w:val="center"/>
          </w:tcPr>
          <w:p w14:paraId="07353592" w14:textId="58C76FF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851" w:type="dxa"/>
            <w:vAlign w:val="center"/>
          </w:tcPr>
          <w:p w14:paraId="1F54D1B2" w14:textId="799E00E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68</w:t>
            </w:r>
          </w:p>
        </w:tc>
      </w:tr>
      <w:tr w:rsidR="009526F3" w:rsidRPr="009526F3" w14:paraId="3F08E8F2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198F7C1F" w14:textId="1AD5BE4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</w:t>
            </w:r>
            <w:r w:rsidR="00DA5F65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D</w:t>
            </w:r>
            <w:r w:rsidR="00DA5F65" w:rsidRPr="002B56EA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eath of a under 5 year siblin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0997CCA" w14:textId="41C30EC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B552ED2" w14:textId="731AE41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 (35.5)</w:t>
            </w:r>
          </w:p>
        </w:tc>
        <w:tc>
          <w:tcPr>
            <w:tcW w:w="1234" w:type="dxa"/>
            <w:vAlign w:val="center"/>
          </w:tcPr>
          <w:p w14:paraId="5DF1F52B" w14:textId="6D66496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 (22.6)</w:t>
            </w:r>
          </w:p>
        </w:tc>
        <w:tc>
          <w:tcPr>
            <w:tcW w:w="992" w:type="dxa"/>
            <w:vAlign w:val="center"/>
          </w:tcPr>
          <w:p w14:paraId="26576C62" w14:textId="76200EF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51" w:type="dxa"/>
            <w:vAlign w:val="center"/>
          </w:tcPr>
          <w:p w14:paraId="02E5A573" w14:textId="3D95CF33" w:rsidR="009526F3" w:rsidRPr="0049201D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49201D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52</w:t>
            </w:r>
          </w:p>
        </w:tc>
      </w:tr>
      <w:tr w:rsidR="009526F3" w:rsidRPr="009526F3" w14:paraId="660B7811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5678960" w14:textId="694CB8DA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parental educatio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00DEC96" w14:textId="69AC897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139FFA0" w14:textId="1B21741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1234" w:type="dxa"/>
            <w:vAlign w:val="center"/>
          </w:tcPr>
          <w:p w14:paraId="29105B64" w14:textId="081AA0E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992" w:type="dxa"/>
            <w:vAlign w:val="center"/>
          </w:tcPr>
          <w:p w14:paraId="738EE2FE" w14:textId="46EAA2D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851" w:type="dxa"/>
            <w:vAlign w:val="center"/>
          </w:tcPr>
          <w:p w14:paraId="4BA7238B" w14:textId="373AA86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5</w:t>
            </w:r>
          </w:p>
        </w:tc>
      </w:tr>
      <w:tr w:rsidR="009526F3" w:rsidRPr="009526F3" w14:paraId="20C78E2A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EE65E88" w14:textId="3F5C7EE7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arents' financial problem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6C57566" w14:textId="6D7061F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4035BCC5" w14:textId="0B6BFE8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1234" w:type="dxa"/>
            <w:vAlign w:val="center"/>
          </w:tcPr>
          <w:p w14:paraId="6897AEED" w14:textId="009C7A0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6 (19.4) </w:t>
            </w:r>
          </w:p>
        </w:tc>
        <w:tc>
          <w:tcPr>
            <w:tcW w:w="992" w:type="dxa"/>
            <w:vAlign w:val="center"/>
          </w:tcPr>
          <w:p w14:paraId="1E1EA061" w14:textId="3277252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1" w:type="dxa"/>
            <w:vAlign w:val="center"/>
          </w:tcPr>
          <w:p w14:paraId="17FB5A65" w14:textId="605A445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9526F3" w:rsidRPr="009526F3" w14:paraId="384FAD56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0AB9A7C9" w14:textId="5A7D397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Delay in developmen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F667F4C" w14:textId="490F5B6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A2E3FB4" w14:textId="6D315AC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0B4EC5F8" w14:textId="0E02B89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680D6BF2" w14:textId="1FD8D80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65F30D3C" w14:textId="01FC92C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526F3" w:rsidRPr="009526F3" w14:paraId="5C508A9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F0D0D53" w14:textId="1113348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arly weaning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2C50F94" w14:textId="1974432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CF38639" w14:textId="1C413EA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234" w:type="dxa"/>
            <w:vAlign w:val="center"/>
          </w:tcPr>
          <w:p w14:paraId="7570EA15" w14:textId="19701C0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992" w:type="dxa"/>
            <w:vAlign w:val="center"/>
          </w:tcPr>
          <w:p w14:paraId="07D11C5F" w14:textId="5CE376D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851" w:type="dxa"/>
            <w:vAlign w:val="center"/>
          </w:tcPr>
          <w:p w14:paraId="7C3A1BFC" w14:textId="51988A1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9526F3" w:rsidRPr="009526F3" w14:paraId="00171DF3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A5256D8" w14:textId="28D2B06E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ntenatal car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3DA910E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22FBB834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2DD66EF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6AFB67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13B6ED1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313CDC24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D91B3EF" w14:textId="35C724D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al period to start prenatal car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9B0A6A6" w14:textId="0E0D86C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8F60B71" w14:textId="37F9432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3221BF6D" w14:textId="7CEEF23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53B9761D" w14:textId="1D5376E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0CF5153F" w14:textId="63F6FA2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68</w:t>
            </w:r>
          </w:p>
        </w:tc>
      </w:tr>
      <w:tr w:rsidR="009526F3" w:rsidRPr="009526F3" w14:paraId="74C0876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AF169A8" w14:textId="33DCD40D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mber of prenatal consultation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A6F3E73" w14:textId="709249D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8BBBB9D" w14:textId="3726D38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751936FF" w14:textId="75D02C9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635FC0FB" w14:textId="2604DFA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vAlign w:val="center"/>
          </w:tcPr>
          <w:p w14:paraId="6B7B5032" w14:textId="14E7EB4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9526F3" w:rsidRPr="009526F3" w14:paraId="464B8890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ECF385F" w14:textId="39BFB3F1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pregnancy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EB28C8B" w14:textId="678DE4F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2C6B066" w14:textId="4994D7E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234" w:type="dxa"/>
            <w:vAlign w:val="center"/>
          </w:tcPr>
          <w:p w14:paraId="2B6A154B" w14:textId="4E4BB36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1FBFA8BA" w14:textId="240590F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51" w:type="dxa"/>
            <w:vAlign w:val="center"/>
          </w:tcPr>
          <w:p w14:paraId="16B8B02E" w14:textId="2039203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7</w:t>
            </w:r>
          </w:p>
        </w:tc>
      </w:tr>
      <w:tr w:rsidR="009526F3" w:rsidRPr="009526F3" w14:paraId="09F1CB5B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FC3DA2A" w14:textId="0A66E764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Newborn care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7953EF9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39D9567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4F7933B5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C195CB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9C944A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21F61CF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B87165C" w14:textId="28C79BB4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Moment of first home visit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8719BB8" w14:textId="6E2B976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96FA295" w14:textId="195C262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2ABD0592" w14:textId="492DB3A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992" w:type="dxa"/>
            <w:vAlign w:val="center"/>
          </w:tcPr>
          <w:p w14:paraId="308B8AE8" w14:textId="0497388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0</w:t>
            </w:r>
          </w:p>
        </w:tc>
        <w:tc>
          <w:tcPr>
            <w:tcW w:w="851" w:type="dxa"/>
            <w:vAlign w:val="center"/>
          </w:tcPr>
          <w:p w14:paraId="745CAA17" w14:textId="4A94A9C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9526F3" w:rsidRPr="009526F3" w14:paraId="1A4DFFE8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CD29D2C" w14:textId="0CAD20F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cy of breastfeedin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6E49606" w14:textId="7F2FA66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A5C3387" w14:textId="621015F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3E31A998" w14:textId="795213F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12440742" w14:textId="385FB8D5" w:rsidR="009526F3" w:rsidRPr="0049201D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49201D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51" w:type="dxa"/>
            <w:vAlign w:val="center"/>
          </w:tcPr>
          <w:p w14:paraId="56D73D0D" w14:textId="4442170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4</w:t>
            </w:r>
          </w:p>
        </w:tc>
      </w:tr>
      <w:tr w:rsidR="009526F3" w:rsidRPr="009526F3" w14:paraId="4628BDD4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5F8FF9AE" w14:textId="68D6254D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Care for newborn with fever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16A73F6" w14:textId="1E27561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.8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BEF5F7C" w14:textId="661F3E8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.8)</w:t>
            </w:r>
          </w:p>
        </w:tc>
        <w:tc>
          <w:tcPr>
            <w:tcW w:w="1234" w:type="dxa"/>
            <w:vAlign w:val="center"/>
          </w:tcPr>
          <w:p w14:paraId="092EFDF4" w14:textId="5CD3CB3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992" w:type="dxa"/>
            <w:vAlign w:val="center"/>
          </w:tcPr>
          <w:p w14:paraId="6AD12E50" w14:textId="4B42828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75EAA780" w14:textId="367B2CC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9526F3" w:rsidRPr="009526F3" w14:paraId="33BF267E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CC60DEE" w14:textId="7A61F40E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Child care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5114EC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407468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0628E7DC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539559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3955A8A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0983D62F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D1825D3" w14:textId="1ADCAB4F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trition in the first 2 years old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26FEE96" w14:textId="57AF5A8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B20CFA6" w14:textId="7D3196F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34CB075F" w14:textId="4427952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6BE688EC" w14:textId="5196ED0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851" w:type="dxa"/>
            <w:vAlign w:val="center"/>
          </w:tcPr>
          <w:p w14:paraId="061FB588" w14:textId="2E72C7E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6</w:t>
            </w:r>
          </w:p>
        </w:tc>
      </w:tr>
      <w:tr w:rsidR="009526F3" w:rsidRPr="009526F3" w14:paraId="636DE1A7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0E469488" w14:textId="1EA4B0A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childre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4BCDEF4" w14:textId="727916A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CC1FD4D" w14:textId="2A6638C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591F3176" w14:textId="3D92F94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1CB96871" w14:textId="261114C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0FE87219" w14:textId="046CE14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9526F3" w:rsidRPr="009526F3" w14:paraId="4118CC67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5F3BECC" w14:textId="2F1A6817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evention of accidents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2EB7CD1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3F20163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4D0065D0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4EBAC0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E5F1797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1F10272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0F4B7E9" w14:textId="2317F74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Sleeping positio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7404D6C" w14:textId="2E9C910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.5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8E6F1A9" w14:textId="477524A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7ED1E0E5" w14:textId="4A70E98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vAlign w:val="center"/>
          </w:tcPr>
          <w:p w14:paraId="54AD9EBC" w14:textId="7856858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  <w:vAlign w:val="center"/>
          </w:tcPr>
          <w:p w14:paraId="23AF81B8" w14:textId="600B6F9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9526F3" w:rsidRPr="009526F3" w14:paraId="242C72C9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048D437" w14:textId="697605C1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Use of infant seat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501F2B0" w14:textId="740C8D8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6C7FFF6" w14:textId="209DA8D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234" w:type="dxa"/>
            <w:vAlign w:val="center"/>
          </w:tcPr>
          <w:p w14:paraId="51B358C8" w14:textId="68BC0C1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992" w:type="dxa"/>
            <w:vAlign w:val="center"/>
          </w:tcPr>
          <w:p w14:paraId="6861D761" w14:textId="2A4CB20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851" w:type="dxa"/>
            <w:vAlign w:val="center"/>
          </w:tcPr>
          <w:p w14:paraId="0C90A591" w14:textId="31C56F1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88</w:t>
            </w:r>
          </w:p>
        </w:tc>
      </w:tr>
      <w:tr w:rsidR="009526F3" w:rsidRPr="009526F3" w14:paraId="30BA8B44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77BFE76" w14:textId="6FC7A85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Risks of child walker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ADDB2FB" w14:textId="5B6225A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6283748" w14:textId="5F4C503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234" w:type="dxa"/>
            <w:vAlign w:val="center"/>
          </w:tcPr>
          <w:p w14:paraId="4FDD6E71" w14:textId="112836E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992" w:type="dxa"/>
            <w:vAlign w:val="center"/>
          </w:tcPr>
          <w:p w14:paraId="7CE2C21C" w14:textId="5B57973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851" w:type="dxa"/>
            <w:vAlign w:val="center"/>
          </w:tcPr>
          <w:p w14:paraId="223D9CF1" w14:textId="7E43A0C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73</w:t>
            </w:r>
          </w:p>
        </w:tc>
      </w:tr>
      <w:tr w:rsidR="009526F3" w:rsidRPr="009526F3" w14:paraId="5BF1B1AD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494C6BD" w14:textId="5991C24F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Child development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A991E5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F2D0B9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7E21F3CB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92BA70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3075917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78D19027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003FD97C" w14:textId="47D82D3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Assessment of child developmen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C872099" w14:textId="0DAD225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6FA4A0D" w14:textId="460A784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234" w:type="dxa"/>
            <w:vAlign w:val="center"/>
          </w:tcPr>
          <w:p w14:paraId="5AF7ACFD" w14:textId="4ECF1B6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6AB43EB3" w14:textId="4A518B9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851" w:type="dxa"/>
            <w:vAlign w:val="center"/>
          </w:tcPr>
          <w:p w14:paraId="1FD63C3C" w14:textId="037B702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45</w:t>
            </w:r>
          </w:p>
        </w:tc>
      </w:tr>
      <w:tr w:rsidR="009526F3" w:rsidRPr="009526F3" w14:paraId="706E264C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602CC95" w14:textId="4B4C3D2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Important stages for brain developmen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46F52D0" w14:textId="1AB6445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DC8B181" w14:textId="5D68AF0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774E87B0" w14:textId="7A5A1B7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992" w:type="dxa"/>
            <w:vAlign w:val="center"/>
          </w:tcPr>
          <w:p w14:paraId="1AB8655F" w14:textId="35654C4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851" w:type="dxa"/>
            <w:vAlign w:val="center"/>
          </w:tcPr>
          <w:p w14:paraId="2F15BFDC" w14:textId="318924E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9526F3" w:rsidRPr="009526F3" w14:paraId="3916E288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1CB6F75" w14:textId="46D2B94A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Practices that stimulate child developmen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47F9461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D6BFB8A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329DE714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B6AD2D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11E790D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24505FBD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48F7489" w14:textId="1D1B2799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usical Experience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E76A3F4" w14:textId="1410395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3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587CAEF7" w14:textId="4D74EAF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42512627" w14:textId="6DDBE1F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992" w:type="dxa"/>
            <w:vAlign w:val="center"/>
          </w:tcPr>
          <w:p w14:paraId="3E3179A3" w14:textId="0A2BA4D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851" w:type="dxa"/>
            <w:vAlign w:val="center"/>
          </w:tcPr>
          <w:p w14:paraId="0B144965" w14:textId="7559DBB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9526F3" w:rsidRPr="009526F3" w14:paraId="06DDE9EB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BE6213D" w14:textId="35CAD8A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assag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6962436" w14:textId="1965F0B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6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08F7F99F" w14:textId="76CFD20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234" w:type="dxa"/>
            <w:vAlign w:val="center"/>
          </w:tcPr>
          <w:p w14:paraId="2C2FFF9C" w14:textId="2779B79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992" w:type="dxa"/>
            <w:vAlign w:val="center"/>
          </w:tcPr>
          <w:p w14:paraId="486DDC03" w14:textId="475ED72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851" w:type="dxa"/>
            <w:vAlign w:val="center"/>
          </w:tcPr>
          <w:p w14:paraId="399E3ED9" w14:textId="134E792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14</w:t>
            </w:r>
          </w:p>
        </w:tc>
      </w:tr>
      <w:tr w:rsidR="009526F3" w:rsidRPr="009526F3" w14:paraId="0ABF830D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BFE4C22" w14:textId="41E6176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Family Reading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5BB8A71" w14:textId="1DB8351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36BB05F1" w14:textId="3ED8E31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3FDFAFD0" w14:textId="038538D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992" w:type="dxa"/>
            <w:vAlign w:val="center"/>
          </w:tcPr>
          <w:p w14:paraId="0368A06C" w14:textId="1C706B8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  <w:vAlign w:val="center"/>
          </w:tcPr>
          <w:p w14:paraId="5FDF0B40" w14:textId="448ADB9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9526F3" w:rsidRPr="009526F3" w14:paraId="29F0C75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457B0C93" w14:textId="331C5549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laying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C9E4BA1" w14:textId="218D6E6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FC82C5C" w14:textId="49D15F5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234" w:type="dxa"/>
            <w:vAlign w:val="center"/>
          </w:tcPr>
          <w:p w14:paraId="3D5AD390" w14:textId="28E20B7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vAlign w:val="center"/>
          </w:tcPr>
          <w:p w14:paraId="607304D1" w14:textId="1FD9DFA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851" w:type="dxa"/>
            <w:vAlign w:val="center"/>
          </w:tcPr>
          <w:p w14:paraId="378CA709" w14:textId="1E17AE9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54</w:t>
            </w:r>
          </w:p>
        </w:tc>
      </w:tr>
      <w:tr w:rsidR="009526F3" w:rsidRPr="009526F3" w14:paraId="3F3833AC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069FB115" w14:textId="610091F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</w:t>
            </w: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Risk factors </w:t>
            </w: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for child development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759317F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3CC97D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0AE94675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240B106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6D407B2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0C55C785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F713113" w14:textId="6DEC45EF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Little social relationship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4749F49" w14:textId="0042E14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90F973F" w14:textId="20C9FAE6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234" w:type="dxa"/>
            <w:vAlign w:val="center"/>
          </w:tcPr>
          <w:p w14:paraId="162A4307" w14:textId="02DE7DA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992" w:type="dxa"/>
            <w:vAlign w:val="center"/>
          </w:tcPr>
          <w:p w14:paraId="6E5A0FAC" w14:textId="0465D9B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851" w:type="dxa"/>
            <w:vAlign w:val="center"/>
          </w:tcPr>
          <w:p w14:paraId="1018392A" w14:textId="0D9286B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64</w:t>
            </w:r>
          </w:p>
        </w:tc>
      </w:tr>
      <w:tr w:rsidR="009526F3" w:rsidRPr="009526F3" w14:paraId="788F059B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319F0345" w14:textId="1C43CB2D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Domestic Violence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C4D3C11" w14:textId="7FAB1EA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10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A063562" w14:textId="62C4A1E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234" w:type="dxa"/>
            <w:vAlign w:val="center"/>
          </w:tcPr>
          <w:p w14:paraId="5B3AEF4E" w14:textId="2C87CDC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992" w:type="dxa"/>
            <w:vAlign w:val="center"/>
          </w:tcPr>
          <w:p w14:paraId="7EFB632A" w14:textId="525D34D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0D184EAD" w14:textId="4945FCF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26</w:t>
            </w:r>
          </w:p>
        </w:tc>
      </w:tr>
      <w:tr w:rsidR="009526F3" w:rsidRPr="009526F3" w14:paraId="4A106E9B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1FC19B1B" w14:textId="6FD63FCE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mental health problem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1680FC8" w14:textId="2C83C04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032559A" w14:textId="557562AD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560AEF01" w14:textId="70ED4DA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992" w:type="dxa"/>
            <w:vAlign w:val="center"/>
          </w:tcPr>
          <w:p w14:paraId="7C7FCF27" w14:textId="5CC0F84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1" w:type="dxa"/>
            <w:vAlign w:val="center"/>
          </w:tcPr>
          <w:p w14:paraId="4E3B0A8C" w14:textId="1D070A5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9526F3" w:rsidRPr="009526F3" w14:paraId="051A5E12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26F0AC3" w14:textId="095AC676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Extended use of digital device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8FCC3BD" w14:textId="135767B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3EE0EE3" w14:textId="1B33457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234" w:type="dxa"/>
            <w:vAlign w:val="center"/>
          </w:tcPr>
          <w:p w14:paraId="0EBE0385" w14:textId="5AC865F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2A99ABE8" w14:textId="7201329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1" w:type="dxa"/>
            <w:vAlign w:val="center"/>
          </w:tcPr>
          <w:p w14:paraId="6464ABA9" w14:textId="3225822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9526F3" w:rsidRPr="009526F3" w14:paraId="51E75488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531B606" w14:textId="7A7C63D2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low level of education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F20FA0B" w14:textId="18FC48C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F25471E" w14:textId="2181121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1.6)</w:t>
            </w:r>
          </w:p>
        </w:tc>
        <w:tc>
          <w:tcPr>
            <w:tcW w:w="1234" w:type="dxa"/>
            <w:vAlign w:val="center"/>
          </w:tcPr>
          <w:p w14:paraId="042642E9" w14:textId="54FCA96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992" w:type="dxa"/>
            <w:vAlign w:val="center"/>
          </w:tcPr>
          <w:p w14:paraId="4AE1A59B" w14:textId="32FE247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51" w:type="dxa"/>
            <w:vAlign w:val="center"/>
          </w:tcPr>
          <w:p w14:paraId="4D9B17A8" w14:textId="63FFE3D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79</w:t>
            </w:r>
          </w:p>
        </w:tc>
      </w:tr>
      <w:tr w:rsidR="009526F3" w:rsidRPr="009526F3" w14:paraId="1D527D04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6EB8C962" w14:textId="110E7005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ims of home visits to mother and child health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212B1A8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62365A03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5A281914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56F4FF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601C795" w14:textId="7777777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9526F3" w:rsidRPr="009526F3" w14:paraId="2F119B58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2FBC760C" w14:textId="71EC25B0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reparing for childbirth and postpartum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C0967E9" w14:textId="6FA0231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3FE44B05" w14:textId="6D6E492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341EDA4E" w14:textId="7BFB5A6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992" w:type="dxa"/>
            <w:vAlign w:val="center"/>
          </w:tcPr>
          <w:p w14:paraId="1EA9B3DC" w14:textId="5ACACF9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1" w:type="dxa"/>
            <w:vAlign w:val="center"/>
          </w:tcPr>
          <w:p w14:paraId="6F65CA5F" w14:textId="6AD5AE96" w:rsidR="009526F3" w:rsidRPr="0049201D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49201D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59</w:t>
            </w:r>
          </w:p>
        </w:tc>
      </w:tr>
      <w:tr w:rsidR="009526F3" w:rsidRPr="009526F3" w14:paraId="6EB2173F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1544C631" w14:textId="0B6EC1C8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preterm and low birth weight 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A73F276" w14:textId="3AF907F4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1D29563C" w14:textId="7EB2EAB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55DE0C92" w14:textId="74C85C5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992" w:type="dxa"/>
            <w:vAlign w:val="center"/>
          </w:tcPr>
          <w:p w14:paraId="42950F89" w14:textId="318B8BB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6B81D415" w14:textId="2297A2C3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9526F3" w:rsidRPr="009526F3" w14:paraId="55FE2BD9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D41D502" w14:textId="330CDE6A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Improvement of children's nutritional statu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1959A98" w14:textId="30E253F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4358B693" w14:textId="75BC895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234" w:type="dxa"/>
            <w:vAlign w:val="center"/>
          </w:tcPr>
          <w:p w14:paraId="3D60FAD2" w14:textId="458C3D1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vAlign w:val="center"/>
          </w:tcPr>
          <w:p w14:paraId="4C8326D3" w14:textId="517B7825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5E755301" w14:textId="2E4BC678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9526F3" w:rsidRPr="009526F3" w14:paraId="7390C201" w14:textId="77777777" w:rsidTr="009526F3">
        <w:trPr>
          <w:trHeight w:val="300"/>
        </w:trPr>
        <w:tc>
          <w:tcPr>
            <w:tcW w:w="4164" w:type="dxa"/>
            <w:shd w:val="clear" w:color="auto" w:fill="auto"/>
            <w:vAlign w:val="center"/>
          </w:tcPr>
          <w:p w14:paraId="7846F24F" w14:textId="0FBD4A4C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Greater cognitive and emotional developmen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4CAADD5" w14:textId="5CEDC18B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3.3)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</w:tcPr>
          <w:p w14:paraId="7E7BA09D" w14:textId="2826E3EA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234" w:type="dxa"/>
            <w:vAlign w:val="center"/>
          </w:tcPr>
          <w:p w14:paraId="67CD97E0" w14:textId="30117FF1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vAlign w:val="center"/>
          </w:tcPr>
          <w:p w14:paraId="55485B7E" w14:textId="08BCF1AC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53EAD8EC" w14:textId="2C09A2D7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526F3" w:rsidRPr="009526F3" w14:paraId="239B8E65" w14:textId="77777777" w:rsidTr="009526F3">
        <w:trPr>
          <w:trHeight w:val="300"/>
        </w:trPr>
        <w:tc>
          <w:tcPr>
            <w:tcW w:w="4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D1C8C" w14:textId="6BD80B84" w:rsidR="009526F3" w:rsidRPr="009526F3" w:rsidRDefault="009526F3" w:rsidP="002C3E6F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child violenc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D0A23" w14:textId="7702497E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6.7)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AD47A" w14:textId="2DCA5D89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9463E97" w14:textId="2A660470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DBDA7B" w14:textId="538FF8DF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59804B" w14:textId="08B8E342" w:rsidR="009526F3" w:rsidRPr="009526F3" w:rsidRDefault="009526F3" w:rsidP="002C3E6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6</w:t>
            </w:r>
          </w:p>
        </w:tc>
      </w:tr>
      <w:tr w:rsidR="009526F3" w:rsidRPr="009526F3" w14:paraId="04ACFDF0" w14:textId="77777777" w:rsidTr="009526F3">
        <w:trPr>
          <w:trHeight w:val="300"/>
        </w:trPr>
        <w:tc>
          <w:tcPr>
            <w:tcW w:w="9755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431F4" w14:textId="0D588480" w:rsidR="009526F3" w:rsidRPr="009526F3" w:rsidRDefault="009526F3" w:rsidP="009526F3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" w:hAnsi="Times" w:cs="Times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  <w:r>
              <w:rPr>
                <w:rFonts w:ascii="Times" w:hAnsi="Times" w:cs="Times"/>
                <w:sz w:val="18"/>
                <w:szCs w:val="18"/>
                <w:lang w:val="en-US"/>
              </w:rPr>
              <w:t xml:space="preserve"> not available. </w:t>
            </w:r>
            <w:proofErr w:type="gramStart"/>
            <w:r>
              <w:rPr>
                <w:rFonts w:ascii="Times" w:hAnsi="Times" w:cs="Times"/>
                <w:sz w:val="18"/>
                <w:szCs w:val="18"/>
                <w:lang w:val="en-US"/>
              </w:rPr>
              <w:t>p</w:t>
            </w:r>
            <w:proofErr w:type="gramEnd"/>
            <w:r>
              <w:rPr>
                <w:rFonts w:ascii="Times" w:hAnsi="Times" w:cs="Times"/>
                <w:sz w:val="18"/>
                <w:szCs w:val="18"/>
                <w:lang w:val="en-US"/>
              </w:rPr>
              <w:t>-value could not be calculated due to 100 % correct answers.</w:t>
            </w:r>
          </w:p>
        </w:tc>
      </w:tr>
    </w:tbl>
    <w:p w14:paraId="01EEA50D" w14:textId="6B9691E3" w:rsidR="007A1599" w:rsidRDefault="002C3E6F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textWrapping" w:clear="all"/>
      </w:r>
    </w:p>
    <w:p w14:paraId="5DADB3E7" w14:textId="77777777" w:rsidR="007A1599" w:rsidRDefault="007A1599">
      <w:pPr>
        <w:rPr>
          <w:rFonts w:ascii="Times" w:hAnsi="Times"/>
          <w:sz w:val="20"/>
          <w:szCs w:val="20"/>
        </w:rPr>
      </w:pPr>
    </w:p>
    <w:p w14:paraId="6BDB8A25" w14:textId="77777777" w:rsidR="007A1599" w:rsidRDefault="007A1599">
      <w:pPr>
        <w:rPr>
          <w:rFonts w:ascii="Times" w:hAnsi="Times"/>
          <w:sz w:val="20"/>
          <w:szCs w:val="20"/>
        </w:rPr>
      </w:pPr>
    </w:p>
    <w:p w14:paraId="16C6E561" w14:textId="77777777" w:rsidR="00D40476" w:rsidRDefault="00D40476">
      <w:pPr>
        <w:rPr>
          <w:rFonts w:ascii="Times" w:hAnsi="Times"/>
          <w:sz w:val="20"/>
          <w:szCs w:val="20"/>
        </w:rPr>
      </w:pPr>
    </w:p>
    <w:p w14:paraId="675A6DB6" w14:textId="77777777" w:rsidR="00D40476" w:rsidRDefault="00D40476">
      <w:pPr>
        <w:rPr>
          <w:rFonts w:ascii="Times" w:hAnsi="Times"/>
          <w:sz w:val="20"/>
          <w:szCs w:val="20"/>
        </w:rPr>
      </w:pPr>
    </w:p>
    <w:p w14:paraId="132FD728" w14:textId="77777777" w:rsidR="00D40476" w:rsidRDefault="00D40476">
      <w:pPr>
        <w:rPr>
          <w:rFonts w:ascii="Times" w:hAnsi="Times"/>
          <w:sz w:val="20"/>
          <w:szCs w:val="20"/>
        </w:rPr>
      </w:pPr>
    </w:p>
    <w:p w14:paraId="2D5DCC8F" w14:textId="77777777" w:rsidR="00D40476" w:rsidRDefault="00D40476">
      <w:pPr>
        <w:rPr>
          <w:rFonts w:ascii="Times" w:hAnsi="Times"/>
          <w:sz w:val="20"/>
          <w:szCs w:val="20"/>
        </w:rPr>
      </w:pPr>
    </w:p>
    <w:p w14:paraId="027D582E" w14:textId="77777777" w:rsidR="00D40476" w:rsidRDefault="00D40476">
      <w:pPr>
        <w:rPr>
          <w:rFonts w:ascii="Times" w:hAnsi="Times"/>
          <w:sz w:val="20"/>
          <w:szCs w:val="20"/>
        </w:rPr>
      </w:pPr>
    </w:p>
    <w:p w14:paraId="1DAC821A" w14:textId="77777777" w:rsidR="00D40476" w:rsidRDefault="00D40476">
      <w:pPr>
        <w:rPr>
          <w:rFonts w:ascii="Times" w:hAnsi="Times"/>
          <w:sz w:val="20"/>
          <w:szCs w:val="20"/>
        </w:rPr>
      </w:pPr>
    </w:p>
    <w:p w14:paraId="7E07EB6C" w14:textId="77777777" w:rsidR="00D40476" w:rsidRDefault="00D40476">
      <w:pPr>
        <w:rPr>
          <w:rFonts w:ascii="Times" w:hAnsi="Times"/>
          <w:sz w:val="20"/>
          <w:szCs w:val="20"/>
        </w:rPr>
      </w:pPr>
    </w:p>
    <w:p w14:paraId="10DF861F" w14:textId="77777777" w:rsidR="00D40476" w:rsidRDefault="00D40476">
      <w:pPr>
        <w:rPr>
          <w:rFonts w:ascii="Times" w:hAnsi="Times"/>
          <w:sz w:val="20"/>
          <w:szCs w:val="20"/>
        </w:rPr>
      </w:pPr>
    </w:p>
    <w:p w14:paraId="6A291EB6" w14:textId="77777777" w:rsidR="00D40476" w:rsidRDefault="00D40476">
      <w:pPr>
        <w:rPr>
          <w:rFonts w:ascii="Times" w:hAnsi="Times"/>
          <w:sz w:val="20"/>
          <w:szCs w:val="20"/>
        </w:rPr>
      </w:pPr>
    </w:p>
    <w:p w14:paraId="468C28F3" w14:textId="77777777" w:rsidR="00D40476" w:rsidRDefault="00D40476">
      <w:pPr>
        <w:rPr>
          <w:rFonts w:ascii="Times" w:hAnsi="Times"/>
          <w:sz w:val="20"/>
          <w:szCs w:val="20"/>
        </w:rPr>
      </w:pPr>
    </w:p>
    <w:p w14:paraId="0A0BBD49" w14:textId="77777777" w:rsidR="00D40476" w:rsidRDefault="00D40476">
      <w:pPr>
        <w:rPr>
          <w:rFonts w:ascii="Times" w:hAnsi="Times"/>
          <w:sz w:val="20"/>
          <w:szCs w:val="20"/>
        </w:rPr>
      </w:pPr>
    </w:p>
    <w:p w14:paraId="7F69462C" w14:textId="77777777" w:rsidR="00D40476" w:rsidRDefault="00D40476">
      <w:pPr>
        <w:rPr>
          <w:rFonts w:ascii="Times" w:hAnsi="Times"/>
          <w:sz w:val="20"/>
          <w:szCs w:val="20"/>
        </w:rPr>
      </w:pPr>
    </w:p>
    <w:p w14:paraId="04B61015" w14:textId="77777777" w:rsidR="00D40476" w:rsidRDefault="00D40476">
      <w:pPr>
        <w:rPr>
          <w:rFonts w:ascii="Times" w:hAnsi="Times"/>
          <w:sz w:val="20"/>
          <w:szCs w:val="20"/>
        </w:rPr>
      </w:pPr>
    </w:p>
    <w:p w14:paraId="5793A01D" w14:textId="77777777" w:rsidR="00D40476" w:rsidRDefault="00D40476">
      <w:pPr>
        <w:rPr>
          <w:rFonts w:ascii="Times" w:hAnsi="Times"/>
          <w:sz w:val="20"/>
          <w:szCs w:val="20"/>
        </w:rPr>
      </w:pPr>
    </w:p>
    <w:p w14:paraId="55725200" w14:textId="77777777" w:rsidR="00D40476" w:rsidRDefault="00D40476">
      <w:pPr>
        <w:rPr>
          <w:rFonts w:ascii="Times" w:hAnsi="Times"/>
          <w:sz w:val="20"/>
          <w:szCs w:val="20"/>
        </w:rPr>
      </w:pPr>
    </w:p>
    <w:p w14:paraId="1DC09F32" w14:textId="77777777" w:rsidR="00D40476" w:rsidRDefault="00D40476">
      <w:pPr>
        <w:rPr>
          <w:rFonts w:ascii="Times" w:hAnsi="Times"/>
          <w:sz w:val="20"/>
          <w:szCs w:val="20"/>
        </w:rPr>
      </w:pPr>
    </w:p>
    <w:p w14:paraId="01A808CD" w14:textId="77777777" w:rsidR="00D40476" w:rsidRDefault="00D40476">
      <w:pPr>
        <w:rPr>
          <w:rFonts w:ascii="Times" w:hAnsi="Times"/>
          <w:sz w:val="20"/>
          <w:szCs w:val="20"/>
        </w:rPr>
      </w:pPr>
    </w:p>
    <w:p w14:paraId="26664677" w14:textId="77777777" w:rsidR="00D40476" w:rsidRDefault="00D40476">
      <w:pPr>
        <w:rPr>
          <w:rFonts w:ascii="Times" w:hAnsi="Times"/>
          <w:sz w:val="20"/>
          <w:szCs w:val="20"/>
        </w:rPr>
      </w:pPr>
    </w:p>
    <w:p w14:paraId="3CA9FA3B" w14:textId="77777777" w:rsidR="00D40476" w:rsidRDefault="00D40476">
      <w:pPr>
        <w:rPr>
          <w:rFonts w:ascii="Times" w:hAnsi="Times"/>
          <w:sz w:val="20"/>
          <w:szCs w:val="20"/>
        </w:rPr>
      </w:pPr>
    </w:p>
    <w:p w14:paraId="5FF174D9" w14:textId="77777777" w:rsidR="00D40476" w:rsidRDefault="00D40476">
      <w:pPr>
        <w:rPr>
          <w:rFonts w:ascii="Times" w:hAnsi="Times"/>
          <w:sz w:val="20"/>
          <w:szCs w:val="20"/>
        </w:rPr>
      </w:pPr>
    </w:p>
    <w:p w14:paraId="4D1C8F09" w14:textId="77777777" w:rsidR="00D40476" w:rsidRDefault="00D40476">
      <w:pPr>
        <w:rPr>
          <w:rFonts w:ascii="Times" w:hAnsi="Times"/>
          <w:sz w:val="20"/>
          <w:szCs w:val="20"/>
        </w:rPr>
      </w:pPr>
    </w:p>
    <w:p w14:paraId="5BA81CD1" w14:textId="77777777" w:rsidR="00D40476" w:rsidRDefault="00D40476">
      <w:pPr>
        <w:rPr>
          <w:rFonts w:ascii="Times" w:hAnsi="Times"/>
          <w:sz w:val="20"/>
          <w:szCs w:val="20"/>
        </w:rPr>
      </w:pPr>
    </w:p>
    <w:p w14:paraId="5B6661E1" w14:textId="77777777" w:rsidR="00D40476" w:rsidRDefault="00D40476">
      <w:pPr>
        <w:rPr>
          <w:rFonts w:ascii="Times" w:hAnsi="Times"/>
          <w:sz w:val="20"/>
          <w:szCs w:val="20"/>
        </w:rPr>
      </w:pPr>
    </w:p>
    <w:p w14:paraId="01C5DA6C" w14:textId="77777777" w:rsidR="00D40476" w:rsidRDefault="00D40476">
      <w:pPr>
        <w:rPr>
          <w:rFonts w:ascii="Times" w:hAnsi="Times"/>
          <w:sz w:val="20"/>
          <w:szCs w:val="20"/>
        </w:rPr>
      </w:pPr>
    </w:p>
    <w:p w14:paraId="1E590102" w14:textId="77777777" w:rsidR="00D40476" w:rsidRDefault="00D40476">
      <w:pPr>
        <w:rPr>
          <w:rFonts w:ascii="Times" w:hAnsi="Times"/>
          <w:sz w:val="20"/>
          <w:szCs w:val="20"/>
        </w:rPr>
      </w:pPr>
    </w:p>
    <w:p w14:paraId="57885DCE" w14:textId="77777777" w:rsidR="00D40476" w:rsidRDefault="00D40476">
      <w:pPr>
        <w:rPr>
          <w:rFonts w:ascii="Times" w:hAnsi="Times"/>
          <w:sz w:val="20"/>
          <w:szCs w:val="20"/>
        </w:rPr>
      </w:pPr>
    </w:p>
    <w:p w14:paraId="25837B88" w14:textId="77777777" w:rsidR="00D40476" w:rsidRDefault="00D40476">
      <w:pPr>
        <w:rPr>
          <w:rFonts w:ascii="Times" w:hAnsi="Times"/>
          <w:sz w:val="20"/>
          <w:szCs w:val="20"/>
        </w:rPr>
      </w:pPr>
    </w:p>
    <w:p w14:paraId="4026E620" w14:textId="77777777" w:rsidR="00D40476" w:rsidRDefault="00D40476">
      <w:pPr>
        <w:rPr>
          <w:rFonts w:ascii="Times" w:hAnsi="Times"/>
          <w:sz w:val="20"/>
          <w:szCs w:val="20"/>
        </w:rPr>
      </w:pPr>
    </w:p>
    <w:p w14:paraId="2F572BAC" w14:textId="77777777" w:rsidR="00D40476" w:rsidRDefault="00D40476">
      <w:pPr>
        <w:rPr>
          <w:rFonts w:ascii="Times" w:hAnsi="Times"/>
          <w:sz w:val="20"/>
          <w:szCs w:val="20"/>
        </w:rPr>
      </w:pPr>
    </w:p>
    <w:p w14:paraId="604F967D" w14:textId="77777777" w:rsidR="007A1599" w:rsidRDefault="007A1599">
      <w:pPr>
        <w:rPr>
          <w:rFonts w:ascii="Times" w:hAnsi="Times"/>
          <w:sz w:val="20"/>
          <w:szCs w:val="20"/>
        </w:rPr>
      </w:pPr>
    </w:p>
    <w:p w14:paraId="3B3E9F71" w14:textId="77777777" w:rsidR="007A1599" w:rsidRDefault="007A1599">
      <w:pPr>
        <w:rPr>
          <w:rFonts w:ascii="Times" w:hAnsi="Times"/>
          <w:sz w:val="20"/>
          <w:szCs w:val="20"/>
        </w:rPr>
      </w:pPr>
    </w:p>
    <w:p w14:paraId="2F2A9DA3" w14:textId="77777777" w:rsidR="00003C40" w:rsidRDefault="00003C40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4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37"/>
        <w:gridCol w:w="1123"/>
        <w:gridCol w:w="992"/>
        <w:gridCol w:w="887"/>
        <w:gridCol w:w="247"/>
        <w:gridCol w:w="1134"/>
        <w:gridCol w:w="1007"/>
        <w:gridCol w:w="887"/>
      </w:tblGrid>
      <w:tr w:rsidR="00FE19BF" w:rsidRPr="00034F82" w14:paraId="5F34EF0A" w14:textId="5F06237A" w:rsidTr="00AD5DF1">
        <w:trPr>
          <w:trHeight w:val="300"/>
        </w:trPr>
        <w:tc>
          <w:tcPr>
            <w:tcW w:w="104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D771" w14:textId="71209EE8" w:rsidR="00FE19BF" w:rsidRPr="00FE19BF" w:rsidRDefault="00D40476" w:rsidP="00E5131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5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73AC8" w:rsidRPr="009526F3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Knowledge assessment </w:t>
            </w:r>
            <w:r w:rsidR="00273AC8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of intervention (n=31) </w:t>
            </w:r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and control (n=28) </w:t>
            </w:r>
            <w:proofErr w:type="gramStart"/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group</w:t>
            </w:r>
            <w:r w:rsidR="00D63747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s</w:t>
            </w:r>
            <w:proofErr w:type="gramEnd"/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pre-</w:t>
            </w:r>
            <w:r w:rsidR="00273AC8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and one-year after training.</w:t>
            </w:r>
          </w:p>
        </w:tc>
      </w:tr>
      <w:tr w:rsidR="00003C40" w:rsidRPr="00034F82" w14:paraId="22DC37C6" w14:textId="54D4AE8A" w:rsidTr="00AD5DF1">
        <w:trPr>
          <w:trHeight w:val="300"/>
        </w:trPr>
        <w:tc>
          <w:tcPr>
            <w:tcW w:w="41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4D78" w14:textId="6D63D379" w:rsidR="00003C40" w:rsidRPr="00034F82" w:rsidRDefault="00D63747" w:rsidP="00003C40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rrect answers</w:t>
            </w:r>
          </w:p>
        </w:tc>
        <w:tc>
          <w:tcPr>
            <w:tcW w:w="30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DDF9" w14:textId="0B110D98" w:rsidR="00003C40" w:rsidRPr="00003C40" w:rsidRDefault="00003C40" w:rsidP="00003C40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re-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270A96D5" w14:textId="77777777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CF94" w14:textId="3BDCF75E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One-year after 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</w:tr>
      <w:tr w:rsidR="009526F3" w:rsidRPr="00034F82" w14:paraId="5579B886" w14:textId="64804CBC" w:rsidTr="00AD5DF1">
        <w:trPr>
          <w:trHeight w:val="300"/>
        </w:trPr>
        <w:tc>
          <w:tcPr>
            <w:tcW w:w="41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5E73" w14:textId="77777777" w:rsidR="00003C40" w:rsidRPr="00034F82" w:rsidRDefault="00003C40" w:rsidP="00003C40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2884" w14:textId="5DFF738C" w:rsidR="00003C40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40B85278" w14:textId="77777777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2AB1" w14:textId="2ED2CD8E" w:rsidR="00003C40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7A40A69F" w14:textId="40E0FD04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2A95" w14:textId="1857F465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013751EF" w14:textId="75B309C9" w:rsidR="00003C40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C9F6" w14:textId="5C49405F" w:rsidR="00003C40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017F63AF" w14:textId="1994D8AE" w:rsidR="00003C40" w:rsidRPr="00034F82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5DC7" w14:textId="708B65F1" w:rsidR="00003C40" w:rsidRPr="00100B36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00B36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0F1FE3FA" w14:textId="5F9FA1F0" w:rsidR="00003C40" w:rsidRPr="00100B36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100B36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100B36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BEC3" w14:textId="1029296B" w:rsidR="00003C40" w:rsidRPr="00100B36" w:rsidRDefault="00003C40" w:rsidP="00003C40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100B36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100B36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FE19BF" w:rsidRPr="00034F82" w14:paraId="456A590F" w14:textId="68FEF8FB" w:rsidTr="00AD5DF1">
        <w:trPr>
          <w:trHeight w:val="300"/>
        </w:trPr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A8D5B1" w14:textId="16D81401" w:rsidR="00FE19BF" w:rsidRPr="00034F82" w:rsidRDefault="00FE19BF" w:rsidP="00FE19BF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Risk factors for pregnant women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C3C4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EF3A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1EA4050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69F363FD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B21867" w14:textId="424EF3FF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EB01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8A2B397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E19BF" w:rsidRPr="00034F82" w14:paraId="4205A50D" w14:textId="34D06BBE" w:rsidTr="00AD5DF1">
        <w:trPr>
          <w:trHeight w:val="300"/>
        </w:trPr>
        <w:tc>
          <w:tcPr>
            <w:tcW w:w="4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6A2B" w14:textId="3C9E6E91" w:rsidR="00FE19BF" w:rsidRPr="00034F82" w:rsidRDefault="00FE19BF" w:rsidP="00FE19BF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ge under 19 years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C5AC" w14:textId="1FFE3BBD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06FE" w14:textId="68E564E5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5974F7E4" w14:textId="547B62C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  <w:vAlign w:val="center"/>
          </w:tcPr>
          <w:p w14:paraId="45262D9E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756D9D0" w14:textId="6A85AC70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07A8" w14:textId="040D5210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14:paraId="3AC2213B" w14:textId="0E11D9B3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50</w:t>
            </w:r>
          </w:p>
        </w:tc>
      </w:tr>
      <w:tr w:rsidR="00FE19BF" w:rsidRPr="00034F82" w14:paraId="39399941" w14:textId="448199AB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893" w14:textId="39C44151" w:rsidR="00FE19BF" w:rsidRPr="00034F82" w:rsidRDefault="00FE19BF" w:rsidP="00FE19BF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conomic depend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9BF9" w14:textId="5868A2A1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80F0" w14:textId="7B3A79A2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5D16" w14:textId="344D6C3B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3CF1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1665" w14:textId="0736554A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EED8" w14:textId="5DD9701B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08AB" w14:textId="79AEB1F8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FE19BF" w:rsidRPr="00034F82" w14:paraId="1F8282FC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08C4" w14:textId="390A8F53" w:rsidR="00FE19BF" w:rsidRPr="00034F82" w:rsidRDefault="00FE19BF" w:rsidP="00FE19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arital problem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3700" w14:textId="193DD4C6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AEC7" w14:textId="74187263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CF79" w14:textId="68E94496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4439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34DF" w14:textId="4A72A9EF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13A6" w14:textId="3DEE6218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8977" w14:textId="7D35F4E1" w:rsidR="00FE19BF" w:rsidRPr="00AD5DF1" w:rsidRDefault="00AD5DF1" w:rsidP="00FE19BF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AD5DF1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3</w:t>
            </w:r>
          </w:p>
        </w:tc>
      </w:tr>
      <w:tr w:rsidR="00FE19BF" w:rsidRPr="00034F82" w14:paraId="5CE3666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F021" w14:textId="65294741" w:rsidR="00FE19BF" w:rsidRPr="00034F82" w:rsidRDefault="00FE19BF" w:rsidP="00FE19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educational lev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DF0E" w14:textId="57F91BD0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F75A" w14:textId="0AACD4EE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F451" w14:textId="23716430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78E2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3095" w14:textId="2BEE1C8D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 (19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A859" w14:textId="1A00447E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22E5" w14:textId="175046DB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34</w:t>
            </w:r>
          </w:p>
        </w:tc>
      </w:tr>
      <w:tr w:rsidR="00FE19BF" w:rsidRPr="00034F82" w14:paraId="0A0EC5CB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9E0B" w14:textId="7B9F7C39" w:rsidR="00FE19BF" w:rsidRPr="00034F82" w:rsidRDefault="00FE19BF" w:rsidP="00FE19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win pregnanc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FFC2" w14:textId="501D41FB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A7AB" w14:textId="0D790B09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7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1E12" w14:textId="77A90B5E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4EF1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2215" w14:textId="68CA282F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68C1" w14:textId="7DBAF20F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4 (5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87E2" w14:textId="07E513A0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35</w:t>
            </w:r>
          </w:p>
        </w:tc>
      </w:tr>
      <w:tr w:rsidR="00FE19BF" w:rsidRPr="00034F82" w14:paraId="0FE495DB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A828" w14:textId="306DA153" w:rsidR="00FE19BF" w:rsidRPr="00034F82" w:rsidRDefault="00FE19BF" w:rsidP="00FE19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cessive weight ga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623" w14:textId="2B2610B5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2D15" w14:textId="6E5BB775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333C" w14:textId="4F99FD30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258B" w14:textId="77777777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0770" w14:textId="2E74808C" w:rsidR="00FE19BF" w:rsidRPr="00034F82" w:rsidRDefault="00FE19BF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0CAB" w14:textId="7A2EA36F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EE6D" w14:textId="6A40D002" w:rsidR="00FE19BF" w:rsidRPr="00034F82" w:rsidRDefault="00AD5DF1" w:rsidP="00FE19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09</w:t>
            </w:r>
          </w:p>
        </w:tc>
      </w:tr>
      <w:tr w:rsidR="00AD5DF1" w:rsidRPr="00034F82" w14:paraId="7F75B6B7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634" w14:textId="78D2C87D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lood pressure elev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AE46" w14:textId="6192F3AD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94EA" w14:textId="5D9B1A7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949F" w14:textId="2254747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9C5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4485" w14:textId="46743CC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86DE" w14:textId="5B367A0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E9B7" w14:textId="53F3433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AD5DF1" w:rsidRPr="00034F82" w14:paraId="185438A0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35F9" w14:textId="49624D5C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Warning signs in pregnant wom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9328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4F8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D540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C9F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1BF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CFB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782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D5DF1" w:rsidRPr="00034F82" w14:paraId="396CF79B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1C2A" w14:textId="5B3E9644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t nausea and vomit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2317" w14:textId="1D05F75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0D2A" w14:textId="08EF92B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 (2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C11A" w14:textId="69DC277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C8CE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66D1" w14:textId="744D31F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0 (32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53EA" w14:textId="4970F9D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8BE" w14:textId="0E2E307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05</w:t>
            </w:r>
          </w:p>
        </w:tc>
      </w:tr>
      <w:tr w:rsidR="00AD5DF1" w:rsidRPr="00034F82" w14:paraId="665318A5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9468" w14:textId="0B17925C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Vaginal discharge with bad smel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2BE6" w14:textId="3DE391F2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19C0" w14:textId="5E62B8D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DD0D" w14:textId="0C5A1EB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10C4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0F44" w14:textId="5082414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51EF" w14:textId="3F814D4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1A70" w14:textId="5E7FA43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37</w:t>
            </w:r>
          </w:p>
        </w:tc>
      </w:tr>
      <w:tr w:rsidR="00AD5DF1" w:rsidRPr="00034F82" w14:paraId="04286341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DBC0" w14:textId="22569D3A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ev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217A" w14:textId="78585F8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1F29" w14:textId="715618E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3990" w14:textId="0F066C2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4911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DF66" w14:textId="300FCA91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3E2C" w14:textId="39D1015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E9F6" w14:textId="12DEACF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AD5DF1" w:rsidRPr="00034F82" w14:paraId="49D267F6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E73E" w14:textId="6FDA90AF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Blee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1A26" w14:textId="046FCEF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1D5" w14:textId="506489F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D626" w14:textId="3C0CA7B6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4D9E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69C3" w14:textId="68DADADD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1CA1" w14:textId="6A69840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2E92" w14:textId="774C6F0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AD5DF1" w:rsidRPr="00034F82" w14:paraId="363746A8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D1E5" w14:textId="6F825E17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Edema on hands,</w:t>
            </w: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feet and fa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2A8B" w14:textId="4C8ABDB2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BCCA" w14:textId="019C2192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3DE3" w14:textId="5DC0919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299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91D9" w14:textId="2F0B4759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30E8" w14:textId="047FBC9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36E2" w14:textId="69BB605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AD5DF1" w:rsidRPr="00034F82" w14:paraId="70751ED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4EEE" w14:textId="69A8EA97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bsence of fetal movemen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A1F5" w14:textId="3F9E267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EE7" w14:textId="3137B6D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D58F" w14:textId="416F4F9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86EC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D983" w14:textId="5EBCECD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3EE6" w14:textId="42330DF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BBE6" w14:textId="3BAB28E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AD5DF1" w:rsidRPr="00034F82" w14:paraId="7EE0764E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42DB" w14:textId="103C8E4E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Risk factors/warning signs for chi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9C1B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9BC3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6D86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4D73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0F38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9409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FC0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D5DF1" w:rsidRPr="00034F82" w14:paraId="4D6D5BCD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35D5" w14:textId="7E2C0BF1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Birth weight below 2500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FE5B" w14:textId="664D581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9199" w14:textId="4039CE2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5853" w14:textId="04A5F5C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4C6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0D1F" w14:textId="10D7915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21EB" w14:textId="53362E3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10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3565" w14:textId="6097F94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AD5DF1" w:rsidRPr="00034F82" w14:paraId="4D0370DF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3533" w14:textId="7AD312EF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een Moth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999A" w14:textId="6DD182D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8C01" w14:textId="199565D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7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BAC9" w14:textId="1371E7E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23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5A77" w14:textId="38F03D4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6E30" w14:textId="4142F7F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4 (5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CA95" w14:textId="412F1957" w:rsidR="00AD5DF1" w:rsidRPr="00AD5DF1" w:rsidRDefault="00AD5DF1" w:rsidP="00AD5DF1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AD5DF1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8</w:t>
            </w:r>
          </w:p>
        </w:tc>
      </w:tr>
      <w:tr w:rsidR="00AD5DF1" w:rsidRPr="00034F82" w14:paraId="7F3C26D1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AA61" w14:textId="0E8A5ABB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ate vaccination schedu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362A" w14:textId="13DAD5ED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A486" w14:textId="4D4D976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9C85" w14:textId="34B5132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6D1C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C05D" w14:textId="736CACB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668E" w14:textId="46EC064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4D52" w14:textId="67BAC729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71</w:t>
            </w:r>
          </w:p>
        </w:tc>
      </w:tr>
      <w:tr w:rsidR="00AD5DF1" w:rsidRPr="00034F82" w14:paraId="4F369C37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E1CB" w14:textId="7B15FAA0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</w:t>
            </w:r>
            <w:r w:rsidR="00DA5F65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D</w:t>
            </w:r>
            <w:r w:rsidR="00DA5F65" w:rsidRPr="002B56EA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eath of a under 5 year sibl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F04E" w14:textId="21AC410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A5B8" w14:textId="68480B3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6554" w14:textId="2EE38DC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070E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7F1F" w14:textId="2B2B622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 (22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BCB3" w14:textId="71A7083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035B" w14:textId="2FF3C7F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55</w:t>
            </w:r>
          </w:p>
        </w:tc>
      </w:tr>
      <w:tr w:rsidR="00AD5DF1" w:rsidRPr="00034F82" w14:paraId="5410633E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07A9" w14:textId="39CC68AE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Low parental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9E02" w14:textId="6AC3FA9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94BC" w14:textId="7B715C2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BA40" w14:textId="46E83FB2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0DCE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6888" w14:textId="3A60E19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1B4C" w14:textId="364AB3A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 (1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100B" w14:textId="6ADC047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09</w:t>
            </w:r>
          </w:p>
        </w:tc>
      </w:tr>
      <w:tr w:rsidR="00AD5DF1" w:rsidRPr="00034F82" w14:paraId="2DE5CB9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0755" w14:textId="71D8A3F7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arents' financial problem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FF8E" w14:textId="56E0641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9C7D" w14:textId="796D54D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4033" w14:textId="725CD80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C7BC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3DA9" w14:textId="31BBF20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6 (19.4)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1F02" w14:textId="15A3EC1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 (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8CC9" w14:textId="4CA45A36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6</w:t>
            </w:r>
          </w:p>
        </w:tc>
      </w:tr>
      <w:tr w:rsidR="00AD5DF1" w:rsidRPr="00034F82" w14:paraId="3769F728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797B" w14:textId="1F1722E2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Delay in develop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247F" w14:textId="6ED8849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FA8C" w14:textId="0363A56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A19B" w14:textId="20CCD601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7B7E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75DA" w14:textId="124157B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074E" w14:textId="5825A421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36BE" w14:textId="3716700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AD5DF1" w:rsidRPr="00034F82" w14:paraId="1D50FC5E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BAC6" w14:textId="55A1FE29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arly weaning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E57E" w14:textId="6D3AB4A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E905" w14:textId="003292F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1AE9" w14:textId="2F3DBFA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6264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7903" w14:textId="6FCE67B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2408" w14:textId="72D3FDC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7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2CBD" w14:textId="49BAA6B6" w:rsidR="00AD5DF1" w:rsidRPr="00AD5DF1" w:rsidRDefault="00AD5DF1" w:rsidP="00AD5DF1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AD5DF1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0</w:t>
            </w:r>
          </w:p>
        </w:tc>
      </w:tr>
      <w:tr w:rsidR="00AD5DF1" w:rsidRPr="00034F82" w14:paraId="2C20D22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A729" w14:textId="42A03E5D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ntenatal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9EB8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D5FB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CF8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5E7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D9F1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BCC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04E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D5DF1" w:rsidRPr="00034F82" w14:paraId="6843C01E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B417" w14:textId="18855CF7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al period to start prenatal ca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AABA" w14:textId="6EEEA8B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6946" w14:textId="54CC239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9C1D" w14:textId="367D417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DDC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DB94" w14:textId="5C6D8A5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B721" w14:textId="1E263E2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11DA" w14:textId="6FF3B9A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AD5DF1" w:rsidRPr="00034F82" w14:paraId="40D47C90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FA72" w14:textId="4F4C27C7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mber of prenatal consultatio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DC86" w14:textId="7E45A9F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FD35" w14:textId="5195DE2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D643" w14:textId="7D78DA1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936C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49DD" w14:textId="7161ABC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5C89" w14:textId="739D20C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9E8E" w14:textId="50E272A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4</w:t>
            </w:r>
          </w:p>
        </w:tc>
      </w:tr>
      <w:tr w:rsidR="00AD5DF1" w:rsidRPr="00034F82" w14:paraId="6F2870D5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730E" w14:textId="379ED20A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pregnanc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96DC" w14:textId="205335E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474C" w14:textId="334732C9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6.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EC20" w14:textId="4D742362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6655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BB80" w14:textId="4B0818F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134" w14:textId="56F3C42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4 (50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781A" w14:textId="1A5683DC" w:rsidR="00AD5DF1" w:rsidRPr="00AD5DF1" w:rsidRDefault="00AD5DF1" w:rsidP="00AD5DF1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AD5DF1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8</w:t>
            </w:r>
          </w:p>
        </w:tc>
      </w:tr>
      <w:tr w:rsidR="00AD5DF1" w:rsidRPr="00034F82" w14:paraId="55343345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1683" w14:textId="62EC8DD1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Newborn care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49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8F5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BBF4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38F7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0D7C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18E8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3201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D5DF1" w:rsidRPr="00034F82" w14:paraId="4E08D7E8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7597" w14:textId="28097001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Moment of first home visit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07E9" w14:textId="7B7E42A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3841" w14:textId="35D13CD8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01D0" w14:textId="3717FB51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4721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8A2B" w14:textId="10B342C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618C" w14:textId="304BEE0C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0E1A" w14:textId="6BF7FF9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73</w:t>
            </w:r>
          </w:p>
        </w:tc>
      </w:tr>
      <w:tr w:rsidR="00AD5DF1" w:rsidRPr="00034F82" w14:paraId="7A51C1FD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EF1" w14:textId="0D1AB17B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Frequency of breastfee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A91F" w14:textId="2E112BE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CE60" w14:textId="63CD9F05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F0A0" w14:textId="625A70C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E2F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254F" w14:textId="4816A8B6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04EB" w14:textId="2414939B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6E34" w14:textId="446F55A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AD5DF1" w:rsidRPr="00034F82" w14:paraId="5A59E4D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42E0" w14:textId="54176A5D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Care for newborn with fev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5122" w14:textId="42A6A7EA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6350" w14:textId="0E84995F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C55D" w14:textId="0FFC916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3756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9AB5" w14:textId="285319B9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0201" w14:textId="189A669E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883B" w14:textId="765F6E59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25</w:t>
            </w:r>
          </w:p>
        </w:tc>
      </w:tr>
      <w:tr w:rsidR="00AD5DF1" w:rsidRPr="00034F82" w14:paraId="6B09A24B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C15F" w14:textId="215851D8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Child care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19D6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1166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78CF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4F54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10D9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2BAD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5355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D5DF1" w:rsidRPr="00034F82" w14:paraId="12B3476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A1AC" w14:textId="5448A010" w:rsidR="00AD5DF1" w:rsidRPr="00034F82" w:rsidRDefault="00AD5DF1" w:rsidP="00AD5DF1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Nutrition in the first 2 years o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2FFA" w14:textId="6763DA1D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8AA0" w14:textId="7CB36A5D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D8E4" w14:textId="0A047E34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8895" w14:textId="77777777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8961" w14:textId="170E8C40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327E" w14:textId="7E36F323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E6F7" w14:textId="1D1A7A61" w:rsidR="00AD5DF1" w:rsidRPr="00034F82" w:rsidRDefault="00AD5DF1" w:rsidP="00AD5DF1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555BBF" w:rsidRPr="00034F82" w14:paraId="69BF75D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C88E" w14:textId="0131626E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accination in childre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D471" w14:textId="696A53A6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B942" w14:textId="2F180170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FA63" w14:textId="46FC0260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6089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46EE" w14:textId="24273603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E64F" w14:textId="6DF7728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5A56" w14:textId="7612DE7F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555BBF" w:rsidRPr="00034F82" w14:paraId="727290F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AD05" w14:textId="5E99B68E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evention of accidents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80BD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D064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5E5F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5EBE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7F2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FD1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5A35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555BBF" w:rsidRPr="00034F82" w14:paraId="6FEE26CC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4A23" w14:textId="49FD3FF3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Sleeping posi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0413" w14:textId="4CF3EAC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FAFC" w14:textId="448390B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6438" w14:textId="065398F2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ADE9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76F9" w14:textId="0F4FE4D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232" w14:textId="1F46660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236F" w14:textId="3FAA02AA" w:rsidR="00555BBF" w:rsidRPr="00555BBF" w:rsidRDefault="00555BBF" w:rsidP="00555BBF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555BBF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,046</w:t>
            </w:r>
          </w:p>
        </w:tc>
      </w:tr>
      <w:tr w:rsidR="00555BBF" w:rsidRPr="00034F82" w14:paraId="3666035C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C311" w14:textId="138B34D5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Use of infant sea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5B96" w14:textId="501F34EF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5F5D" w14:textId="583E976E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2C68" w14:textId="7444324C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5F6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F984" w14:textId="070BA89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038A" w14:textId="7834F804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2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7CA7" w14:textId="26FB12EC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55BBF" w:rsidRPr="00034F82" w14:paraId="0E25A3A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0100" w14:textId="5E7683E7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 - Risks of child walk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46B9" w14:textId="774A778E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0C5C" w14:textId="7ED97CCA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3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0781" w14:textId="78955B79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B0C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EF75" w14:textId="65503698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58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064B" w14:textId="0911A721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13DC" w14:textId="054543B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28</w:t>
            </w:r>
          </w:p>
        </w:tc>
      </w:tr>
      <w:tr w:rsidR="00555BBF" w:rsidRPr="00034F82" w14:paraId="7EBB5610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568E" w14:textId="03AF1B6D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Child development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6664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FE3E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6A4A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6396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4F00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A737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B854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555BBF" w:rsidRPr="00034F82" w14:paraId="385B8D0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4930" w14:textId="6FBBC44A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Assessment of child develop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C03" w14:textId="14E3282C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F84D" w14:textId="6988D328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7810" w14:textId="4119A80E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F2B3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A4A7" w14:textId="514B61D3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7C99" w14:textId="4D440CE3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E301" w14:textId="46AF43E5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27</w:t>
            </w:r>
          </w:p>
        </w:tc>
      </w:tr>
      <w:tr w:rsidR="00555BBF" w:rsidRPr="00034F82" w14:paraId="6FC52A7C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D78F" w14:textId="116644B8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Important stages for brain develop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77C5" w14:textId="10510AF6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8CD8" w14:textId="101E4C19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10DD" w14:textId="755A0E8E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B251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CAEF" w14:textId="53F4B81D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EFE3" w14:textId="4CCC8374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D917" w14:textId="4AB010D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55BBF" w:rsidRPr="00034F82" w14:paraId="2FAF539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5F0B" w14:textId="1B6707CF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Practices that stimulate child develop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F3A0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17AB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CD1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E09E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F181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AF1D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CFCB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555BBF" w:rsidRPr="00034F82" w14:paraId="736B0E27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B6B8" w14:textId="5AA3562E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usical Experienc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A596" w14:textId="1AED55A0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1ED1" w14:textId="1DFA8E4E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2206" w14:textId="3031FC23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21CF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F60A" w14:textId="6E480FE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B06D" w14:textId="0369D52D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3ACA" w14:textId="0E23D526" w:rsidR="00555BBF" w:rsidRPr="00824FE2" w:rsidRDefault="00824FE2" w:rsidP="00555BBF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824FE2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555BBF" w:rsidRPr="00034F82" w14:paraId="265DF014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8104" w14:textId="472E1593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Mass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6EDD" w14:textId="08A28E3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EA39" w14:textId="5F3713CC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9A06" w14:textId="5EFF52F2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A1D5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576D" w14:textId="5D978CFA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AB6B" w14:textId="0FB4D651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F1E6" w14:textId="278EAE27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86</w:t>
            </w:r>
          </w:p>
        </w:tc>
      </w:tr>
      <w:tr w:rsidR="00555BBF" w:rsidRPr="00034F82" w14:paraId="35E239D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2459" w14:textId="4DFE93B3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Family Rea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1BA2" w14:textId="041E05F4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039F" w14:textId="0ED714AC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C892" w14:textId="6C40B258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72C3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8812" w14:textId="1A082E29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DD39" w14:textId="27BBE802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C6E0" w14:textId="6EC06665" w:rsidR="00555BBF" w:rsidRPr="00824FE2" w:rsidRDefault="00824FE2" w:rsidP="00555BBF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824FE2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4</w:t>
            </w:r>
          </w:p>
        </w:tc>
      </w:tr>
      <w:tr w:rsidR="00555BBF" w:rsidRPr="00034F82" w14:paraId="6CCAA47B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E156" w14:textId="3A751810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laying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69D2" w14:textId="0906CC1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855D" w14:textId="64D0340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262A" w14:textId="226971D9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E9E1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47A8" w14:textId="46DF9E7B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0006" w14:textId="66253071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DA17" w14:textId="3BC053B7" w:rsidR="00555BBF" w:rsidRPr="00034F82" w:rsidRDefault="00824FE2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49</w:t>
            </w:r>
          </w:p>
        </w:tc>
      </w:tr>
      <w:tr w:rsidR="00555BBF" w:rsidRPr="00034F82" w14:paraId="7F3562E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7706" w14:textId="3928F614" w:rsidR="00555BBF" w:rsidRPr="00034F82" w:rsidRDefault="00555BBF" w:rsidP="00555BB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</w:t>
            </w: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Risk factors </w:t>
            </w: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for child development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F327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EE12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E648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2569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EB09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9375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CB85" w14:textId="77777777" w:rsidR="00555BBF" w:rsidRPr="00034F82" w:rsidRDefault="00555BBF" w:rsidP="00555BB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824FE2" w:rsidRPr="00034F82" w14:paraId="0CFAEB67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D707" w14:textId="7375360E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Little social relationshi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16BD" w14:textId="4241623B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196B" w14:textId="61624773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DFA9" w14:textId="125BF4B3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1C4E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A1DE" w14:textId="0BCFA862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B112" w14:textId="271C4770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B6EA" w14:textId="02ED6E3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2</w:t>
            </w:r>
          </w:p>
        </w:tc>
      </w:tr>
      <w:tr w:rsidR="00824FE2" w:rsidRPr="00034F82" w14:paraId="2CABCE46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E7FF" w14:textId="72A79A4A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Domestic Viole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1ACC" w14:textId="6CC73C69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D2F0" w14:textId="326569A1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F7F6" w14:textId="77920519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69BE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5B89" w14:textId="387B66F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9BD8" w14:textId="4F252B12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77B8" w14:textId="5FF23C76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61</w:t>
            </w:r>
          </w:p>
        </w:tc>
      </w:tr>
      <w:tr w:rsidR="00824FE2" w:rsidRPr="00034F82" w14:paraId="40150A1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2D6A" w14:textId="22D6F59B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mental health proble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3976" w14:textId="37DA9874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4ABF" w14:textId="58176418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2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43EC" w14:textId="1467D14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99F7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5B7E" w14:textId="7129970C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C48A" w14:textId="6B065C6C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 (3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E530" w14:textId="6E14881A" w:rsidR="00824FE2" w:rsidRPr="00824FE2" w:rsidRDefault="00824FE2" w:rsidP="00824FE2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824FE2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8</w:t>
            </w:r>
          </w:p>
        </w:tc>
      </w:tr>
      <w:tr w:rsidR="00824FE2" w:rsidRPr="00034F82" w14:paraId="04B9FB68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091" w14:textId="2B99045E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Extended use of digital devic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5A25" w14:textId="6DD43B20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EB26" w14:textId="01ED2C8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 (42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E301" w14:textId="02D1A16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5ACE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6893" w14:textId="6394A39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D1C8" w14:textId="5296888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9B3A" w14:textId="74007F5A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824FE2" w:rsidRPr="00034F82" w14:paraId="67E6744D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5EEF" w14:textId="28494173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arents' low level of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E02D" w14:textId="14390E8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E0A9" w14:textId="4CC3A60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 (21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83B9" w14:textId="0736CFD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F8E5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34DE" w14:textId="5854B7FD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29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1405" w14:textId="52229781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 (14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E8E4" w14:textId="141B1ACA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72</w:t>
            </w:r>
          </w:p>
        </w:tc>
      </w:tr>
      <w:tr w:rsidR="00824FE2" w:rsidRPr="00034F82" w14:paraId="0F209258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D3AB" w14:textId="1D608E34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Aims of home visits to mother and child heal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FA39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31E7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328D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1793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3FC4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021F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106B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824FE2" w:rsidRPr="00034F82" w14:paraId="1D94C272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5A52" w14:textId="1C3C27ED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Preparing for childbirth and postpart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D3C1" w14:textId="5CD031E9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7665" w14:textId="3A17AA6F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CE18" w14:textId="38F248A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3A8C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DFCF" w14:textId="45234079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BE99" w14:textId="399C7A6C" w:rsidR="00824FE2" w:rsidRPr="00034F82" w:rsidRDefault="00DE0D3B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C87B" w14:textId="36A4AE3E" w:rsidR="00824FE2" w:rsidRPr="00034F82" w:rsidRDefault="00100B36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23</w:t>
            </w:r>
          </w:p>
        </w:tc>
      </w:tr>
      <w:tr w:rsidR="00824FE2" w:rsidRPr="00034F82" w14:paraId="5560777A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9E09" w14:textId="4AD46A11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preterm and low birth weight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AADD" w14:textId="41DA10D3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DA32" w14:textId="65C4468B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 (32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77F3" w14:textId="35D31ECF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5933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F503" w14:textId="746D3A72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34C0" w14:textId="66BD5F02" w:rsidR="00824FE2" w:rsidRPr="00034F82" w:rsidRDefault="00100B36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 (39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A097" w14:textId="09F2AB71" w:rsidR="00824FE2" w:rsidRPr="00034F82" w:rsidRDefault="00100B36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50</w:t>
            </w:r>
          </w:p>
        </w:tc>
      </w:tr>
      <w:tr w:rsidR="00824FE2" w:rsidRPr="00034F82" w14:paraId="1254970A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E64E" w14:textId="51F5E624" w:rsidR="00824FE2" w:rsidRPr="00034F82" w:rsidRDefault="00824FE2" w:rsidP="00824FE2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Improvement of children's nutritional stat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F7E1" w14:textId="7F51BCA5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5FC3" w14:textId="7DBEF0C9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7A68" w14:textId="21285020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B4F4" w14:textId="77777777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F84B" w14:textId="1D68151D" w:rsidR="00824FE2" w:rsidRPr="00034F82" w:rsidRDefault="00824FE2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0E44" w14:textId="3DA7CE1D" w:rsidR="00824FE2" w:rsidRPr="00034F82" w:rsidRDefault="00100B36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2950" w14:textId="699B13FC" w:rsidR="00824FE2" w:rsidRPr="00034F82" w:rsidRDefault="00100B36" w:rsidP="00824FE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64</w:t>
            </w:r>
          </w:p>
        </w:tc>
      </w:tr>
      <w:tr w:rsidR="00100B36" w:rsidRPr="00034F82" w14:paraId="75290DF3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4290" w14:textId="618AD65B" w:rsidR="00100B36" w:rsidRPr="00034F82" w:rsidRDefault="00100B36" w:rsidP="00100B3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Greater cognitive and emotional developmen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992B6" w14:textId="22968DE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6 (5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E2875" w14:textId="04CEAC31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14:paraId="4C22F043" w14:textId="07B07C0B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vAlign w:val="center"/>
          </w:tcPr>
          <w:p w14:paraId="7368196C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BA43154" w14:textId="3CFEAA04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54F56" w14:textId="7D5AA87F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8.6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14:paraId="17C17EC5" w14:textId="168D382F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100B36" w:rsidRPr="00034F82" w14:paraId="2C75C1E7" w14:textId="77777777" w:rsidTr="00AD5DF1">
        <w:trPr>
          <w:trHeight w:val="300"/>
        </w:trPr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6DBF3" w14:textId="264E54C0" w:rsidR="00100B36" w:rsidRPr="00034F82" w:rsidRDefault="00100B36" w:rsidP="00100B3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    - Reduction of child violenc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0B046" w14:textId="189353DE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753B4" w14:textId="67052305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31E59" w14:textId="4B1D5992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DB1B57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FFCD8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3D35E" w14:textId="10CD22F0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9526F3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67.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0A261" w14:textId="42B11B58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 (28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225ED" w14:textId="1F72E89F" w:rsidR="00100B36" w:rsidRPr="00100B36" w:rsidRDefault="00100B36" w:rsidP="00100B36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100B3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100B36" w:rsidRPr="00034F82" w14:paraId="71D2E529" w14:textId="77777777" w:rsidTr="00AD5DF1">
        <w:trPr>
          <w:trHeight w:val="300"/>
        </w:trPr>
        <w:tc>
          <w:tcPr>
            <w:tcW w:w="4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1B3C" w14:textId="77777777" w:rsidR="00100B36" w:rsidRPr="00034F82" w:rsidRDefault="00100B36" w:rsidP="00100B3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A29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A6CF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02AB8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38E51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7791E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3682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E056D" w14:textId="77777777" w:rsidR="00100B36" w:rsidRPr="00034F82" w:rsidRDefault="00100B36" w:rsidP="00100B3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</w:tbl>
    <w:p w14:paraId="10EE43FE" w14:textId="75C27A0A" w:rsidR="00003C40" w:rsidRDefault="00003C40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br w:type="textWrapping" w:clear="all"/>
      </w:r>
    </w:p>
    <w:p w14:paraId="1FB32F95" w14:textId="77777777" w:rsidR="00003C40" w:rsidRDefault="00003C40">
      <w:pPr>
        <w:rPr>
          <w:rFonts w:ascii="Times" w:hAnsi="Times"/>
          <w:sz w:val="20"/>
          <w:szCs w:val="20"/>
        </w:rPr>
      </w:pPr>
    </w:p>
    <w:p w14:paraId="61031E41" w14:textId="77777777" w:rsidR="006B0B6A" w:rsidRDefault="006B0B6A" w:rsidP="00AE04BC">
      <w:pPr>
        <w:rPr>
          <w:rFonts w:ascii="Times" w:hAnsi="Times"/>
          <w:sz w:val="20"/>
          <w:szCs w:val="20"/>
        </w:rPr>
      </w:pPr>
    </w:p>
    <w:p w14:paraId="589BCFD7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6C815580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8BA0D01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5491C2CB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76EAC101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26FB4CB5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11BA93A6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DBEFD41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6306780F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0A38C24D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E82B833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7E14728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5873A012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66D0CADF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7303C246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7240DB88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D32E405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64627825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0A80599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8EB9679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40F87C45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17C43484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5D1F7070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1A295347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3E6C956C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66AD26C6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1BB57244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1AED699B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20F91D0D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0FDC48FA" w14:textId="77777777" w:rsidR="00BF5ABA" w:rsidRDefault="00BF5ABA" w:rsidP="00AE04BC">
      <w:pPr>
        <w:rPr>
          <w:rFonts w:ascii="Times" w:hAnsi="Times"/>
          <w:sz w:val="20"/>
          <w:szCs w:val="20"/>
        </w:rPr>
      </w:pPr>
    </w:p>
    <w:p w14:paraId="742781DA" w14:textId="77777777" w:rsidR="00D63006" w:rsidRDefault="00D63006" w:rsidP="00AE04BC">
      <w:pPr>
        <w:rPr>
          <w:rFonts w:ascii="Times" w:hAnsi="Times"/>
          <w:sz w:val="20"/>
          <w:szCs w:val="20"/>
        </w:rPr>
      </w:pPr>
    </w:p>
    <w:p w14:paraId="7B05C9C4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1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05"/>
        <w:gridCol w:w="1326"/>
        <w:gridCol w:w="142"/>
        <w:gridCol w:w="1417"/>
        <w:gridCol w:w="1134"/>
      </w:tblGrid>
      <w:tr w:rsidR="00BF5ABA" w:rsidRPr="00861E5D" w14:paraId="1828D47E" w14:textId="77777777" w:rsidTr="00860F15">
        <w:trPr>
          <w:trHeight w:val="300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A6887" w14:textId="6EEF18C4" w:rsidR="00BF5ABA" w:rsidRPr="00861E5D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Supplementary Table 6 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Attitudes</w:t>
            </w:r>
            <w:r w:rsidRP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assessment of intervention group (n=31) pre- and one-year after training.</w:t>
            </w:r>
          </w:p>
        </w:tc>
      </w:tr>
      <w:tr w:rsidR="00BF5ABA" w:rsidRPr="00861E5D" w14:paraId="217437D3" w14:textId="77777777" w:rsidTr="00860F15">
        <w:trPr>
          <w:trHeight w:val="300"/>
        </w:trPr>
        <w:tc>
          <w:tcPr>
            <w:tcW w:w="5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CAA41" w14:textId="77777777" w:rsidR="00BF5ABA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8090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Mo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D0560" w14:textId="77777777" w:rsidR="00BF5ABA" w:rsidRPr="00861E5D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F5ABA" w:rsidRPr="00861E5D" w14:paraId="53D33C82" w14:textId="77777777" w:rsidTr="00860F15">
        <w:trPr>
          <w:trHeight w:val="300"/>
        </w:trPr>
        <w:tc>
          <w:tcPr>
            <w:tcW w:w="510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6E8D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Behavior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2FB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re-train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406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One year after training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D56A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BF5ABA" w:rsidRPr="00861E5D" w14:paraId="0061413F" w14:textId="77777777" w:rsidTr="00860F15">
        <w:trPr>
          <w:trHeight w:val="300"/>
        </w:trPr>
        <w:tc>
          <w:tcPr>
            <w:tcW w:w="5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2542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539B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3A1A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B44A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F5ABA" w:rsidRPr="00861E5D" w14:paraId="6D60B79B" w14:textId="77777777" w:rsidTr="00860F15">
        <w:trPr>
          <w:trHeight w:val="300"/>
        </w:trPr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B081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punctual and assiduous in work activities.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B8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04E2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13F7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492</w:t>
            </w:r>
          </w:p>
        </w:tc>
      </w:tr>
      <w:tr w:rsidR="00BF5ABA" w:rsidRPr="00861E5D" w14:paraId="73BA418E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9D16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form work activities properl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E80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CF3F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66F2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83</w:t>
            </w:r>
          </w:p>
        </w:tc>
      </w:tr>
      <w:tr w:rsidR="00BF5ABA" w:rsidRPr="00861E5D" w14:paraId="469090A8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727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mmunicate appropriately with us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2AA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E93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E888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24DA8295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269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Use clear and simple language to communicate with us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26C5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182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652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6070E017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51E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Listen patiently to the situations brought by familie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BAD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8EBF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1BD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251F01C4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0EA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Respect the opinions, beliefs</w:t>
            </w: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and religion of the us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3B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B93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655A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25FA6B31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E67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good relationship with us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C2DD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49A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CD2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F5ABA" w:rsidRPr="00861E5D" w14:paraId="3FDAE49C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88D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concerns for the health of us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337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0573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D8FA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6F215190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FCD4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pregnant health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7C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 (9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0A8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EC4F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F5ABA" w:rsidRPr="00861E5D" w14:paraId="3FDFBCBE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EA5C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pregnant women at home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EBC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 (8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211D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482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13</w:t>
            </w:r>
          </w:p>
        </w:tc>
      </w:tr>
      <w:tr w:rsidR="00BF5ABA" w:rsidRPr="00861E5D" w14:paraId="1EE41BD3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8910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child health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B98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1335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D2EA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1C82F327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25B3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children at hom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8C5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281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C59D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F5ABA" w:rsidRPr="00861E5D" w14:paraId="0140D2CB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CDD9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nsider the importance of the cards of pregnant and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DE5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486C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33D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50901719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69BF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When in doubt, </w:t>
            </w: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support from other team memb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A07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305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3F3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3A33F475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F14C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s good relationship with the other team memb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AEF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D300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681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BF5ABA" w:rsidRPr="00861E5D" w14:paraId="7D976E33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F0C3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alyze and receive critics or suggestion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4E4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5F9B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30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A0A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492</w:t>
            </w:r>
          </w:p>
        </w:tc>
      </w:tr>
      <w:tr w:rsidR="00BF5ABA" w:rsidRPr="00861E5D" w14:paraId="73A46BB2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8FA4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Reflects on your work proces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CD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C0C1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654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492</w:t>
            </w:r>
          </w:p>
        </w:tc>
      </w:tr>
      <w:tr w:rsidR="00BF5ABA" w:rsidRPr="00861E5D" w14:paraId="539169EF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8520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Know the health indicators of the population that assis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108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E9E3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9E93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F5ABA" w:rsidRPr="00861E5D" w14:paraId="138538E7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9CB79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Feel happy and satisfied her/his your work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5AD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7F179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78E92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0.238</w:t>
            </w:r>
          </w:p>
        </w:tc>
      </w:tr>
      <w:tr w:rsidR="00BF5ABA" w:rsidRPr="00861E5D" w14:paraId="5F90B914" w14:textId="77777777" w:rsidTr="00860F15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C2CB" w14:textId="77777777" w:rsidR="00BF5ABA" w:rsidRPr="00E51314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ceive satisfactory results of your work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CD85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6572E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B8742" w14:textId="77777777" w:rsidR="00BF5ABA" w:rsidRPr="00E51314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.000</w:t>
            </w:r>
          </w:p>
        </w:tc>
      </w:tr>
    </w:tbl>
    <w:p w14:paraId="4E1926C1" w14:textId="77777777" w:rsidR="00BF5ABA" w:rsidRDefault="00BF5ABA" w:rsidP="00BF5ABA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>-value could not be calculated due to 100 % correct answers.</w:t>
      </w:r>
    </w:p>
    <w:p w14:paraId="35F0A8EF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6C8DA519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1103ACD7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550A7837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0DB2B418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1BB3B598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584A3686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321A9643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41034B2D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3667D816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48D99C8F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5F57E83F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4A75B1F8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20396551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54F08F52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2BB70DCA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2898BF6C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06F45F31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67F47CD1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29654999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2DC54D19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052B7BBF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703702AF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096EEB8A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7F4EB943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0A263F05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p w14:paraId="784C6A12" w14:textId="77777777" w:rsidR="00BF5ABA" w:rsidRDefault="00BF5ABA" w:rsidP="00BF5ABA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6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1181"/>
        <w:gridCol w:w="946"/>
        <w:gridCol w:w="141"/>
        <w:gridCol w:w="709"/>
        <w:gridCol w:w="284"/>
        <w:gridCol w:w="1134"/>
        <w:gridCol w:w="1007"/>
        <w:gridCol w:w="694"/>
      </w:tblGrid>
      <w:tr w:rsidR="00BF5ABA" w:rsidRPr="00034F82" w14:paraId="370BE00C" w14:textId="77777777" w:rsidTr="00BF5ABA">
        <w:trPr>
          <w:trHeight w:val="300"/>
        </w:trPr>
        <w:tc>
          <w:tcPr>
            <w:tcW w:w="106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E2AC7" w14:textId="25E25F06" w:rsidR="00BF5ABA" w:rsidRPr="00FE19BF" w:rsidRDefault="00BF5ABA" w:rsidP="00860F1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7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Attitudes</w:t>
            </w:r>
            <w:r w:rsidRPr="009526F3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assessment 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of intervention (n=31) and control (n=28) </w:t>
            </w:r>
            <w:proofErr w:type="gramStart"/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groups</w:t>
            </w:r>
            <w:proofErr w:type="gramEnd"/>
            <w:r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pre-and one-year after training.</w:t>
            </w:r>
          </w:p>
        </w:tc>
      </w:tr>
      <w:tr w:rsidR="00BF5ABA" w:rsidRPr="00034F82" w14:paraId="684B4011" w14:textId="77777777" w:rsidTr="00BF5ABA">
        <w:trPr>
          <w:trHeight w:val="300"/>
        </w:trPr>
        <w:tc>
          <w:tcPr>
            <w:tcW w:w="45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F856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Behaviors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DC20" w14:textId="77777777" w:rsidR="00BF5ABA" w:rsidRPr="00003C40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re-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D6E8C2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3D1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One-year after 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</w:tr>
      <w:tr w:rsidR="00BF5ABA" w:rsidRPr="00034F82" w14:paraId="56DAC288" w14:textId="77777777" w:rsidTr="00BF5ABA">
        <w:trPr>
          <w:trHeight w:val="300"/>
        </w:trPr>
        <w:tc>
          <w:tcPr>
            <w:tcW w:w="45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CC88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36A6" w14:textId="77777777" w:rsidR="00BF5ABA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211175D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A1FA" w14:textId="77777777" w:rsidR="00BF5ABA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2C0FBF8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568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2D9E3A" w14:textId="77777777" w:rsidR="00BF5ABA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1195" w14:textId="77777777" w:rsidR="00BF5ABA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71DB340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F105" w14:textId="77777777" w:rsidR="00BF5ABA" w:rsidRPr="00A075DC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075DC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6538FA98" w14:textId="77777777" w:rsidR="00BF5ABA" w:rsidRPr="00A075DC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A075DC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A075DC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98BF" w14:textId="77777777" w:rsidR="00BF5ABA" w:rsidRPr="00A075DC" w:rsidRDefault="00BF5ABA" w:rsidP="00860F15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A075DC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A075DC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BF5ABA" w:rsidRPr="00034F82" w14:paraId="3E74CFD1" w14:textId="77777777" w:rsidTr="00BF5ABA">
        <w:trPr>
          <w:trHeight w:val="300"/>
        </w:trPr>
        <w:tc>
          <w:tcPr>
            <w:tcW w:w="4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65D1DF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punctual and assiduous in work activities.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1122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2609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 (8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8FAB4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AAFF1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08DA9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A66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22 (81.5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321A8533" w14:textId="77777777" w:rsidR="00BF5ABA" w:rsidRPr="00A075DC" w:rsidRDefault="00BF5ABA" w:rsidP="00860F15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/>
              </w:rPr>
            </w:pPr>
            <w:r w:rsidRPr="00A075DC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BF5ABA" w:rsidRPr="00034F82" w14:paraId="2B3E9A52" w14:textId="77777777" w:rsidTr="00BF5ABA">
        <w:trPr>
          <w:trHeight w:val="300"/>
        </w:trPr>
        <w:tc>
          <w:tcPr>
            <w:tcW w:w="4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A0C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form work activities properly.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3F0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99A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FA578A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12887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40A295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3FB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center"/>
          </w:tcPr>
          <w:p w14:paraId="5056C13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BF5ABA" w:rsidRPr="00034F82" w14:paraId="2374D2EC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8A2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mmunicate appropriately with us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253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519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314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B72A5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124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793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396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BF5ABA" w:rsidRPr="00034F82" w14:paraId="46FB9B82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604E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Use clear and simple language to communicate with us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6F7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28D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817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56B4E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D3A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DB0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41A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66687B65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B3CD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Listen patiently to the situations brought by familie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96B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C84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828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46C33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F6D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522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5C0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5AEA54F2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CAA0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Respect the opinions. </w:t>
            </w:r>
            <w:proofErr w:type="gramStart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beliefs</w:t>
            </w:r>
            <w:proofErr w:type="gramEnd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religion of the us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3C6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4B4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D96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9332D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181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C8B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6A8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0A309E41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F94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good relationship with us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DE8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0BA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F65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B4087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383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2F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CA6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BF5ABA" w:rsidRPr="00034F82" w14:paraId="35D16DCF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D140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ve concerns for the health of us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291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257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F73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8F8AB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969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2D7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3B4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BF5ABA" w:rsidRPr="00034F82" w14:paraId="3AEDEAC1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7591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pregnant health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0D9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885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0D1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5491C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AE3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860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21F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BF5ABA" w:rsidRPr="00034F82" w14:paraId="434344A7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C8C7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pregnant women at ho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4BE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 (8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3C4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359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96F9F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21D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10C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81.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4E93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19</w:t>
            </w:r>
          </w:p>
        </w:tc>
      </w:tr>
      <w:tr w:rsidR="00BF5ABA" w:rsidRPr="00034F82" w14:paraId="1D97170D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A00D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 to update the knowledge about child health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BCF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D41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F15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CC69A7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28F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C0B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803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BF5ABA" w:rsidRPr="00034F82" w14:paraId="0ED453D6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95E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s capable to provide assistance to children at home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251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3AF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3FB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4881A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E1E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D0F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F46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36</w:t>
            </w:r>
          </w:p>
        </w:tc>
      </w:tr>
      <w:tr w:rsidR="00BF5ABA" w:rsidRPr="00034F82" w14:paraId="230CA2A2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FD9B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Consider the importance of the cards of pregnant and child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D40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537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5EB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F5566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438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35A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6C6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BF5ABA" w:rsidRPr="00034F82" w14:paraId="0041B044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D3F4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When in doubt. </w:t>
            </w:r>
            <w:proofErr w:type="gramStart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seek</w:t>
            </w:r>
            <w:proofErr w:type="gramEnd"/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 xml:space="preserve"> support from other team memb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0CD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3560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703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423E6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E83E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43A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23A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6768560B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E350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Has good relationship with the other team member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604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B74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80A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5C65C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1D9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46C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6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67C1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BF5ABA" w:rsidRPr="00034F82" w14:paraId="1EFD1D42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BFEF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alyze and receive critics or suggestion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08C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2CD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 (8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E68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B3D29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976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30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C6A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8B2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773C59ED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33A2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Reflects on your work process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B2B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901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 (9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718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39ABA6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B8DA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49D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150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F5ABA" w:rsidRPr="00034F82" w14:paraId="05EA0F6F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E0DE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Know the health indicators of the population that assist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839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CA4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 (7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469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FAA9D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2D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A05D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FCF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BF5ABA" w:rsidRPr="00034F82" w14:paraId="18E6FF49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ED349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Feel happy and satisfied her/his your work.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CA009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 (9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477AC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 (70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A9FEBC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5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26347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B6E7D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B2D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6F7FE7A8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BF5ABA" w:rsidRPr="00034F82" w14:paraId="22E71B91" w14:textId="77777777" w:rsidTr="00BF5ABA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C52AE" w14:textId="77777777" w:rsidR="00BF5ABA" w:rsidRPr="00034F82" w:rsidRDefault="00BF5ABA" w:rsidP="00860F15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erceive satisfactory results of your work.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CE222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 (9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C152F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 (9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034F82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575F5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AAEF3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858E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6EDFB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92.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49724" w14:textId="77777777" w:rsidR="00BF5ABA" w:rsidRPr="00034F82" w:rsidRDefault="00BF5ABA" w:rsidP="00860F15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,593</w:t>
            </w:r>
          </w:p>
        </w:tc>
      </w:tr>
    </w:tbl>
    <w:p w14:paraId="17195B33" w14:textId="77777777" w:rsidR="00BF5ABA" w:rsidRDefault="00BF5ABA" w:rsidP="00BF5ABA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>-value could not be calculated due to 100 % correct answers.</w:t>
      </w:r>
    </w:p>
    <w:p w14:paraId="42CC7EFB" w14:textId="77777777" w:rsidR="00BF5ABA" w:rsidRPr="00EC5EDD" w:rsidRDefault="00BF5ABA" w:rsidP="00BF5ABA">
      <w:pPr>
        <w:rPr>
          <w:rFonts w:ascii="Times" w:hAnsi="Times"/>
          <w:sz w:val="20"/>
          <w:szCs w:val="20"/>
        </w:rPr>
      </w:pPr>
    </w:p>
    <w:p w14:paraId="750013BB" w14:textId="77777777" w:rsidR="00AE04BC" w:rsidRDefault="00AE04BC">
      <w:pPr>
        <w:rPr>
          <w:rFonts w:ascii="Times" w:hAnsi="Times"/>
          <w:sz w:val="20"/>
          <w:szCs w:val="20"/>
        </w:rPr>
      </w:pPr>
    </w:p>
    <w:p w14:paraId="4F0B76A0" w14:textId="77777777" w:rsidR="00BF5ABA" w:rsidRDefault="00BF5ABA">
      <w:pPr>
        <w:rPr>
          <w:rFonts w:ascii="Times" w:hAnsi="Times"/>
          <w:sz w:val="20"/>
          <w:szCs w:val="20"/>
        </w:rPr>
      </w:pPr>
    </w:p>
    <w:p w14:paraId="05D2B3FE" w14:textId="77777777" w:rsidR="00BF5ABA" w:rsidRDefault="00BF5ABA">
      <w:pPr>
        <w:rPr>
          <w:rFonts w:ascii="Times" w:hAnsi="Times"/>
          <w:sz w:val="20"/>
          <w:szCs w:val="20"/>
        </w:rPr>
      </w:pPr>
    </w:p>
    <w:p w14:paraId="7F4FBEE8" w14:textId="77777777" w:rsidR="00BF5ABA" w:rsidRDefault="00BF5ABA">
      <w:pPr>
        <w:rPr>
          <w:rFonts w:ascii="Times" w:hAnsi="Times"/>
          <w:sz w:val="20"/>
          <w:szCs w:val="20"/>
        </w:rPr>
      </w:pPr>
    </w:p>
    <w:p w14:paraId="315BCDDB" w14:textId="77777777" w:rsidR="00BF5ABA" w:rsidRDefault="00BF5ABA">
      <w:pPr>
        <w:rPr>
          <w:rFonts w:ascii="Times" w:hAnsi="Times"/>
          <w:sz w:val="20"/>
          <w:szCs w:val="20"/>
        </w:rPr>
      </w:pPr>
    </w:p>
    <w:p w14:paraId="29F522E7" w14:textId="77777777" w:rsidR="00BF5ABA" w:rsidRDefault="00BF5ABA">
      <w:pPr>
        <w:rPr>
          <w:rFonts w:ascii="Times" w:hAnsi="Times"/>
          <w:sz w:val="20"/>
          <w:szCs w:val="20"/>
        </w:rPr>
      </w:pPr>
    </w:p>
    <w:p w14:paraId="3C48B150" w14:textId="77777777" w:rsidR="00BF5ABA" w:rsidRDefault="00BF5ABA">
      <w:pPr>
        <w:rPr>
          <w:rFonts w:ascii="Times" w:hAnsi="Times"/>
          <w:sz w:val="20"/>
          <w:szCs w:val="20"/>
        </w:rPr>
      </w:pPr>
    </w:p>
    <w:p w14:paraId="4BC72925" w14:textId="77777777" w:rsidR="00BF5ABA" w:rsidRDefault="00BF5ABA">
      <w:pPr>
        <w:rPr>
          <w:rFonts w:ascii="Times" w:hAnsi="Times"/>
          <w:sz w:val="20"/>
          <w:szCs w:val="20"/>
        </w:rPr>
      </w:pPr>
    </w:p>
    <w:p w14:paraId="32825D8A" w14:textId="77777777" w:rsidR="00BF5ABA" w:rsidRDefault="00BF5ABA">
      <w:pPr>
        <w:rPr>
          <w:rFonts w:ascii="Times" w:hAnsi="Times"/>
          <w:sz w:val="20"/>
          <w:szCs w:val="20"/>
        </w:rPr>
      </w:pPr>
    </w:p>
    <w:p w14:paraId="4E4B3C97" w14:textId="77777777" w:rsidR="00BF5ABA" w:rsidRDefault="00BF5ABA">
      <w:pPr>
        <w:rPr>
          <w:rFonts w:ascii="Times" w:hAnsi="Times"/>
          <w:sz w:val="20"/>
          <w:szCs w:val="20"/>
        </w:rPr>
      </w:pPr>
    </w:p>
    <w:p w14:paraId="3760554E" w14:textId="77777777" w:rsidR="00BF5ABA" w:rsidRDefault="00BF5ABA">
      <w:pPr>
        <w:rPr>
          <w:rFonts w:ascii="Times" w:hAnsi="Times"/>
          <w:sz w:val="20"/>
          <w:szCs w:val="20"/>
        </w:rPr>
      </w:pPr>
    </w:p>
    <w:p w14:paraId="05B5731F" w14:textId="77777777" w:rsidR="00BF5ABA" w:rsidRDefault="00BF5ABA">
      <w:pPr>
        <w:rPr>
          <w:rFonts w:ascii="Times" w:hAnsi="Times"/>
          <w:sz w:val="20"/>
          <w:szCs w:val="20"/>
        </w:rPr>
      </w:pPr>
    </w:p>
    <w:p w14:paraId="1D0E2150" w14:textId="77777777" w:rsidR="00BF5ABA" w:rsidRDefault="00BF5ABA">
      <w:pPr>
        <w:rPr>
          <w:rFonts w:ascii="Times" w:hAnsi="Times"/>
          <w:sz w:val="20"/>
          <w:szCs w:val="20"/>
        </w:rPr>
      </w:pPr>
    </w:p>
    <w:p w14:paraId="4220C49E" w14:textId="77777777" w:rsidR="00BF5ABA" w:rsidRDefault="00BF5ABA">
      <w:pPr>
        <w:rPr>
          <w:rFonts w:ascii="Times" w:hAnsi="Times"/>
          <w:sz w:val="20"/>
          <w:szCs w:val="20"/>
        </w:rPr>
      </w:pPr>
    </w:p>
    <w:p w14:paraId="7E23B0F8" w14:textId="77777777" w:rsidR="00BF5ABA" w:rsidRDefault="00BF5ABA">
      <w:pPr>
        <w:rPr>
          <w:rFonts w:ascii="Times" w:hAnsi="Times"/>
          <w:sz w:val="20"/>
          <w:szCs w:val="20"/>
        </w:rPr>
      </w:pPr>
    </w:p>
    <w:p w14:paraId="172359C5" w14:textId="77777777" w:rsidR="00BF5ABA" w:rsidRDefault="00BF5ABA">
      <w:pPr>
        <w:rPr>
          <w:rFonts w:ascii="Times" w:hAnsi="Times"/>
          <w:sz w:val="20"/>
          <w:szCs w:val="20"/>
        </w:rPr>
      </w:pPr>
    </w:p>
    <w:p w14:paraId="4237983C" w14:textId="77777777" w:rsidR="00BF5ABA" w:rsidRDefault="00BF5ABA">
      <w:pPr>
        <w:rPr>
          <w:rFonts w:ascii="Times" w:hAnsi="Times"/>
          <w:sz w:val="20"/>
          <w:szCs w:val="20"/>
        </w:rPr>
      </w:pPr>
    </w:p>
    <w:p w14:paraId="69D7FC14" w14:textId="77777777" w:rsidR="00BF5ABA" w:rsidRDefault="00BF5ABA">
      <w:pPr>
        <w:rPr>
          <w:rFonts w:ascii="Times" w:hAnsi="Times"/>
          <w:sz w:val="20"/>
          <w:szCs w:val="20"/>
        </w:rPr>
      </w:pPr>
    </w:p>
    <w:p w14:paraId="1DEE73A5" w14:textId="77777777" w:rsidR="00BF5ABA" w:rsidRDefault="00BF5ABA">
      <w:pPr>
        <w:rPr>
          <w:rFonts w:ascii="Times" w:hAnsi="Times"/>
          <w:sz w:val="20"/>
          <w:szCs w:val="20"/>
        </w:rPr>
      </w:pPr>
    </w:p>
    <w:p w14:paraId="5FD73564" w14:textId="77777777" w:rsidR="00BF5ABA" w:rsidRDefault="00BF5ABA">
      <w:pPr>
        <w:rPr>
          <w:rFonts w:ascii="Times" w:hAnsi="Times"/>
          <w:sz w:val="20"/>
          <w:szCs w:val="20"/>
        </w:rPr>
      </w:pPr>
    </w:p>
    <w:p w14:paraId="5E281CDC" w14:textId="77777777" w:rsidR="00BF5ABA" w:rsidRDefault="00BF5ABA">
      <w:pPr>
        <w:rPr>
          <w:rFonts w:ascii="Times" w:hAnsi="Times"/>
          <w:sz w:val="20"/>
          <w:szCs w:val="20"/>
        </w:rPr>
      </w:pPr>
    </w:p>
    <w:p w14:paraId="43E81477" w14:textId="77777777" w:rsidR="00BF5ABA" w:rsidRDefault="00BF5ABA">
      <w:pPr>
        <w:rPr>
          <w:rFonts w:ascii="Times" w:hAnsi="Times"/>
          <w:sz w:val="20"/>
          <w:szCs w:val="20"/>
        </w:rPr>
      </w:pPr>
    </w:p>
    <w:p w14:paraId="3965EC54" w14:textId="77777777" w:rsidR="00BF5ABA" w:rsidRDefault="00BF5ABA">
      <w:pPr>
        <w:rPr>
          <w:rFonts w:ascii="Times" w:hAnsi="Times"/>
          <w:sz w:val="20"/>
          <w:szCs w:val="20"/>
        </w:rPr>
      </w:pPr>
    </w:p>
    <w:p w14:paraId="162816DA" w14:textId="77777777" w:rsidR="00BF5ABA" w:rsidRDefault="00BF5ABA">
      <w:pPr>
        <w:rPr>
          <w:rFonts w:ascii="Times" w:hAnsi="Times"/>
          <w:sz w:val="20"/>
          <w:szCs w:val="20"/>
        </w:rPr>
      </w:pPr>
    </w:p>
    <w:p w14:paraId="1B0175D9" w14:textId="77777777" w:rsidR="00BF5ABA" w:rsidRDefault="00BF5ABA">
      <w:pPr>
        <w:rPr>
          <w:rFonts w:ascii="Times" w:hAnsi="Times"/>
          <w:sz w:val="20"/>
          <w:szCs w:val="20"/>
        </w:rPr>
      </w:pPr>
    </w:p>
    <w:p w14:paraId="2212D8B4" w14:textId="77777777" w:rsidR="00BF5ABA" w:rsidRDefault="00BF5ABA">
      <w:pPr>
        <w:rPr>
          <w:rFonts w:ascii="Times" w:hAnsi="Times"/>
          <w:sz w:val="20"/>
          <w:szCs w:val="20"/>
        </w:rPr>
      </w:pPr>
    </w:p>
    <w:p w14:paraId="3A49168D" w14:textId="77777777" w:rsidR="00BF5ABA" w:rsidRDefault="00BF5ABA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1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05"/>
        <w:gridCol w:w="1326"/>
        <w:gridCol w:w="142"/>
        <w:gridCol w:w="1417"/>
        <w:gridCol w:w="1134"/>
      </w:tblGrid>
      <w:tr w:rsidR="00E51314" w:rsidRPr="00E51314" w14:paraId="273E1D13" w14:textId="77777777" w:rsidTr="00D63747">
        <w:trPr>
          <w:trHeight w:val="300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1E86B" w14:textId="783EAA97" w:rsidR="00E51314" w:rsidRPr="00E51314" w:rsidRDefault="00BF5ABA" w:rsidP="00E51314">
            <w:pPr>
              <w:jc w:val="both"/>
              <w:rPr>
                <w:rFonts w:ascii="Times" w:eastAsia="Times New Roman" w:hAnsi="Times" w:cs="Times New Roman"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8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51314" w:rsidRP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Practices assessment of intervention group (n=31) pre- and one-year after training.</w:t>
            </w:r>
          </w:p>
        </w:tc>
      </w:tr>
      <w:tr w:rsidR="003B5F6E" w:rsidRPr="00E51314" w14:paraId="38AB4A21" w14:textId="77777777" w:rsidTr="003B5F6E">
        <w:trPr>
          <w:trHeight w:val="300"/>
        </w:trPr>
        <w:tc>
          <w:tcPr>
            <w:tcW w:w="51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E3154" w14:textId="77777777" w:rsidR="003B5F6E" w:rsidRPr="00E51314" w:rsidRDefault="003B5F6E" w:rsidP="003B5F6E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2BAD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Mo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33C41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3B5F6E" w:rsidRPr="00E51314" w14:paraId="26E3E105" w14:textId="77777777" w:rsidTr="003B5F6E">
        <w:trPr>
          <w:trHeight w:val="300"/>
        </w:trPr>
        <w:tc>
          <w:tcPr>
            <w:tcW w:w="510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9687" w14:textId="710F2EA8" w:rsidR="003B5F6E" w:rsidRPr="00E51314" w:rsidRDefault="00D63747" w:rsidP="003B5F6E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7E9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re-train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854" w14:textId="77777777" w:rsidR="003B5F6E" w:rsidRPr="00E51314" w:rsidRDefault="000A0771" w:rsidP="000A0771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One year after </w:t>
            </w:r>
            <w:r w:rsidR="003B5F6E"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D1AF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p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3B5F6E" w:rsidRPr="00E51314" w14:paraId="016AAD58" w14:textId="77777777" w:rsidTr="003B5F6E">
        <w:trPr>
          <w:trHeight w:val="300"/>
        </w:trPr>
        <w:tc>
          <w:tcPr>
            <w:tcW w:w="51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4A5F" w14:textId="77777777" w:rsidR="003B5F6E" w:rsidRPr="00E51314" w:rsidRDefault="003B5F6E" w:rsidP="003B5F6E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D1EA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C8B7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n</w:t>
            </w:r>
            <w:proofErr w:type="gramEnd"/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CBA0" w14:textId="77777777" w:rsidR="003B5F6E" w:rsidRPr="00E51314" w:rsidRDefault="003B5F6E" w:rsidP="003B5F6E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</w:p>
        </w:tc>
      </w:tr>
      <w:tr w:rsidR="003B5F6E" w:rsidRPr="00E51314" w14:paraId="756DF145" w14:textId="77777777" w:rsidTr="003B5F6E">
        <w:trPr>
          <w:trHeight w:val="300"/>
        </w:trPr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B1F4" w14:textId="77777777" w:rsidR="003B5F6E" w:rsidRPr="00E51314" w:rsidRDefault="003B5F6E" w:rsidP="003B5F6E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 performed at home visits to pregnant women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531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CF3A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986" w14:textId="77777777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3B5F6E" w:rsidRPr="00E51314" w14:paraId="20663BF1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ADF" w14:textId="77777777" w:rsidR="003B5F6E" w:rsidRPr="00E51314" w:rsidRDefault="003B5F6E" w:rsidP="003B5F6E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egnant women at risk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895" w14:textId="64194CAC" w:rsidR="003B5F6E" w:rsidRPr="00E51314" w:rsidRDefault="003B5F6E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7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7F1E" w14:textId="31327BC7" w:rsidR="003B5F6E" w:rsidRPr="00E51314" w:rsidRDefault="000C73DD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6436" w14:textId="76307FB0" w:rsidR="003B5F6E" w:rsidRPr="00E51314" w:rsidRDefault="000C73DD" w:rsidP="003B5F6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2</w:t>
            </w:r>
          </w:p>
        </w:tc>
      </w:tr>
      <w:tr w:rsidR="000C73DD" w:rsidRPr="00E51314" w14:paraId="76D6FD33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B9B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warning signs in pregnanc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EA0" w14:textId="2C17C69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7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3522" w14:textId="1662E08D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3E5B" w14:textId="31CE477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3</w:t>
            </w:r>
          </w:p>
        </w:tc>
      </w:tr>
      <w:tr w:rsidR="000C73DD" w:rsidRPr="00E51314" w14:paraId="2F1B4F74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8D0E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health car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1EB" w14:textId="5E009F35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EA6C" w14:textId="6CDC5DAC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1A35" w14:textId="44C5567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2</w:t>
            </w:r>
          </w:p>
        </w:tc>
      </w:tr>
      <w:tr w:rsidR="000C73DD" w:rsidRPr="00E51314" w14:paraId="629F2C4D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3B5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Forward pregnant women with problems for the uni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3EF" w14:textId="6E41720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EEC0" w14:textId="02681B80" w:rsidR="000C73DD" w:rsidRPr="00E51314" w:rsidRDefault="00F64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F4B2" w14:textId="18433CB1" w:rsidR="000C73DD" w:rsidRPr="00E51314" w:rsidRDefault="00F64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2</w:t>
            </w:r>
          </w:p>
        </w:tc>
      </w:tr>
      <w:tr w:rsidR="000C73DD" w:rsidRPr="00E51314" w14:paraId="7C315042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656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car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689" w14:textId="41CAD460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5CFC" w14:textId="1140C39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19DE" w14:textId="4E9CE600" w:rsidR="000C73DD" w:rsidRPr="00E51314" w:rsidRDefault="006B0B6A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0C73DD" w:rsidRPr="00E51314" w14:paraId="5805AF1D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280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tivate pregnant women to attend consultation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8FA" w14:textId="0B574EA9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7CAA" w14:textId="2DD90818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6AB0" w14:textId="0026539E" w:rsidR="000C73DD" w:rsidRPr="00E51314" w:rsidRDefault="006B0B6A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0C73DD" w:rsidRPr="00E51314" w14:paraId="6D50C532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8D2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participation in prenatal car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F99" w14:textId="12DE370E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6 (5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6C37" w14:textId="0CBE8FE1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7FCD" w14:textId="43D99510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04</w:t>
            </w:r>
          </w:p>
        </w:tc>
      </w:tr>
      <w:tr w:rsidR="000C73DD" w:rsidRPr="00E51314" w14:paraId="61371FCD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F464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nitor the prenatal follow-up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973" w14:textId="4667FDC5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FAE9" w14:textId="16E96E59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9955" w14:textId="3943198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0C73DD" w:rsidRPr="00E51314" w14:paraId="59170039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F815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pregnant woman's car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3BB" w14:textId="1751455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7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05F4" w14:textId="0D662241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4440" w14:textId="1386E92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9</w:t>
            </w:r>
          </w:p>
        </w:tc>
      </w:tr>
      <w:tr w:rsidR="000C73DD" w:rsidRPr="00E51314" w14:paraId="3F1F9967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74A7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reading of the pregnant woman's car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24BB" w14:textId="0B9AD39B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2 (4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C949" w14:textId="254F229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EDEE" w14:textId="4A5807E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02</w:t>
            </w:r>
          </w:p>
        </w:tc>
      </w:tr>
      <w:tr w:rsidR="000C73DD" w:rsidRPr="00E51314" w14:paraId="47B58A2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EB5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exam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504" w14:textId="2C57E5FD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2B8F" w14:textId="15BCFA22" w:rsidR="000C73DD" w:rsidRPr="00E51314" w:rsidRDefault="00A670F5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F660" w14:textId="30392561" w:rsidR="000C73DD" w:rsidRPr="00E51314" w:rsidRDefault="00A670F5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8</w:t>
            </w:r>
          </w:p>
        </w:tc>
      </w:tr>
      <w:tr w:rsidR="000C73DD" w:rsidRPr="00E51314" w14:paraId="3D34D21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ECBC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vaccination schedule in pregnancy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7BA" w14:textId="2B4027D2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FC5D" w14:textId="779E4262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528D" w14:textId="1063D342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0C73DD" w:rsidRPr="00E51314" w14:paraId="7E4F9E89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F1FC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nutrition in pregnancy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F6A" w14:textId="4C408A2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1832" w14:textId="4302FC6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02F6" w14:textId="79DC9612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0C73DD" w:rsidRPr="00E51314" w14:paraId="28091DB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E1A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iron replacement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06A" w14:textId="37BFD4C5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0 (6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442D" w14:textId="50BA2C9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721B" w14:textId="13BE943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9</w:t>
            </w:r>
          </w:p>
        </w:tc>
      </w:tr>
      <w:tr w:rsidR="000C73DD" w:rsidRPr="00E51314" w14:paraId="34FD3614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FB1D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physical activity in pregnanc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907" w14:textId="5DB70EA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1 (3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D2CD" w14:textId="75834763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DF03" w14:textId="3C5278E3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51</w:t>
            </w:r>
          </w:p>
        </w:tc>
      </w:tr>
      <w:tr w:rsidR="000C73DD" w:rsidRPr="00E51314" w14:paraId="2285919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7BB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alcohol and drug risks in pregnanc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077" w14:textId="356E96E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2 (7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A54B" w14:textId="03E7073D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13B3" w14:textId="08E160A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06</w:t>
            </w:r>
          </w:p>
        </w:tc>
      </w:tr>
      <w:tr w:rsidR="000C73DD" w:rsidRPr="00E51314" w14:paraId="3CCB743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4132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hild development in pregnancy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375" w14:textId="0AF5B49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79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28EE" w14:textId="31024B86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FBBF" w14:textId="764D0A63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49</w:t>
            </w:r>
          </w:p>
        </w:tc>
      </w:tr>
      <w:tr w:rsidR="000C73DD" w:rsidRPr="00E51314" w14:paraId="762817E0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A47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 to sing for the baby in the bell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B4C" w14:textId="4EF559D1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1 (3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E050" w14:textId="104058C4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1E67" w14:textId="26B4C310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02</w:t>
            </w:r>
          </w:p>
        </w:tc>
      </w:tr>
      <w:tr w:rsidR="000C73DD" w:rsidRPr="00E51314" w14:paraId="5C608C7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F0FF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 to talk to the baby in the belly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3F4" w14:textId="0384292B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1 (6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B872" w14:textId="35BCE50C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AA2E" w14:textId="1B2139F8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34</w:t>
            </w:r>
          </w:p>
        </w:tc>
      </w:tr>
      <w:tr w:rsidR="000C73DD" w:rsidRPr="00E51314" w14:paraId="657411A9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7E54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normal birth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932" w14:textId="42B0C93D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B699" w14:textId="0F49D928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C07C" w14:textId="2503E2E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55</w:t>
            </w:r>
          </w:p>
        </w:tc>
      </w:tr>
      <w:tr w:rsidR="000C73DD" w:rsidRPr="00E51314" w14:paraId="51DA23A5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7E93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signs of labor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2BF" w14:textId="3EC318C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74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4EF4" w14:textId="073F7B2F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D11D" w14:textId="3100A4BA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44</w:t>
            </w:r>
          </w:p>
        </w:tc>
      </w:tr>
      <w:tr w:rsidR="000C73DD" w:rsidRPr="00E51314" w14:paraId="255D467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502D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labor and childbirth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303" w14:textId="50B9606C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6 (5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B408" w14:textId="22D9C9F8" w:rsidR="000C73DD" w:rsidRPr="00E51314" w:rsidRDefault="00A670F5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802E" w14:textId="03E724E2" w:rsidR="000C73DD" w:rsidRPr="00E51314" w:rsidRDefault="00A670F5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906</w:t>
            </w:r>
          </w:p>
        </w:tc>
      </w:tr>
      <w:tr w:rsidR="000C73DD" w:rsidRPr="00E51314" w14:paraId="39CC1DB3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B31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ovide explanations about postpartum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AFE" w14:textId="761336E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9 (6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D1D8" w14:textId="37166D6E" w:rsidR="000C73DD" w:rsidRPr="00E51314" w:rsidRDefault="00A825BC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47ED" w14:textId="6E194796" w:rsidR="000C73DD" w:rsidRPr="00E51314" w:rsidRDefault="00A32612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8</w:t>
            </w:r>
          </w:p>
        </w:tc>
      </w:tr>
      <w:tr w:rsidR="000C73DD" w:rsidRPr="00E51314" w14:paraId="24A2E73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2442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D5B7" w14:textId="4E005FB5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89E0" w14:textId="4B5A986B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194A" w14:textId="33C1FBD3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0C73DD" w:rsidRPr="00E51314" w14:paraId="42A5BE5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7084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future contraception and family planning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46A2" w14:textId="2F3386CC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2 (7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5DB1" w14:textId="7C6131CB" w:rsidR="000C73DD" w:rsidRPr="00E51314" w:rsidRDefault="00A32612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028E" w14:textId="65E801EB" w:rsidR="000C73DD" w:rsidRPr="00E51314" w:rsidRDefault="00A32612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12</w:t>
            </w:r>
          </w:p>
        </w:tc>
      </w:tr>
      <w:tr w:rsidR="000C73DD" w:rsidRPr="00E51314" w14:paraId="68A8EB77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6873" w14:textId="77777777" w:rsidR="000C73DD" w:rsidRPr="00E51314" w:rsidRDefault="000C73DD" w:rsidP="000C73DD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s performed at home visits to mother and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E7E1" w14:textId="7777777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965B" w14:textId="7777777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DEF3" w14:textId="77777777" w:rsidR="000C73DD" w:rsidRPr="00E51314" w:rsidRDefault="000C73DD" w:rsidP="000C73DD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</w:p>
        </w:tc>
      </w:tr>
      <w:tr w:rsidR="003C32E9" w:rsidRPr="00E51314" w14:paraId="233F6F2C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103E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children at risk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F676" w14:textId="29B776A0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1 (7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E1D5" w14:textId="2ADA903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A7D6" w14:textId="2A72079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11</w:t>
            </w:r>
          </w:p>
        </w:tc>
      </w:tr>
      <w:tr w:rsidR="003C32E9" w:rsidRPr="00E51314" w14:paraId="1DF85029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7D3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signs of child suffering violenc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660" w14:textId="045873E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1 (7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C9DC" w14:textId="72A8FBC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AD3F" w14:textId="0044186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39</w:t>
            </w:r>
          </w:p>
        </w:tc>
      </w:tr>
      <w:tr w:rsidR="003C32E9" w:rsidRPr="00E51314" w14:paraId="0D9E9BB9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B8D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relationship of child and parents/caregiv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513" w14:textId="1634EA7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79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067A" w14:textId="20A99E9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315E" w14:textId="6137F285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40</w:t>
            </w:r>
          </w:p>
        </w:tc>
      </w:tr>
      <w:tr w:rsidR="003C32E9" w:rsidRPr="00E51314" w14:paraId="2BB4ACC5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101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involvement in childcar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110" w14:textId="041D1BE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2 (75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7A84" w14:textId="4952E3B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DC69" w14:textId="40CABE20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53</w:t>
            </w:r>
          </w:p>
        </w:tc>
      </w:tr>
      <w:tr w:rsidR="003C32E9" w:rsidRPr="00E51314" w14:paraId="418E459E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886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problem with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70B" w14:textId="5B44AAE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5D15" w14:textId="2494F2E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D189" w14:textId="720B16A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29EDEEA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7DE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child to health care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E7A" w14:textId="57D9732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0C50" w14:textId="2FB9E8A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4BC8" w14:textId="106967D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252DE41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2F2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child's car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56E" w14:textId="494D7900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1CCC" w14:textId="6061A6D1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7DCC" w14:textId="2849B4E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08A83BE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E5E6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struct mother/caregiver about the child's car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475" w14:textId="0C56C6F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7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EF32" w14:textId="0359DC35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2ED4" w14:textId="1C93034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9</w:t>
            </w:r>
          </w:p>
        </w:tc>
      </w:tr>
      <w:tr w:rsidR="003C32E9" w:rsidRPr="00E51314" w14:paraId="1A58500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24C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hild vaccination schedule. 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E3C" w14:textId="2A7D1BD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0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A85B" w14:textId="2796582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8C9D" w14:textId="3425EC7F" w:rsidR="003C32E9" w:rsidRPr="00E51314" w:rsidRDefault="006B0B6A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na</w:t>
            </w:r>
            <w:proofErr w:type="spellEnd"/>
            <w:proofErr w:type="gramEnd"/>
          </w:p>
        </w:tc>
      </w:tr>
      <w:tr w:rsidR="003C32E9" w:rsidRPr="00E51314" w14:paraId="3443B86E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DF0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CC2" w14:textId="6C00343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9FE2" w14:textId="3E3D1A5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8009" w14:textId="105BDF60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64F5E44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1AA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breastfeeding position and latch-on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819" w14:textId="0927DEC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D98C" w14:textId="026FB3B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87C1" w14:textId="073A7BD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8</w:t>
            </w:r>
          </w:p>
        </w:tc>
      </w:tr>
      <w:tr w:rsidR="003C32E9" w:rsidRPr="00E51314" w14:paraId="51E9DC20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105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attachment and correct erro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581D" w14:textId="58C4A95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7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2E92" w14:textId="2DD65E6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6F4F" w14:textId="17796C6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3D491AF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AD5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breastfeeding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A3BD" w14:textId="6C4B6CD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52A4" w14:textId="680F242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3446" w14:textId="023D10D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49</w:t>
            </w:r>
          </w:p>
        </w:tc>
      </w:tr>
      <w:tr w:rsidR="003C32E9" w:rsidRPr="00E51314" w14:paraId="4B6CBB14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F7A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breast care during breastfeeding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02C" w14:textId="53B78D9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448E" w14:textId="0E799D9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DD10" w14:textId="157AD251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92</w:t>
            </w:r>
          </w:p>
        </w:tc>
      </w:tr>
      <w:tr w:rsidR="003C32E9" w:rsidRPr="00E51314" w14:paraId="0288FFA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94E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weaning and storage of breast milk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369" w14:textId="5B6C4FD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9 (6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3753" w14:textId="671DB7B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3F5F" w14:textId="5600890C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8</w:t>
            </w:r>
          </w:p>
        </w:tc>
      </w:tr>
      <w:tr w:rsidR="003C32E9" w:rsidRPr="00E51314" w14:paraId="2276B5C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3881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risks of baby bottles and pacifier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55A" w14:textId="3F19CF8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D265" w14:textId="4E09B44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3A8B" w14:textId="102CC78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8</w:t>
            </w:r>
          </w:p>
        </w:tc>
      </w:tr>
      <w:tr w:rsidR="003C32E9" w:rsidRPr="00E51314" w14:paraId="2AAC69C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726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child nutrition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BBD1" w14:textId="7E59F40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4 (8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00B2" w14:textId="1C8E736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4FE2" w14:textId="2102E78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7</w:t>
            </w:r>
          </w:p>
        </w:tc>
      </w:tr>
      <w:tr w:rsidR="003C32E9" w:rsidRPr="00E51314" w14:paraId="581B591E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730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quantity and quality of child foo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B7D" w14:textId="41B0BB5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6 (89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2A7A" w14:textId="487D094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6505" w14:textId="49CE32B8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66</w:t>
            </w:r>
          </w:p>
        </w:tc>
      </w:tr>
      <w:tr w:rsidR="003C32E9" w:rsidRPr="00E51314" w14:paraId="74BBE37A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7BF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child meal time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7AE" w14:textId="737CD6F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85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6804" w14:textId="54F8AF9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3811" w14:textId="2B3CAED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41</w:t>
            </w:r>
          </w:p>
        </w:tc>
      </w:tr>
      <w:tr w:rsidR="003C32E9" w:rsidRPr="00E51314" w14:paraId="6B15A393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089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orrect child hygiene habit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34A" w14:textId="254BC849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8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00D2" w14:textId="6842E5E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6A8D" w14:textId="098D61D1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83</w:t>
            </w:r>
          </w:p>
        </w:tc>
      </w:tr>
      <w:tr w:rsidR="003C32E9" w:rsidRPr="00E51314" w14:paraId="4037FA4D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E16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oral hygiene of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A2F" w14:textId="404B740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7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7EE6" w14:textId="5C11887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FE85" w14:textId="499CA16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229</w:t>
            </w:r>
          </w:p>
        </w:tc>
      </w:tr>
      <w:tr w:rsidR="003C32E9" w:rsidRPr="00E51314" w14:paraId="50FB2DD5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87A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accident prevention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541" w14:textId="4AA80AB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6 (89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BCA7" w14:textId="7AD9C13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0492" w14:textId="4A451301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46</w:t>
            </w:r>
          </w:p>
        </w:tc>
      </w:tr>
      <w:tr w:rsidR="003C32E9" w:rsidRPr="00E51314" w14:paraId="478C34E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839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cyan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the child's developmen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65D" w14:textId="5A161BC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4 (85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796" w14:textId="199CE21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8279" w14:textId="476BF8A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09</w:t>
            </w:r>
          </w:p>
        </w:tc>
      </w:tr>
      <w:tr w:rsidR="003C32E9" w:rsidRPr="00E51314" w14:paraId="09886FFE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2655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/evaluate the development of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6F5B" w14:textId="4A1CA8AC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8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E628" w14:textId="6751C85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35D1" w14:textId="72CA81BC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8</w:t>
            </w:r>
          </w:p>
        </w:tc>
      </w:tr>
      <w:tr w:rsidR="003C32E9" w:rsidRPr="00E51314" w14:paraId="3AEDD39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0750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growth and developmen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011" w14:textId="76076EC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2 (9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F425" w14:textId="7343603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2395" w14:textId="06642F0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18</w:t>
            </w:r>
          </w:p>
        </w:tc>
      </w:tr>
      <w:tr w:rsidR="003C32E9" w:rsidRPr="00E51314" w14:paraId="1BA26C4F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EDC5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child developmen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74F5" w14:textId="68C20837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7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C567" w14:textId="106AF45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D78F" w14:textId="0E7A838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71</w:t>
            </w:r>
          </w:p>
        </w:tc>
      </w:tr>
      <w:tr w:rsidR="003C32E9" w:rsidRPr="00E51314" w14:paraId="0D44F322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C0A1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mother/caregiver about developmental stages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797" w14:textId="588C3B2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1 (72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C34C" w14:textId="7436745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1379" w14:textId="631F4C55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51</w:t>
            </w:r>
          </w:p>
        </w:tc>
      </w:tr>
      <w:tr w:rsidR="003C32E9" w:rsidRPr="00E51314" w14:paraId="5D0D8CD6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1AA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talk to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715" w14:textId="6304A767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BFAE" w14:textId="6E9B3458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41E4" w14:textId="0D92695B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417</w:t>
            </w:r>
          </w:p>
        </w:tc>
      </w:tr>
      <w:tr w:rsidR="003C32E9" w:rsidRPr="00E51314" w14:paraId="2227F65E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2BE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read to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D88" w14:textId="7446190C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3 (4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E3A4" w14:textId="5576F567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1797" w14:textId="638E08B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0</w:t>
            </w:r>
          </w:p>
        </w:tc>
      </w:tr>
      <w:tr w:rsidR="003C32E9" w:rsidRPr="00E51314" w14:paraId="5F7F2127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706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importance of reading for the child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F7D5" w14:textId="6042F87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2 (4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7A86" w14:textId="3AE30B25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3FD9" w14:textId="3B9FD5E8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23</w:t>
            </w:r>
          </w:p>
        </w:tc>
      </w:tr>
      <w:tr w:rsidR="003C32E9" w:rsidRPr="00E51314" w14:paraId="4BF0A3D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D49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highlight w:val="yellow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mother/caregiver to tell stories to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460" w14:textId="48C7B77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4 (46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BEBF6" w14:textId="340D42EE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801FA" w14:textId="14313022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54</w:t>
            </w:r>
          </w:p>
        </w:tc>
      </w:tr>
      <w:tr w:rsidR="003C32E9" w:rsidRPr="00E51314" w14:paraId="503E99B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F01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listening to music/sing with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BE4" w14:textId="0FF68424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3 (4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A9D57" w14:textId="228BC92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2DF54" w14:textId="21362B2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29</w:t>
            </w:r>
          </w:p>
        </w:tc>
      </w:tr>
      <w:tr w:rsidR="003C32E9" w:rsidRPr="00E51314" w14:paraId="59E43BB7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BF998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/caregiver to play with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2F636" w14:textId="56779CDF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3 (83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C6616" w14:textId="72FB00E5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5261F" w14:textId="1451C4E0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707</w:t>
            </w:r>
          </w:p>
        </w:tc>
      </w:tr>
      <w:tr w:rsidR="003C32E9" w:rsidRPr="00E51314" w14:paraId="2355CBC8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3CE1F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showing colored objects to the child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751A8" w14:textId="6A734CE7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4 (7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45E11" w14:textId="7346B683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98950" w14:textId="4A98B0E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00</w:t>
            </w:r>
          </w:p>
        </w:tc>
      </w:tr>
      <w:tr w:rsidR="003C32E9" w:rsidRPr="00E51314" w14:paraId="549F9DD0" w14:textId="77777777" w:rsidTr="003B5F6E">
        <w:trPr>
          <w:trHeight w:val="300"/>
        </w:trPr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78C1A" w14:textId="77777777" w:rsidR="003C32E9" w:rsidRPr="00E51314" w:rsidRDefault="003C32E9" w:rsidP="003C32E9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using moments of routine as stimuli moment.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6901E" w14:textId="35B5F666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11 (37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3C476" w14:textId="2DA4E63A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</w:t>
            </w:r>
            <w:r w:rsidR="00F643CC"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4BC7C" w14:textId="518382CD" w:rsidR="003C32E9" w:rsidRPr="00E51314" w:rsidRDefault="003C32E9" w:rsidP="003C32E9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</w:t>
            </w:r>
            <w:r w:rsidR="00F643CC"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.</w:t>
            </w:r>
            <w:r w:rsidRPr="00E51314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39</w:t>
            </w:r>
          </w:p>
        </w:tc>
      </w:tr>
    </w:tbl>
    <w:p w14:paraId="0A761A52" w14:textId="0C47B4CF" w:rsidR="003B5F6E" w:rsidRDefault="00BF5ABA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>-value could not be calculated due to 100 % correct answers.</w:t>
      </w:r>
    </w:p>
    <w:p w14:paraId="6FDC6286" w14:textId="77777777" w:rsidR="000200B1" w:rsidRDefault="000200B1">
      <w:pPr>
        <w:rPr>
          <w:rFonts w:ascii="Times" w:hAnsi="Times"/>
          <w:sz w:val="20"/>
          <w:szCs w:val="20"/>
        </w:rPr>
      </w:pPr>
    </w:p>
    <w:p w14:paraId="74BCAB5C" w14:textId="77777777" w:rsidR="000200B1" w:rsidRDefault="000200B1">
      <w:pPr>
        <w:rPr>
          <w:rFonts w:ascii="Times" w:hAnsi="Times"/>
          <w:sz w:val="20"/>
          <w:szCs w:val="20"/>
        </w:rPr>
      </w:pPr>
    </w:p>
    <w:p w14:paraId="0506CBDB" w14:textId="77777777" w:rsidR="000200B1" w:rsidRDefault="000200B1">
      <w:pPr>
        <w:rPr>
          <w:rFonts w:ascii="Times" w:hAnsi="Times"/>
          <w:sz w:val="20"/>
          <w:szCs w:val="20"/>
        </w:rPr>
      </w:pPr>
    </w:p>
    <w:p w14:paraId="70C74588" w14:textId="77777777" w:rsidR="000200B1" w:rsidRDefault="000200B1">
      <w:pPr>
        <w:rPr>
          <w:rFonts w:ascii="Times" w:hAnsi="Times"/>
          <w:sz w:val="20"/>
          <w:szCs w:val="20"/>
        </w:rPr>
      </w:pPr>
    </w:p>
    <w:p w14:paraId="27C35C5B" w14:textId="77777777" w:rsidR="000200B1" w:rsidRDefault="000200B1">
      <w:pPr>
        <w:rPr>
          <w:rFonts w:ascii="Times" w:hAnsi="Times"/>
          <w:sz w:val="20"/>
          <w:szCs w:val="20"/>
        </w:rPr>
      </w:pPr>
    </w:p>
    <w:p w14:paraId="0CBAE2E8" w14:textId="77777777" w:rsidR="000200B1" w:rsidRDefault="000200B1">
      <w:pPr>
        <w:rPr>
          <w:rFonts w:ascii="Times" w:hAnsi="Times"/>
          <w:sz w:val="20"/>
          <w:szCs w:val="20"/>
        </w:rPr>
      </w:pPr>
    </w:p>
    <w:p w14:paraId="789F9B92" w14:textId="77777777" w:rsidR="000200B1" w:rsidRDefault="000200B1">
      <w:pPr>
        <w:rPr>
          <w:rFonts w:ascii="Times" w:hAnsi="Times"/>
          <w:sz w:val="20"/>
          <w:szCs w:val="20"/>
        </w:rPr>
      </w:pPr>
    </w:p>
    <w:p w14:paraId="1E202036" w14:textId="77777777" w:rsidR="000200B1" w:rsidRDefault="000200B1">
      <w:pPr>
        <w:rPr>
          <w:rFonts w:ascii="Times" w:hAnsi="Times"/>
          <w:sz w:val="20"/>
          <w:szCs w:val="20"/>
        </w:rPr>
      </w:pPr>
    </w:p>
    <w:p w14:paraId="518067F2" w14:textId="77777777" w:rsidR="000200B1" w:rsidRDefault="000200B1">
      <w:pPr>
        <w:rPr>
          <w:rFonts w:ascii="Times" w:hAnsi="Times"/>
          <w:sz w:val="20"/>
          <w:szCs w:val="20"/>
        </w:rPr>
      </w:pPr>
    </w:p>
    <w:p w14:paraId="46208ED2" w14:textId="77777777" w:rsidR="000200B1" w:rsidRDefault="000200B1">
      <w:pPr>
        <w:rPr>
          <w:rFonts w:ascii="Times" w:hAnsi="Times"/>
          <w:sz w:val="20"/>
          <w:szCs w:val="20"/>
        </w:rPr>
      </w:pPr>
    </w:p>
    <w:p w14:paraId="6A13FB4F" w14:textId="77777777" w:rsidR="000200B1" w:rsidRDefault="000200B1">
      <w:pPr>
        <w:rPr>
          <w:rFonts w:ascii="Times" w:hAnsi="Times"/>
          <w:sz w:val="20"/>
          <w:szCs w:val="20"/>
        </w:rPr>
      </w:pPr>
    </w:p>
    <w:p w14:paraId="1B9CEA8E" w14:textId="77777777" w:rsidR="000200B1" w:rsidRDefault="000200B1">
      <w:pPr>
        <w:rPr>
          <w:rFonts w:ascii="Times" w:hAnsi="Times"/>
          <w:sz w:val="20"/>
          <w:szCs w:val="20"/>
        </w:rPr>
      </w:pPr>
    </w:p>
    <w:p w14:paraId="6DDF0FCB" w14:textId="77777777" w:rsidR="000200B1" w:rsidRDefault="000200B1">
      <w:pPr>
        <w:rPr>
          <w:rFonts w:ascii="Times" w:hAnsi="Times"/>
          <w:sz w:val="20"/>
          <w:szCs w:val="20"/>
        </w:rPr>
      </w:pPr>
    </w:p>
    <w:p w14:paraId="216DC028" w14:textId="77777777" w:rsidR="000200B1" w:rsidRDefault="000200B1">
      <w:pPr>
        <w:rPr>
          <w:rFonts w:ascii="Times" w:hAnsi="Times"/>
          <w:sz w:val="20"/>
          <w:szCs w:val="20"/>
        </w:rPr>
      </w:pPr>
    </w:p>
    <w:p w14:paraId="0A71771B" w14:textId="77777777" w:rsidR="000200B1" w:rsidRDefault="000200B1">
      <w:pPr>
        <w:rPr>
          <w:rFonts w:ascii="Times" w:hAnsi="Times"/>
          <w:sz w:val="20"/>
          <w:szCs w:val="20"/>
        </w:rPr>
      </w:pPr>
    </w:p>
    <w:p w14:paraId="3DF2FF9B" w14:textId="77777777" w:rsidR="000200B1" w:rsidRDefault="000200B1">
      <w:pPr>
        <w:rPr>
          <w:rFonts w:ascii="Times" w:hAnsi="Times"/>
          <w:sz w:val="20"/>
          <w:szCs w:val="20"/>
        </w:rPr>
      </w:pPr>
    </w:p>
    <w:p w14:paraId="2E44AB03" w14:textId="77777777" w:rsidR="000200B1" w:rsidRDefault="000200B1">
      <w:pPr>
        <w:rPr>
          <w:rFonts w:ascii="Times" w:hAnsi="Times"/>
          <w:sz w:val="20"/>
          <w:szCs w:val="20"/>
        </w:rPr>
      </w:pPr>
    </w:p>
    <w:p w14:paraId="1B61536E" w14:textId="77777777" w:rsidR="000200B1" w:rsidRDefault="000200B1">
      <w:pPr>
        <w:rPr>
          <w:rFonts w:ascii="Times" w:hAnsi="Times"/>
          <w:sz w:val="20"/>
          <w:szCs w:val="20"/>
        </w:rPr>
      </w:pPr>
    </w:p>
    <w:p w14:paraId="7FCA656B" w14:textId="77777777" w:rsidR="000200B1" w:rsidRDefault="000200B1">
      <w:pPr>
        <w:rPr>
          <w:rFonts w:ascii="Times" w:hAnsi="Times"/>
          <w:sz w:val="20"/>
          <w:szCs w:val="20"/>
        </w:rPr>
      </w:pPr>
    </w:p>
    <w:p w14:paraId="12A1BE7F" w14:textId="77777777" w:rsidR="000200B1" w:rsidRDefault="000200B1">
      <w:pPr>
        <w:rPr>
          <w:rFonts w:ascii="Times" w:hAnsi="Times"/>
          <w:sz w:val="20"/>
          <w:szCs w:val="20"/>
        </w:rPr>
      </w:pPr>
    </w:p>
    <w:p w14:paraId="6215D518" w14:textId="77777777" w:rsidR="000200B1" w:rsidRDefault="000200B1">
      <w:pPr>
        <w:rPr>
          <w:rFonts w:ascii="Times" w:hAnsi="Times"/>
          <w:sz w:val="20"/>
          <w:szCs w:val="20"/>
        </w:rPr>
      </w:pPr>
    </w:p>
    <w:p w14:paraId="7A9CD414" w14:textId="77777777" w:rsidR="000200B1" w:rsidRDefault="000200B1">
      <w:pPr>
        <w:rPr>
          <w:rFonts w:ascii="Times" w:hAnsi="Times"/>
          <w:sz w:val="20"/>
          <w:szCs w:val="20"/>
        </w:rPr>
      </w:pPr>
    </w:p>
    <w:p w14:paraId="6D8105B7" w14:textId="77777777" w:rsidR="000200B1" w:rsidRDefault="000200B1">
      <w:pPr>
        <w:rPr>
          <w:rFonts w:ascii="Times" w:hAnsi="Times"/>
          <w:sz w:val="20"/>
          <w:szCs w:val="20"/>
        </w:rPr>
      </w:pPr>
    </w:p>
    <w:p w14:paraId="09C52077" w14:textId="77777777" w:rsidR="000200B1" w:rsidRDefault="000200B1">
      <w:pPr>
        <w:rPr>
          <w:rFonts w:ascii="Times" w:hAnsi="Times"/>
          <w:sz w:val="20"/>
          <w:szCs w:val="20"/>
        </w:rPr>
      </w:pPr>
    </w:p>
    <w:p w14:paraId="6A7B26C1" w14:textId="77777777" w:rsidR="000200B1" w:rsidRDefault="000200B1">
      <w:pPr>
        <w:rPr>
          <w:rFonts w:ascii="Times" w:hAnsi="Times"/>
          <w:sz w:val="20"/>
          <w:szCs w:val="20"/>
        </w:rPr>
      </w:pPr>
    </w:p>
    <w:p w14:paraId="118ABCCB" w14:textId="77777777" w:rsidR="000200B1" w:rsidRDefault="000200B1">
      <w:pPr>
        <w:rPr>
          <w:rFonts w:ascii="Times" w:hAnsi="Times"/>
          <w:sz w:val="20"/>
          <w:szCs w:val="20"/>
        </w:rPr>
      </w:pPr>
    </w:p>
    <w:p w14:paraId="127962D5" w14:textId="77777777" w:rsidR="000200B1" w:rsidRDefault="000200B1">
      <w:pPr>
        <w:rPr>
          <w:rFonts w:ascii="Times" w:hAnsi="Times"/>
          <w:sz w:val="20"/>
          <w:szCs w:val="20"/>
        </w:rPr>
      </w:pPr>
    </w:p>
    <w:p w14:paraId="55D149DD" w14:textId="77777777" w:rsidR="000200B1" w:rsidRDefault="000200B1">
      <w:pPr>
        <w:rPr>
          <w:rFonts w:ascii="Times" w:hAnsi="Times"/>
          <w:sz w:val="20"/>
          <w:szCs w:val="20"/>
        </w:rPr>
      </w:pPr>
    </w:p>
    <w:p w14:paraId="590B7DDF" w14:textId="77777777" w:rsidR="000200B1" w:rsidRDefault="000200B1">
      <w:pPr>
        <w:rPr>
          <w:rFonts w:ascii="Times" w:hAnsi="Times"/>
          <w:sz w:val="20"/>
          <w:szCs w:val="20"/>
        </w:rPr>
      </w:pPr>
    </w:p>
    <w:p w14:paraId="28E8C501" w14:textId="77777777" w:rsidR="000200B1" w:rsidRDefault="000200B1">
      <w:pPr>
        <w:rPr>
          <w:rFonts w:ascii="Times" w:hAnsi="Times"/>
          <w:sz w:val="20"/>
          <w:szCs w:val="20"/>
        </w:rPr>
      </w:pPr>
    </w:p>
    <w:p w14:paraId="04DA8DE9" w14:textId="77777777" w:rsidR="000200B1" w:rsidRDefault="000200B1">
      <w:pPr>
        <w:rPr>
          <w:rFonts w:ascii="Times" w:hAnsi="Times"/>
          <w:sz w:val="20"/>
          <w:szCs w:val="20"/>
        </w:rPr>
      </w:pPr>
    </w:p>
    <w:p w14:paraId="4F82CF41" w14:textId="77777777" w:rsidR="00AA66C9" w:rsidRDefault="00AA66C9">
      <w:pPr>
        <w:rPr>
          <w:rFonts w:ascii="Times" w:hAnsi="Times"/>
          <w:sz w:val="20"/>
          <w:szCs w:val="20"/>
        </w:rPr>
      </w:pPr>
    </w:p>
    <w:p w14:paraId="6F64E2CF" w14:textId="77777777" w:rsidR="001A30F8" w:rsidRDefault="001A30F8">
      <w:pPr>
        <w:rPr>
          <w:rFonts w:ascii="Times" w:hAnsi="Times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06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09"/>
        <w:gridCol w:w="1123"/>
        <w:gridCol w:w="946"/>
        <w:gridCol w:w="141"/>
        <w:gridCol w:w="709"/>
        <w:gridCol w:w="284"/>
        <w:gridCol w:w="1134"/>
        <w:gridCol w:w="1007"/>
        <w:gridCol w:w="694"/>
      </w:tblGrid>
      <w:tr w:rsidR="00E51314" w:rsidRPr="00034F82" w14:paraId="32D598ED" w14:textId="77777777" w:rsidTr="00100B36">
        <w:trPr>
          <w:trHeight w:val="300"/>
        </w:trPr>
        <w:tc>
          <w:tcPr>
            <w:tcW w:w="106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C1E0" w14:textId="2AD90917" w:rsidR="00E51314" w:rsidRPr="00FE19BF" w:rsidRDefault="00BF5ABA" w:rsidP="00E5131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>Supplementary Table 9</w:t>
            </w:r>
            <w:r w:rsidRPr="00C82290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Practices</w:t>
            </w:r>
            <w:r w:rsidR="00E51314" w:rsidRPr="009526F3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assessment </w:t>
            </w:r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of intervention (n=31) and control (n=28) </w:t>
            </w:r>
            <w:proofErr w:type="gramStart"/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>groups</w:t>
            </w:r>
            <w:proofErr w:type="gramEnd"/>
            <w:r w:rsidR="00E51314">
              <w:rPr>
                <w:rFonts w:ascii="Times" w:eastAsia="Times New Roman" w:hAnsi="Times" w:cs="Times New Roman"/>
                <w:bCs/>
                <w:sz w:val="20"/>
                <w:szCs w:val="20"/>
                <w:lang w:val="en-US"/>
              </w:rPr>
              <w:t xml:space="preserve"> pre-and one-year after training.</w:t>
            </w:r>
          </w:p>
        </w:tc>
      </w:tr>
      <w:tr w:rsidR="00273AC8" w:rsidRPr="00034F82" w14:paraId="5A89BC0F" w14:textId="77777777" w:rsidTr="00100B36">
        <w:trPr>
          <w:trHeight w:val="300"/>
        </w:trPr>
        <w:tc>
          <w:tcPr>
            <w:tcW w:w="46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7AD0" w14:textId="25E20D7C" w:rsidR="00273AC8" w:rsidRPr="00034F82" w:rsidRDefault="00D63747" w:rsidP="00273AC8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Tasks</w:t>
            </w:r>
          </w:p>
        </w:tc>
        <w:tc>
          <w:tcPr>
            <w:tcW w:w="2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58AD" w14:textId="77777777" w:rsidR="00273AC8" w:rsidRPr="00003C40" w:rsidRDefault="00273AC8" w:rsidP="00273AC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re-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F92B9E4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23FE4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One-year after training</w:t>
            </w: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scores</w:t>
            </w:r>
          </w:p>
        </w:tc>
      </w:tr>
      <w:tr w:rsidR="00273AC8" w:rsidRPr="00034F82" w14:paraId="23565794" w14:textId="77777777" w:rsidTr="00100B36">
        <w:trPr>
          <w:trHeight w:val="300"/>
        </w:trPr>
        <w:tc>
          <w:tcPr>
            <w:tcW w:w="4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680F" w14:textId="77777777" w:rsidR="00273AC8" w:rsidRPr="00034F82" w:rsidRDefault="00273AC8" w:rsidP="00273AC8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4C5" w14:textId="77777777" w:rsidR="00273AC8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4E4F0401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7D6B" w14:textId="77777777" w:rsidR="00273AC8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2C2D50A8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0E40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3BA98E" w14:textId="77777777" w:rsidR="00273AC8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9389" w14:textId="77777777" w:rsidR="00273AC8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Intervention</w:t>
            </w:r>
          </w:p>
          <w:p w14:paraId="01FCDECB" w14:textId="77777777" w:rsidR="00273AC8" w:rsidRPr="00034F82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034F82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B410" w14:textId="77777777" w:rsidR="00273AC8" w:rsidRPr="00211A4F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211A4F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  <w:p w14:paraId="3F37AAFF" w14:textId="77777777" w:rsidR="00273AC8" w:rsidRPr="00211A4F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211A4F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211A4F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D9AB" w14:textId="77777777" w:rsidR="00273AC8" w:rsidRPr="00211A4F" w:rsidRDefault="00273AC8" w:rsidP="00273AC8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211A4F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211A4F"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B41717" w:rsidRPr="00034F82" w14:paraId="2CF3CD9E" w14:textId="77777777" w:rsidTr="00100B36">
        <w:trPr>
          <w:trHeight w:val="300"/>
        </w:trPr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A962B" w14:textId="7DEDCBEB" w:rsidR="00B41717" w:rsidRPr="00034F82" w:rsidRDefault="00B41717" w:rsidP="00B41717">
            <w:pPr>
              <w:rPr>
                <w:rFonts w:ascii="Times" w:eastAsia="Times New Roman" w:hAnsi="Times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 performed at home visits to pregnant women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B74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FDBA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907EF9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63C4FD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88F009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3FBD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293337E3" w14:textId="77777777" w:rsidR="00B41717" w:rsidRPr="00034F82" w:rsidRDefault="00B41717" w:rsidP="00B4171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D0926" w:rsidRPr="00034F82" w14:paraId="224CD0C0" w14:textId="77777777" w:rsidTr="00100B36">
        <w:trPr>
          <w:trHeight w:val="300"/>
        </w:trPr>
        <w:tc>
          <w:tcPr>
            <w:tcW w:w="46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B2F" w14:textId="07D4522F" w:rsidR="004D0926" w:rsidRPr="00034F82" w:rsidRDefault="004D0926" w:rsidP="004D0926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egnant women at risk.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3A2D" w14:textId="034A1CB9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6.7)</w:t>
            </w:r>
          </w:p>
        </w:tc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8A7D" w14:textId="4D3C9250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81.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693DBD1" w14:textId="27C5EE3E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5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64A4E2" w14:textId="77777777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D1668A3" w14:textId="58532FEF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1CD8" w14:textId="17B8C009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center"/>
          </w:tcPr>
          <w:p w14:paraId="1B9445F7" w14:textId="4E61394E" w:rsidR="004D0926" w:rsidRPr="00034F82" w:rsidRDefault="00AB4F38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63</w:t>
            </w:r>
          </w:p>
        </w:tc>
      </w:tr>
      <w:tr w:rsidR="004D0926" w:rsidRPr="00034F82" w14:paraId="557F772E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C2E" w14:textId="74AEF028" w:rsidR="004D0926" w:rsidRPr="00034F82" w:rsidRDefault="004D0926" w:rsidP="004D0926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warning signs in pregnanc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0705" w14:textId="6F518F92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43D3" w14:textId="26FDC615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DCFB" w14:textId="70A4D8C9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514F3E" w14:textId="77777777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D0FE" w14:textId="0A62CBFA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8773" w14:textId="50EFD402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5.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252F" w14:textId="1BA51F41" w:rsidR="004D0926" w:rsidRPr="004D0926" w:rsidRDefault="004D0926" w:rsidP="004D0926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4D092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45</w:t>
            </w:r>
          </w:p>
        </w:tc>
      </w:tr>
      <w:tr w:rsidR="004D0926" w:rsidRPr="00034F82" w14:paraId="68FC9498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0A56" w14:textId="17BAEF22" w:rsidR="004D0926" w:rsidRPr="00034F82" w:rsidRDefault="004D0926" w:rsidP="004D092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health car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4AEC" w14:textId="7F1D89F5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3D16" w14:textId="2B426E6C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70C6" w14:textId="2E92E6CC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3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5F3877" w14:textId="77777777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1395" w14:textId="0B37FBBB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19C3" w14:textId="6F88D8AB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77D" w14:textId="6FED1387" w:rsidR="004D0926" w:rsidRPr="00034F82" w:rsidRDefault="004D0926" w:rsidP="004D092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21</w:t>
            </w:r>
          </w:p>
        </w:tc>
      </w:tr>
      <w:tr w:rsidR="00AB4F38" w:rsidRPr="00034F82" w14:paraId="29A8D73E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716C" w14:textId="0A8236BE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Forward pregnant women with problems for the uni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0CC9" w14:textId="54ACF77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389C" w14:textId="0A9ED53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9E5A" w14:textId="0A668D4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C7A8D4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A773" w14:textId="7DC0FA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F032" w14:textId="01C6F7B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8D18" w14:textId="491A1E8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93</w:t>
            </w:r>
          </w:p>
        </w:tc>
      </w:tr>
      <w:tr w:rsidR="00AB4F38" w:rsidRPr="00034F82" w14:paraId="2F6AB92B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3360" w14:textId="41FC5F11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car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B925" w14:textId="1B469EA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C763" w14:textId="7F415FE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000D" w14:textId="0A092F1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D8B975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82F7" w14:textId="6F5596A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FFD1" w14:textId="7F86229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D6B4" w14:textId="57EAB6F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AB4F38" w:rsidRPr="00034F82" w14:paraId="6D58D3CF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712D" w14:textId="3D6EB4F8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tivate pregnant women to attend consultation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9AEC" w14:textId="1D5F1BF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25D3" w14:textId="64C040B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048A" w14:textId="3E80C8D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AF09C1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3956" w14:textId="41813C0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5468" w14:textId="6E8A4A3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1485" w14:textId="4A4EB4B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AB4F38" w:rsidRPr="00034F82" w14:paraId="3DFFB88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8D76" w14:textId="2855B343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participation in prenatal car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92A6" w14:textId="6DA49CD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DFA5" w14:textId="5F21D6A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5 (5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81A6" w14:textId="303553F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1DACCC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F2BC" w14:textId="15E92E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1453" w14:textId="4E332C7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A1EC" w14:textId="1C3D1CD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35</w:t>
            </w:r>
          </w:p>
        </w:tc>
      </w:tr>
      <w:tr w:rsidR="00AB4F38" w:rsidRPr="00034F82" w14:paraId="1F45FD8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9639" w14:textId="51F8800F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Monitor the prenatal follow-up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C77F" w14:textId="08E3B9A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0 (96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3538" w14:textId="2356CE2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7645" w14:textId="542EAF3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C7EF23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E2C9" w14:textId="2DA8551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2764" w14:textId="627A7BD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F03C" w14:textId="0FEE044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AB4F38" w:rsidRPr="00034F82" w14:paraId="78310315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BB58" w14:textId="026A6097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pregnant woman's car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0B9D" w14:textId="1E059C8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6E69" w14:textId="58532AC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CF5" w14:textId="099C190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A9728A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E251" w14:textId="2DD5F0C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EA28" w14:textId="238374E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EB3B" w14:textId="05292A6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AB4F38" w:rsidRPr="00034F82" w14:paraId="72E55444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35DE" w14:textId="435F3778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reading of the pregnant woman's car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353B" w14:textId="44794FD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1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D905" w14:textId="7CF83E8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84B0" w14:textId="5A83719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9A0EC2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F281" w14:textId="0382174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2A63" w14:textId="2A22587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E49E" w14:textId="02A854A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01</w:t>
            </w:r>
          </w:p>
        </w:tc>
      </w:tr>
      <w:tr w:rsidR="00AB4F38" w:rsidRPr="00034F82" w14:paraId="2F761EA7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B0DC" w14:textId="416639DA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prenatal exam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C104" w14:textId="7FA9C90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0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68CF" w14:textId="2F92189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8312" w14:textId="12C5327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4E3A61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8A5C" w14:textId="30C489C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AD35" w14:textId="43486A6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B686" w14:textId="4C2641B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</w:tr>
      <w:tr w:rsidR="00AB4F38" w:rsidRPr="00034F82" w14:paraId="79DA9AA0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BCB1" w14:textId="157F1381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vaccination schedule in pregnanc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ABD6" w14:textId="322CE2A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0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3345" w14:textId="7EFF228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A1B9" w14:textId="1CDDD39E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EE373C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CA8B" w14:textId="7EE5DEC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16DB" w14:textId="5FF67A3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99D0" w14:textId="6D28A10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56</w:t>
            </w:r>
          </w:p>
        </w:tc>
      </w:tr>
      <w:tr w:rsidR="00AB4F38" w:rsidRPr="00034F82" w14:paraId="0ED8F352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D2B3" w14:textId="16914495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nutrition in pregnanc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107D" w14:textId="050C1E0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0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8818" w14:textId="3CE9C7C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7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BDC9" w14:textId="6FA18B6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A1A349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E422" w14:textId="53A1139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EA88" w14:textId="25A8AA2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38BF" w14:textId="5294A52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43</w:t>
            </w:r>
          </w:p>
        </w:tc>
      </w:tr>
      <w:tr w:rsidR="00AB4F38" w:rsidRPr="00034F82" w14:paraId="6F0B0143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550D" w14:textId="5CC55F81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iron replace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9968" w14:textId="236D1EF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6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01C5" w14:textId="2C4AE1C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8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DE58" w14:textId="4FC51BA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2AD8DF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314" w14:textId="6579A62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83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F55B" w14:textId="33D6702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8A07" w14:textId="449866B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12</w:t>
            </w:r>
          </w:p>
        </w:tc>
      </w:tr>
      <w:tr w:rsidR="00AB4F38" w:rsidRPr="00034F82" w14:paraId="55F6D22D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5590" w14:textId="30140688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physical activity in pregnanc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3047" w14:textId="57C3FAD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121F" w14:textId="147AE40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0 (3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128B" w14:textId="498A6C7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B02BD2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0283" w14:textId="06E9052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2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32BC" w14:textId="75AA886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3 (4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134A" w14:textId="2A4083A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6</w:t>
            </w:r>
          </w:p>
        </w:tc>
      </w:tr>
      <w:tr w:rsidR="00AB4F38" w:rsidRPr="00034F82" w14:paraId="15FA26F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EF72" w14:textId="662E51C6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alcohol and drug risks in pregnanc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E638" w14:textId="5E6F99C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1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CB48" w14:textId="7A6B0F8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7A4C" w14:textId="783F9CA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C29A16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2E17" w14:textId="3476BBB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D1A4" w14:textId="7C9518D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88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5DA3" w14:textId="7EE6C1E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AB4F38" w:rsidRPr="00034F82" w14:paraId="22820C90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532F" w14:textId="273FC1D0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hild development in pregnanc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069" w14:textId="3B68F6F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9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59EB" w14:textId="44D6AB1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7B0A" w14:textId="7A6F1B0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671369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88D3" w14:textId="4A0B8D6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CCC9" w14:textId="38A10CB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1576" w14:textId="15709CB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AB4F38" w:rsidRPr="00034F82" w14:paraId="32F9751F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8BB" w14:textId="63BA02B8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 to sing for the baby in the bel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0586" w14:textId="136D9F5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7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9543" w14:textId="6F856E9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9 (3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EBEE" w14:textId="6CF08F5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1FD2F8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ED7" w14:textId="383C9E4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B12B" w14:textId="08D84FE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87E6" w14:textId="6D7E7BC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AB4F38" w:rsidRPr="00034F82" w14:paraId="096F68C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F5B0" w14:textId="1943E3A7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 to talk to the baby in the bel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2919" w14:textId="63B7D97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67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547C" w14:textId="1F1D9FF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FFEC" w14:textId="4E8F81E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88E9A2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D114" w14:textId="0890FF4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D564" w14:textId="285E7A5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311A" w14:textId="4B887D13" w:rsidR="00AB4F38" w:rsidRPr="004D0926" w:rsidRDefault="00AB4F38" w:rsidP="00AB4F38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4D092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19</w:t>
            </w:r>
          </w:p>
        </w:tc>
      </w:tr>
      <w:tr w:rsidR="00AB4F38" w:rsidRPr="00034F82" w14:paraId="14FA2977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1B7F" w14:textId="6391E6C0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normal birth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8705" w14:textId="72766DD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80EB" w14:textId="446036B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7064" w14:textId="3A20802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ECA5EF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BA88" w14:textId="3D9E3FC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E526" w14:textId="4FE99E0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B24D" w14:textId="50611EEE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15</w:t>
            </w:r>
          </w:p>
        </w:tc>
      </w:tr>
      <w:tr w:rsidR="00AB4F38" w:rsidRPr="00034F82" w14:paraId="34B92272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6683" w14:textId="26573E99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signs of labor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96D7" w14:textId="0BE1E2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4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9B7B" w14:textId="73B9B7D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B4AC" w14:textId="36CE66F5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C5EF0A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5A8E" w14:textId="7B0282B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C03F" w14:textId="5E7A2CE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EF61" w14:textId="101A02F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06</w:t>
            </w:r>
          </w:p>
        </w:tc>
      </w:tr>
      <w:tr w:rsidR="00AB4F38" w:rsidRPr="00034F82" w14:paraId="75D8C1C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0D2" w14:textId="079C2B92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labor and childbirth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6739" w14:textId="2750932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5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D4DE" w14:textId="592A2A5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5 (5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165A" w14:textId="41A6358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793C08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7BB" w14:textId="2A5DD89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54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CF45" w14:textId="72B2E21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1 (3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57D8" w14:textId="53986E7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AB4F38" w:rsidRPr="00034F82" w14:paraId="56308301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ADA3" w14:textId="74699096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Provide explanations about postpartum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FE7C" w14:textId="20603631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6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C4B2" w14:textId="260BA77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7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BED8" w14:textId="2824DD9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7E7109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36D2" w14:textId="6D4AC33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3E2" w14:textId="19D18FB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446B" w14:textId="098B1B4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AB4F38" w:rsidRPr="00034F82" w14:paraId="5228FA74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97CE" w14:textId="7F703665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7688" w14:textId="2954F33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F7D3" w14:textId="3B047D1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513C" w14:textId="3640E1CF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AA671B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3778" w14:textId="682EFA5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ED6E" w14:textId="12D4C1D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7218" w14:textId="071CAA7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93</w:t>
            </w:r>
          </w:p>
        </w:tc>
      </w:tr>
      <w:tr w:rsidR="00AB4F38" w:rsidRPr="00034F82" w14:paraId="5FB96BC8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182C" w14:textId="4F27687F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future contraception and family planning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1645" w14:textId="722389F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1714" w14:textId="58713C7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3514" w14:textId="0B29C32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FF1FCD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5A7" w14:textId="6D4645F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6AC3" w14:textId="178213FA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A58A" w14:textId="040D33DB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AB4F38" w:rsidRPr="00034F82" w14:paraId="42D8AA9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D0E3" w14:textId="0852BD12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  <w:t>Tasks performed at home visits to mother and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909F" w14:textId="1361EB6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FCC7" w14:textId="5A809F0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300A" w14:textId="0667E31E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D7CFFD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0D60" w14:textId="31E702E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0E5E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F49B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</w:tr>
      <w:tr w:rsidR="00AB4F38" w:rsidRPr="00034F82" w14:paraId="6967801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12E3" w14:textId="5C45A73C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children at risk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527F" w14:textId="5C3076C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CFA5" w14:textId="4A4A62D3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AA02" w14:textId="22BE160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8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C3E9FE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71E4" w14:textId="3BF66886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0FA5" w14:textId="2CF388B6" w:rsidR="00AB4F38" w:rsidRPr="00034F82" w:rsidRDefault="007A0CA6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0249" w14:textId="15D072FB" w:rsidR="00AB4F38" w:rsidRPr="00034F82" w:rsidRDefault="007A0CA6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AB4F38" w:rsidRPr="00034F82" w14:paraId="1E85BD3E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B677" w14:textId="27D41A92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signs of child suffering violenc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D158" w14:textId="715F575D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D5D6" w14:textId="71A788A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0 (7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6DC7" w14:textId="4332C19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2828A9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AC2B" w14:textId="7714B03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C01F" w14:textId="78D7B7E2" w:rsidR="00AB4F38" w:rsidRPr="00034F82" w:rsidRDefault="007A0CA6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1836" w14:textId="06B65BDB" w:rsidR="00AB4F38" w:rsidRPr="007A0CA6" w:rsidRDefault="007A0CA6" w:rsidP="00AB4F38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7A0CA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36</w:t>
            </w:r>
          </w:p>
        </w:tc>
      </w:tr>
      <w:tr w:rsidR="00AB4F38" w:rsidRPr="00034F82" w14:paraId="6FCDFEB8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A880" w14:textId="5D9BEE04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relationship of child and parents/caregiv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FA15" w14:textId="0D39A3FC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79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F1B0" w14:textId="7754C420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C2BC" w14:textId="09F4E7B4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AA58F3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3407" w14:textId="6FB968D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C18B" w14:textId="51F6471C" w:rsidR="00AB4F38" w:rsidRPr="00034F82" w:rsidRDefault="001A7643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B28A" w14:textId="7012E326" w:rsidR="00AB4F38" w:rsidRPr="00034F82" w:rsidRDefault="001A7643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34</w:t>
            </w:r>
          </w:p>
        </w:tc>
      </w:tr>
      <w:tr w:rsidR="00AB4F38" w:rsidRPr="00034F82" w14:paraId="47F3C2B1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C797" w14:textId="22528454" w:rsidR="00AB4F38" w:rsidRPr="00034F82" w:rsidRDefault="00AB4F38" w:rsidP="00AB4F38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the father's involvement in childcar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C83E" w14:textId="1369A369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5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CAF1" w14:textId="56AE9D6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3FE9" w14:textId="03D96358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9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C6CEFA" w14:textId="77777777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ED91" w14:textId="36F84DA2" w:rsidR="00AB4F38" w:rsidRPr="00034F82" w:rsidRDefault="00AB4F38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959E" w14:textId="46832F2D" w:rsidR="00AB4F38" w:rsidRPr="00034F82" w:rsidRDefault="001A7643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92E2" w14:textId="31B5BC46" w:rsidR="00AB4F38" w:rsidRPr="00034F82" w:rsidRDefault="001A7643" w:rsidP="00AB4F38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1</w:t>
            </w:r>
          </w:p>
        </w:tc>
      </w:tr>
      <w:tr w:rsidR="00211A4F" w:rsidRPr="00034F82" w14:paraId="1B43678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CAED" w14:textId="1116ACB0" w:rsidR="00211A4F" w:rsidRPr="00034F82" w:rsidRDefault="00211A4F" w:rsidP="00211A4F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problem with the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E302" w14:textId="45C4E229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F68" w14:textId="2D252BC4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E505" w14:textId="060CD520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868F9D" w14:textId="77777777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469D" w14:textId="6EC722FB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D7F0" w14:textId="1A4D447D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0966" w14:textId="6CAD1709" w:rsidR="00211A4F" w:rsidRPr="00034F82" w:rsidRDefault="00211A4F" w:rsidP="00211A4F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7A0CA6" w:rsidRPr="00034F82" w14:paraId="3004091E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2E84" w14:textId="400F3102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warning signs to get child to health car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1F38" w14:textId="3558D4B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9A0F" w14:textId="2BE52AC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0ECF" w14:textId="11A6D3E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B60179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7CD7" w14:textId="6895DCE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FD94" w14:textId="42EE3D6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D674" w14:textId="48B6EEC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7A0CA6" w:rsidRPr="00034F82" w14:paraId="66AE0087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89BC" w14:textId="75880942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Verify the fill of the child's car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AFDC" w14:textId="481C4D4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7E76" w14:textId="00CDD9D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5227" w14:textId="742ACB4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E9817B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00F6" w14:textId="5849B07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9676" w14:textId="5B11B0A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21F2" w14:textId="756AB92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7A0CA6" w:rsidRPr="00034F82" w14:paraId="62333324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1D0D" w14:textId="4371B553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struct mother/caregiver about the child's car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5CAD" w14:textId="28C5F34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3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5AB2" w14:textId="4D13F4D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6A1" w14:textId="11A4BF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160A9E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4F13" w14:textId="1E029CF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87E8" w14:textId="31A52FF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C0CC" w14:textId="292CE60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7A0CA6" w:rsidRPr="00034F82" w14:paraId="02ADA5C5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CE9B" w14:textId="24269AB5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hild vaccination schedule.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0B0B" w14:textId="7851E62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30 (10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6CB5" w14:textId="78F799F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08B7" w14:textId="4DDBA31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26075C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14B6" w14:textId="654BA4B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5E1D" w14:textId="1103C2E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49C2" w14:textId="464581D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75</w:t>
            </w:r>
          </w:p>
        </w:tc>
      </w:tr>
      <w:tr w:rsidR="007A0CA6" w:rsidRPr="00034F82" w14:paraId="1B94333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27A5" w14:textId="2F0A7E9E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benefits of breastfeeding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BDD0" w14:textId="7E0C0F3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6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8904" w14:textId="2FB02F0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17A0" w14:textId="15092A8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E41F4F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C66F" w14:textId="21FBC2A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54A8" w14:textId="1DDCF06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A40B" w14:textId="3FFF235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7A0CA6" w:rsidRPr="00034F82" w14:paraId="22A79F3D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343B" w14:textId="113B0AC5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breastfeeding position and latch-o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6E16" w14:textId="1BB1A17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13BD" w14:textId="088B0D1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1A06" w14:textId="59822F8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D6FBEB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58DC" w14:textId="52681C6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DEBD" w14:textId="280486B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EB60" w14:textId="50B0E4C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7A0CA6" w:rsidRPr="00034F82" w14:paraId="7A233E1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A714" w14:textId="52B1B9FE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 attachment and correct erro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5B6B" w14:textId="726637C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7B3" w14:textId="56763F5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9A72" w14:textId="1169684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09CA2D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F41F" w14:textId="7F17303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FF96" w14:textId="2D46BA3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EB6A" w14:textId="0D634BE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</w:tr>
      <w:tr w:rsidR="007A0CA6" w:rsidRPr="00034F82" w14:paraId="0BE1B68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BB13" w14:textId="3811CEB0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breastfeeding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87F8" w14:textId="13D2BDB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F42F" w14:textId="16C5FA38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86AA" w14:textId="441CE1C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B60E90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65E2" w14:textId="37A113F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216" w14:textId="0F34FAE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FEAC" w14:textId="7E8A841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101</w:t>
            </w:r>
          </w:p>
        </w:tc>
      </w:tr>
      <w:tr w:rsidR="007A0CA6" w:rsidRPr="00034F82" w14:paraId="5B978C52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E255" w14:textId="25DA6F05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breast care during breastfeeding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4CD" w14:textId="230F5CC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9 (9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B1EF" w14:textId="1F67EA7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DFE9" w14:textId="709A570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78CF6D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6415" w14:textId="39885CF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7183" w14:textId="3563373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A068" w14:textId="3A4A9E4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21</w:t>
            </w:r>
          </w:p>
        </w:tc>
      </w:tr>
      <w:tr w:rsidR="007A0CA6" w:rsidRPr="00034F82" w14:paraId="066E647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1E1F" w14:textId="4112BCC6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weaning and storage of breast milk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8086" w14:textId="6C08ACA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63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78C9" w14:textId="23D4AD6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8445" w14:textId="310E2D4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3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A32F53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7F9" w14:textId="3F639FA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4 (77.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4DD6" w14:textId="1470244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8.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CBDA" w14:textId="2D2CB30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915</w:t>
            </w:r>
          </w:p>
        </w:tc>
      </w:tr>
      <w:tr w:rsidR="007A0CA6" w:rsidRPr="00034F82" w14:paraId="234B2A3A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9DF2" w14:textId="782D17A2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lert on risks of baby bottles and pacifi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2FE5" w14:textId="07ECC2B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3C01" w14:textId="20F75F0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EE12" w14:textId="4D05098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5EFE2F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1C26" w14:textId="6BF1031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DE28" w14:textId="231D654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8423" w14:textId="39C39C8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75</w:t>
            </w:r>
          </w:p>
        </w:tc>
      </w:tr>
      <w:tr w:rsidR="007A0CA6" w:rsidRPr="00034F82" w14:paraId="1C31D7F2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C21F" w14:textId="4F1B3E1B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correct child nutritio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EAF1" w14:textId="554C2BA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2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E490" w14:textId="66349AA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26F5" w14:textId="0B1E272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6332C9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222E" w14:textId="18115EE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44C3" w14:textId="61CEA1B8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7 (96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9EAA" w14:textId="296428C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7A0CA6" w:rsidRPr="00034F82" w14:paraId="73F29920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1FE1" w14:textId="70CEEA2D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quantity and quality of child foo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C0B9" w14:textId="1ED1C4C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89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45B6" w14:textId="7076376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C0C" w14:textId="0237ED4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76FCC3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76D1" w14:textId="6D71B49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0FB0" w14:textId="276C713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8BA9" w14:textId="0640761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61</w:t>
            </w:r>
          </w:p>
        </w:tc>
      </w:tr>
      <w:tr w:rsidR="007A0CA6" w:rsidRPr="00034F82" w14:paraId="64930DBD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4C73" w14:textId="495B02BF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rient about child meal time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99F0" w14:textId="36961FF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74F0" w14:textId="3854636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F27C" w14:textId="1875504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B9239D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0A16" w14:textId="3E297F9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D5D7" w14:textId="720031A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8FDD" w14:textId="0C7D4B21" w:rsidR="007A0CA6" w:rsidRPr="007C04E7" w:rsidRDefault="007A0CA6" w:rsidP="007A0CA6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7C04E7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0</w:t>
            </w:r>
          </w:p>
        </w:tc>
      </w:tr>
      <w:tr w:rsidR="007A0CA6" w:rsidRPr="00034F82" w14:paraId="66E0EC9B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009F" w14:textId="69A05781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correct child hygiene habit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C25B" w14:textId="6794F3E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8 (96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FACB" w14:textId="585CDAE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2080" w14:textId="7D46936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F8B7C5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08A2" w14:textId="5911689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29AA" w14:textId="0FADFEF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0726" w14:textId="211A072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21</w:t>
            </w:r>
          </w:p>
        </w:tc>
      </w:tr>
      <w:tr w:rsidR="007A0CA6" w:rsidRPr="00034F82" w14:paraId="2CA4448A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F22A" w14:textId="79A2B852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oral hygiene of the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18C3" w14:textId="1792AFB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3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D312" w14:textId="716ACCC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9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3866" w14:textId="293EBFF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6C7940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37B6" w14:textId="0BE6A92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0216" w14:textId="38C81D98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A59E" w14:textId="223E5B2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21</w:t>
            </w:r>
          </w:p>
        </w:tc>
      </w:tr>
      <w:tr w:rsidR="007A0CA6" w:rsidRPr="00034F82" w14:paraId="12E7C22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3E10" w14:textId="1D09D383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nform about accident preventio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B188" w14:textId="6757404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89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9C10" w14:textId="1949733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F863" w14:textId="31D661F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3AE16D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0F5B" w14:textId="2AF2E78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30 (96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DA2A" w14:textId="46AB743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81BC" w14:textId="3A95D70B" w:rsidR="007A0CA6" w:rsidRPr="007A0CA6" w:rsidRDefault="007A0CA6" w:rsidP="007A0CA6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7A0CA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7A0CA6" w:rsidRPr="00034F82" w14:paraId="4C74FD7A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C04A" w14:textId="3D516531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Ask mother/caregiver about the child's developmen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BA76" w14:textId="08784DA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5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2A12" w14:textId="0A47666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9 (7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A8EA" w14:textId="7030E88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2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DDF192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62B4" w14:textId="43A9C52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6630" w14:textId="4759A91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0E43" w14:textId="349E150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240</w:t>
            </w:r>
          </w:p>
        </w:tc>
      </w:tr>
      <w:tr w:rsidR="007A0CA6" w:rsidRPr="00034F82" w14:paraId="48A75234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02B1" w14:textId="08ECB73C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Observe/evaluate the development of the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242E" w14:textId="1F55F5E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2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D76C" w14:textId="3FC6D3C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6 (6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147C" w14:textId="49B6D8E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38D97A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DDAE" w14:textId="62FDDE4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5D8A" w14:textId="125664A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82.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3E64" w14:textId="175EF9E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58</w:t>
            </w:r>
          </w:p>
        </w:tc>
      </w:tr>
      <w:tr w:rsidR="007A0CA6" w:rsidRPr="00034F82" w14:paraId="000D3C7C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607E" w14:textId="7A18355F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Identify problems in growth and developmen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A62D" w14:textId="06ACC3F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91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F579" w14:textId="2CE648E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F6B9" w14:textId="1987708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151A41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23F9" w14:textId="4044696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31 (100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0B1B" w14:textId="1CEE92B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EA31" w14:textId="077E3146" w:rsidR="007A0CA6" w:rsidRPr="007A0CA6" w:rsidRDefault="007A0CA6" w:rsidP="007A0CA6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</w:pPr>
            <w:r w:rsidRPr="007A0CA6">
              <w:rPr>
                <w:rFonts w:ascii="Times" w:eastAsia="Times New Roman" w:hAnsi="Times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7A0CA6" w:rsidRPr="00034F82" w14:paraId="64441603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1CFE" w14:textId="45C72AD9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Talk about the importance of child developmen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BBE" w14:textId="5AF5861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7 (90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6362" w14:textId="1825832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998B" w14:textId="72248F5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BC358D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23B7" w14:textId="1B8DB0E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CD84" w14:textId="3A824EB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9.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16F9" w14:textId="3412EC6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661</w:t>
            </w:r>
          </w:p>
        </w:tc>
      </w:tr>
      <w:tr w:rsidR="007A0CA6" w:rsidRPr="00034F82" w14:paraId="3C5EA7AD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5CD7" w14:textId="60FD4C63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mother/caregiver about developmental stage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5F39" w14:textId="7F9BA3D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2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F39C" w14:textId="10EA5C6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8 (6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82B5" w14:textId="09E6E24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5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3D4E31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91FC" w14:textId="25C83EC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5 (8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1E7A" w14:textId="55049D3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7 (60.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156B" w14:textId="2D10006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091</w:t>
            </w:r>
          </w:p>
        </w:tc>
      </w:tr>
      <w:tr w:rsidR="007A0CA6" w:rsidRPr="00034F82" w14:paraId="1246FE8A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70CA" w14:textId="6D6A4169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talk to the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C02A" w14:textId="7982E2D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5 (86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C960" w14:textId="2D44CB9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8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19B" w14:textId="43431AF9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A7D6F5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5210" w14:textId="0E1CF5E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9 (93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2095" w14:textId="222447E8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B5C3" w14:textId="1E73545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7A0CA6" w:rsidRPr="00034F82" w14:paraId="7C28D64F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C1FC" w14:textId="0DBAACAD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the mother/caregiver to read to the chil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AFD2" w14:textId="006EA85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6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EBDE" w14:textId="303DAC7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1 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A904" w14:textId="490DF8F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C40AF2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AF91" w14:textId="0811FC01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3CB9" w14:textId="4976F37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402E" w14:textId="73669A48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486</w:t>
            </w:r>
          </w:p>
        </w:tc>
      </w:tr>
      <w:tr w:rsidR="007A0CA6" w:rsidRPr="00034F82" w14:paraId="2F4FA533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9E58" w14:textId="1EB6A19D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xplain about the importance of reading for the chi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6EE8" w14:textId="3814253B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1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AB6C" w14:textId="77E52B5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7 (6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32DD" w14:textId="2DBC7974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CD1FF3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9B0C" w14:textId="34FD737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1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F92B" w14:textId="3495237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9 (67.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D059" w14:textId="587F0A5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7A0CA6" w:rsidRPr="00034F82" w14:paraId="63F5BF16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15837" w14:textId="6B96B232" w:rsidR="007A0CA6" w:rsidRPr="00034F82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mother/caregiver to tell stories to the child.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202C9" w14:textId="328C30A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4 (4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19376" w14:textId="47345F5F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2 (78.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01309C8" w14:textId="3F3BA963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6B176C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86E54F0" w14:textId="7A43E33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D58B2" w14:textId="5DE97E3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1 (75.0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5A0098E0" w14:textId="619CB7DC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728</w:t>
            </w:r>
          </w:p>
        </w:tc>
      </w:tr>
      <w:tr w:rsidR="007A0CA6" w:rsidRPr="00034F82" w14:paraId="6033EB31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D97B" w14:textId="0F3F1C02" w:rsidR="007A0CA6" w:rsidRPr="009526F3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listening to music/sing with child.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22BC3" w14:textId="6EDE07B0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3 (4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596C7" w14:textId="56D9EB24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4 (50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D46404F" w14:textId="011E95D4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61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1E05BF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CF2B5C" w14:textId="197185C9" w:rsidR="007A0CA6" w:rsidRPr="009526F3" w:rsidRDefault="007A0CA6" w:rsidP="007A0CA6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2 (71.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F1A06" w14:textId="325B30E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8 (64.3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2D563B76" w14:textId="6F6F17AE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583</w:t>
            </w:r>
          </w:p>
        </w:tc>
      </w:tr>
      <w:tr w:rsidR="007A0CA6" w:rsidRPr="00034F82" w14:paraId="3705128B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93C88" w14:textId="03222550" w:rsidR="007A0CA6" w:rsidRPr="009526F3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mother/caregiver to play with the child.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40CF0" w14:textId="0D66A003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3 (83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143BB" w14:textId="35155D32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910302E" w14:textId="0FA51ECC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42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1526FC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8555F4" w14:textId="332635C7" w:rsidR="007A0CA6" w:rsidRPr="009526F3" w:rsidRDefault="007A0CA6" w:rsidP="007A0CA6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8 (90.3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F6B9F" w14:textId="50389D2D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4110A7E0" w14:textId="63E6D102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.000</w:t>
            </w:r>
          </w:p>
        </w:tc>
      </w:tr>
      <w:tr w:rsidR="007A0CA6" w:rsidRPr="00034F82" w14:paraId="40583222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8922F" w14:textId="4FFE2476" w:rsidR="007A0CA6" w:rsidRPr="009526F3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Encourage showing colored objects to the child.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DCDB" w14:textId="4C9B28DA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4 (77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197DA" w14:textId="777AFFE2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26 (96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E8B34F4" w14:textId="44B76A9A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05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7B354E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B8C1CF" w14:textId="5BE9F140" w:rsidR="007A0CA6" w:rsidRPr="009526F3" w:rsidRDefault="007A0CA6" w:rsidP="007A0CA6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3 (74.2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FFF2F" w14:textId="28ED1A50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71.4)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2E1D97E0" w14:textId="2B1727B6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811</w:t>
            </w:r>
          </w:p>
        </w:tc>
      </w:tr>
      <w:tr w:rsidR="007A0CA6" w:rsidRPr="00034F82" w14:paraId="15AECCC5" w14:textId="77777777" w:rsidTr="00100B36">
        <w:trPr>
          <w:trHeight w:val="300"/>
        </w:trPr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C361F" w14:textId="63C997C3" w:rsidR="007A0CA6" w:rsidRPr="009526F3" w:rsidRDefault="007A0CA6" w:rsidP="007A0CA6">
            <w:pP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 xml:space="preserve">      Stimulate using moments of routine as stimuli moment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51EE7" w14:textId="4B816631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1 (37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F3D03" w14:textId="3E3A543F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12 (4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485AA" w14:textId="5EBEC4AF" w:rsidR="007A0CA6" w:rsidRPr="00DB1B57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 w:rsidRPr="0056340E">
              <w:rPr>
                <w:rFonts w:ascii="Times" w:eastAsia="Times New Roman" w:hAnsi="Times" w:cs="Times New Roman"/>
                <w:sz w:val="18"/>
                <w:szCs w:val="18"/>
              </w:rPr>
              <w:t>0.7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78A1F9" w14:textId="77777777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AB7C8" w14:textId="38D91BE9" w:rsidR="007A0CA6" w:rsidRPr="009526F3" w:rsidRDefault="007A0CA6" w:rsidP="007A0CA6">
            <w:pPr>
              <w:jc w:val="center"/>
              <w:rPr>
                <w:rFonts w:ascii="Times" w:eastAsia="Times New Roman" w:hAnsi="Times" w:cs="Times New Roman"/>
                <w:bCs/>
                <w:sz w:val="18"/>
                <w:szCs w:val="18"/>
                <w:lang w:val="en-US"/>
              </w:rPr>
            </w:pPr>
            <w:r w:rsidRPr="00E51314"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20 (64.5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943D4" w14:textId="13EC564A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15 (53.6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C037F" w14:textId="6CB713E5" w:rsidR="007A0CA6" w:rsidRPr="00034F82" w:rsidRDefault="007A0CA6" w:rsidP="007A0CA6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  <w:lang w:val="en-US"/>
              </w:rPr>
              <w:t>0.393</w:t>
            </w:r>
          </w:p>
        </w:tc>
      </w:tr>
    </w:tbl>
    <w:p w14:paraId="31324CEF" w14:textId="2DEEA0D3" w:rsidR="001A30F8" w:rsidRDefault="006B0B6A">
      <w:pPr>
        <w:rPr>
          <w:rFonts w:ascii="Times" w:hAnsi="Times"/>
          <w:sz w:val="20"/>
          <w:szCs w:val="20"/>
        </w:rPr>
      </w:pPr>
      <w:proofErr w:type="spellStart"/>
      <w:proofErr w:type="gramStart"/>
      <w:r>
        <w:rPr>
          <w:rFonts w:ascii="Times" w:hAnsi="Times" w:cs="Times"/>
          <w:sz w:val="18"/>
          <w:szCs w:val="18"/>
          <w:lang w:val="en-US"/>
        </w:rPr>
        <w:t>na</w:t>
      </w:r>
      <w:proofErr w:type="spellEnd"/>
      <w:proofErr w:type="gramEnd"/>
      <w:r>
        <w:rPr>
          <w:rFonts w:ascii="Times" w:hAnsi="Times" w:cs="Times"/>
          <w:sz w:val="18"/>
          <w:szCs w:val="18"/>
          <w:lang w:val="en-US"/>
        </w:rPr>
        <w:t xml:space="preserve"> not available. </w:t>
      </w:r>
      <w:proofErr w:type="gramStart"/>
      <w:r>
        <w:rPr>
          <w:rFonts w:ascii="Times" w:hAnsi="Times" w:cs="Times"/>
          <w:sz w:val="18"/>
          <w:szCs w:val="18"/>
          <w:lang w:val="en-US"/>
        </w:rPr>
        <w:t>p</w:t>
      </w:r>
      <w:proofErr w:type="gramEnd"/>
      <w:r>
        <w:rPr>
          <w:rFonts w:ascii="Times" w:hAnsi="Times" w:cs="Times"/>
          <w:sz w:val="18"/>
          <w:szCs w:val="18"/>
          <w:lang w:val="en-US"/>
        </w:rPr>
        <w:t>-value could not be calculated due to 100 % correct answers.</w:t>
      </w:r>
    </w:p>
    <w:p w14:paraId="71BE2FA8" w14:textId="77777777" w:rsidR="001A30F8" w:rsidRDefault="001A30F8">
      <w:pPr>
        <w:rPr>
          <w:rFonts w:ascii="Times" w:hAnsi="Times"/>
          <w:sz w:val="20"/>
          <w:szCs w:val="20"/>
        </w:rPr>
      </w:pPr>
    </w:p>
    <w:p w14:paraId="1366FF2A" w14:textId="77777777" w:rsidR="00703BC0" w:rsidRDefault="00703BC0">
      <w:pPr>
        <w:rPr>
          <w:rFonts w:ascii="Times" w:hAnsi="Times"/>
          <w:sz w:val="20"/>
          <w:szCs w:val="20"/>
        </w:rPr>
      </w:pPr>
    </w:p>
    <w:p w14:paraId="7157A720" w14:textId="77777777" w:rsidR="00703BC0" w:rsidRDefault="00703BC0">
      <w:pPr>
        <w:rPr>
          <w:rFonts w:ascii="Times" w:hAnsi="Times"/>
          <w:sz w:val="20"/>
          <w:szCs w:val="20"/>
        </w:rPr>
      </w:pPr>
    </w:p>
    <w:p w14:paraId="4AB371A8" w14:textId="77777777" w:rsidR="00703BC0" w:rsidRDefault="00703BC0">
      <w:pPr>
        <w:rPr>
          <w:rFonts w:ascii="Times" w:hAnsi="Times"/>
          <w:sz w:val="20"/>
          <w:szCs w:val="20"/>
        </w:rPr>
      </w:pPr>
    </w:p>
    <w:p w14:paraId="611C1DC2" w14:textId="77777777" w:rsidR="00703BC0" w:rsidRDefault="00703BC0">
      <w:pPr>
        <w:rPr>
          <w:rFonts w:ascii="Times" w:hAnsi="Times"/>
          <w:sz w:val="20"/>
          <w:szCs w:val="20"/>
        </w:rPr>
      </w:pPr>
    </w:p>
    <w:p w14:paraId="0EAE929E" w14:textId="77777777" w:rsidR="00703BC0" w:rsidRDefault="00703BC0">
      <w:pPr>
        <w:rPr>
          <w:rFonts w:ascii="Times" w:hAnsi="Times"/>
          <w:sz w:val="20"/>
          <w:szCs w:val="20"/>
        </w:rPr>
      </w:pPr>
    </w:p>
    <w:p w14:paraId="5A3B6388" w14:textId="77777777" w:rsidR="00703BC0" w:rsidRDefault="00703BC0">
      <w:pPr>
        <w:rPr>
          <w:rFonts w:ascii="Times" w:hAnsi="Times"/>
          <w:sz w:val="20"/>
          <w:szCs w:val="20"/>
        </w:rPr>
      </w:pPr>
    </w:p>
    <w:p w14:paraId="336631B9" w14:textId="77777777" w:rsidR="00703BC0" w:rsidRDefault="00703BC0">
      <w:pPr>
        <w:rPr>
          <w:rFonts w:ascii="Times" w:hAnsi="Times"/>
          <w:sz w:val="20"/>
          <w:szCs w:val="20"/>
        </w:rPr>
      </w:pPr>
    </w:p>
    <w:p w14:paraId="728E4D76" w14:textId="77777777" w:rsidR="00703BC0" w:rsidRDefault="00703BC0">
      <w:pPr>
        <w:rPr>
          <w:rFonts w:ascii="Times" w:hAnsi="Times"/>
          <w:sz w:val="20"/>
          <w:szCs w:val="20"/>
        </w:rPr>
      </w:pPr>
    </w:p>
    <w:p w14:paraId="583E9E1A" w14:textId="77777777" w:rsidR="00703BC0" w:rsidRDefault="00703BC0">
      <w:pPr>
        <w:rPr>
          <w:rFonts w:ascii="Times" w:hAnsi="Times"/>
          <w:sz w:val="20"/>
          <w:szCs w:val="20"/>
        </w:rPr>
      </w:pPr>
    </w:p>
    <w:p w14:paraId="75443D8F" w14:textId="77777777" w:rsidR="00703BC0" w:rsidRDefault="00703BC0">
      <w:pPr>
        <w:rPr>
          <w:rFonts w:ascii="Times" w:hAnsi="Times"/>
          <w:sz w:val="20"/>
          <w:szCs w:val="20"/>
        </w:rPr>
      </w:pPr>
    </w:p>
    <w:p w14:paraId="55FA894A" w14:textId="77777777" w:rsidR="00703BC0" w:rsidRDefault="00703BC0">
      <w:pPr>
        <w:rPr>
          <w:rFonts w:ascii="Times" w:hAnsi="Times"/>
          <w:sz w:val="20"/>
          <w:szCs w:val="20"/>
        </w:rPr>
      </w:pPr>
    </w:p>
    <w:p w14:paraId="0771BCEB" w14:textId="77777777" w:rsidR="00703BC0" w:rsidRDefault="00703BC0">
      <w:pPr>
        <w:rPr>
          <w:rFonts w:ascii="Times" w:hAnsi="Times"/>
          <w:sz w:val="20"/>
          <w:szCs w:val="20"/>
        </w:rPr>
      </w:pPr>
    </w:p>
    <w:p w14:paraId="31693F77" w14:textId="77777777" w:rsidR="00703BC0" w:rsidRDefault="00703BC0">
      <w:pPr>
        <w:rPr>
          <w:rFonts w:ascii="Times" w:hAnsi="Times"/>
          <w:sz w:val="20"/>
          <w:szCs w:val="20"/>
        </w:rPr>
      </w:pPr>
    </w:p>
    <w:p w14:paraId="2DB485A2" w14:textId="77777777" w:rsidR="00703BC0" w:rsidRDefault="00703BC0">
      <w:pPr>
        <w:rPr>
          <w:rFonts w:ascii="Times" w:hAnsi="Times"/>
          <w:sz w:val="20"/>
          <w:szCs w:val="20"/>
        </w:rPr>
      </w:pPr>
    </w:p>
    <w:p w14:paraId="017763AF" w14:textId="77777777" w:rsidR="00703BC0" w:rsidRDefault="00703BC0">
      <w:pPr>
        <w:rPr>
          <w:rFonts w:ascii="Times" w:hAnsi="Times"/>
          <w:sz w:val="20"/>
          <w:szCs w:val="20"/>
        </w:rPr>
      </w:pPr>
    </w:p>
    <w:p w14:paraId="5C37DD28" w14:textId="77777777" w:rsidR="00703BC0" w:rsidRDefault="00703BC0">
      <w:pPr>
        <w:rPr>
          <w:rFonts w:ascii="Times" w:hAnsi="Times"/>
          <w:sz w:val="20"/>
          <w:szCs w:val="20"/>
        </w:rPr>
      </w:pPr>
    </w:p>
    <w:p w14:paraId="662C244B" w14:textId="77777777" w:rsidR="00703BC0" w:rsidRDefault="00703BC0">
      <w:pPr>
        <w:rPr>
          <w:rFonts w:ascii="Times" w:hAnsi="Times"/>
          <w:sz w:val="20"/>
          <w:szCs w:val="20"/>
        </w:rPr>
      </w:pPr>
    </w:p>
    <w:p w14:paraId="4679319B" w14:textId="77777777" w:rsidR="00703BC0" w:rsidRDefault="00703BC0">
      <w:pPr>
        <w:rPr>
          <w:rFonts w:ascii="Times" w:hAnsi="Times"/>
          <w:sz w:val="20"/>
          <w:szCs w:val="20"/>
        </w:rPr>
      </w:pPr>
    </w:p>
    <w:p w14:paraId="3270D16A" w14:textId="77777777" w:rsidR="00703BC0" w:rsidRDefault="00703BC0">
      <w:pPr>
        <w:rPr>
          <w:rFonts w:ascii="Times" w:hAnsi="Times"/>
          <w:sz w:val="20"/>
          <w:szCs w:val="20"/>
        </w:rPr>
      </w:pPr>
    </w:p>
    <w:p w14:paraId="2D1E9BA3" w14:textId="77777777" w:rsidR="00703BC0" w:rsidRDefault="00703BC0">
      <w:pPr>
        <w:rPr>
          <w:rFonts w:ascii="Times" w:hAnsi="Times"/>
          <w:sz w:val="20"/>
          <w:szCs w:val="20"/>
        </w:rPr>
      </w:pPr>
    </w:p>
    <w:p w14:paraId="0A4584AD" w14:textId="77777777" w:rsidR="00703BC0" w:rsidRDefault="00703BC0">
      <w:pPr>
        <w:rPr>
          <w:rFonts w:ascii="Times" w:hAnsi="Times"/>
          <w:sz w:val="20"/>
          <w:szCs w:val="20"/>
        </w:rPr>
      </w:pPr>
    </w:p>
    <w:p w14:paraId="27FF86C3" w14:textId="77777777" w:rsidR="00703BC0" w:rsidRDefault="00703BC0">
      <w:pPr>
        <w:rPr>
          <w:rFonts w:ascii="Times" w:hAnsi="Times"/>
          <w:sz w:val="20"/>
          <w:szCs w:val="20"/>
        </w:rPr>
      </w:pPr>
    </w:p>
    <w:p w14:paraId="10E1BD3C" w14:textId="77777777" w:rsidR="00703BC0" w:rsidRDefault="00703BC0">
      <w:pPr>
        <w:rPr>
          <w:rFonts w:ascii="Times" w:hAnsi="Times"/>
          <w:sz w:val="20"/>
          <w:szCs w:val="20"/>
        </w:rPr>
      </w:pPr>
    </w:p>
    <w:p w14:paraId="3F256AD5" w14:textId="77777777" w:rsidR="00703BC0" w:rsidRDefault="00703BC0">
      <w:pPr>
        <w:rPr>
          <w:rFonts w:ascii="Times" w:hAnsi="Times"/>
          <w:sz w:val="20"/>
          <w:szCs w:val="20"/>
        </w:rPr>
      </w:pPr>
    </w:p>
    <w:p w14:paraId="19804486" w14:textId="77777777" w:rsidR="00703BC0" w:rsidRDefault="00703BC0">
      <w:pPr>
        <w:rPr>
          <w:rFonts w:ascii="Times" w:hAnsi="Times"/>
          <w:sz w:val="20"/>
          <w:szCs w:val="20"/>
        </w:rPr>
      </w:pPr>
    </w:p>
    <w:p w14:paraId="68D185AB" w14:textId="77777777" w:rsidR="00703BC0" w:rsidRDefault="00703BC0">
      <w:pPr>
        <w:rPr>
          <w:rFonts w:ascii="Times" w:hAnsi="Times"/>
          <w:sz w:val="20"/>
          <w:szCs w:val="20"/>
        </w:rPr>
      </w:pPr>
    </w:p>
    <w:p w14:paraId="4901EBC7" w14:textId="77777777" w:rsidR="00703BC0" w:rsidRDefault="00703BC0">
      <w:pPr>
        <w:rPr>
          <w:rFonts w:ascii="Times" w:hAnsi="Times"/>
          <w:sz w:val="20"/>
          <w:szCs w:val="20"/>
        </w:rPr>
      </w:pPr>
    </w:p>
    <w:p w14:paraId="69BF1864" w14:textId="77777777" w:rsidR="00703BC0" w:rsidRDefault="00703BC0">
      <w:pPr>
        <w:rPr>
          <w:rFonts w:ascii="Times" w:hAnsi="Times"/>
          <w:sz w:val="20"/>
          <w:szCs w:val="20"/>
        </w:rPr>
      </w:pPr>
    </w:p>
    <w:p w14:paraId="6317B222" w14:textId="77777777" w:rsidR="00703BC0" w:rsidRDefault="00703BC0">
      <w:pPr>
        <w:rPr>
          <w:rFonts w:ascii="Times" w:hAnsi="Times"/>
          <w:sz w:val="20"/>
          <w:szCs w:val="20"/>
        </w:rPr>
      </w:pPr>
    </w:p>
    <w:p w14:paraId="1F199B38" w14:textId="77777777" w:rsidR="00703BC0" w:rsidRDefault="00703BC0">
      <w:pPr>
        <w:rPr>
          <w:rFonts w:ascii="Times" w:hAnsi="Times"/>
          <w:sz w:val="20"/>
          <w:szCs w:val="20"/>
        </w:rPr>
      </w:pPr>
    </w:p>
    <w:p w14:paraId="34647728" w14:textId="77777777" w:rsidR="00703BC0" w:rsidRDefault="00703BC0">
      <w:pPr>
        <w:rPr>
          <w:rFonts w:ascii="Times" w:hAnsi="Times"/>
          <w:sz w:val="20"/>
          <w:szCs w:val="20"/>
        </w:rPr>
      </w:pPr>
    </w:p>
    <w:p w14:paraId="0D3BFBC5" w14:textId="77777777" w:rsidR="00703BC0" w:rsidRDefault="00703BC0">
      <w:pPr>
        <w:rPr>
          <w:rFonts w:ascii="Times" w:hAnsi="Times"/>
          <w:sz w:val="20"/>
          <w:szCs w:val="20"/>
        </w:rPr>
      </w:pPr>
    </w:p>
    <w:p w14:paraId="51367DEC" w14:textId="77777777" w:rsidR="00703BC0" w:rsidRDefault="00703BC0">
      <w:pPr>
        <w:rPr>
          <w:rFonts w:ascii="Times" w:hAnsi="Times"/>
          <w:sz w:val="20"/>
          <w:szCs w:val="20"/>
        </w:rPr>
      </w:pPr>
    </w:p>
    <w:sectPr w:rsidR="00703BC0" w:rsidSect="00A83CDD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6D4F8C"/>
    <w:multiLevelType w:val="hybridMultilevel"/>
    <w:tmpl w:val="F880C900"/>
    <w:lvl w:ilvl="0" w:tplc="7F346C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F08C6C"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046186">
      <w:numFmt w:val="bullet"/>
      <w:lvlText w:val="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A24CA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C2AF7F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6CA98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222F0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F880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4A470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7F7"/>
    <w:rsid w:val="00003C40"/>
    <w:rsid w:val="000200B1"/>
    <w:rsid w:val="00034F82"/>
    <w:rsid w:val="00037C6A"/>
    <w:rsid w:val="0007022D"/>
    <w:rsid w:val="00084128"/>
    <w:rsid w:val="00091A36"/>
    <w:rsid w:val="000965DE"/>
    <w:rsid w:val="000A0771"/>
    <w:rsid w:val="000B0CAD"/>
    <w:rsid w:val="000B1399"/>
    <w:rsid w:val="000B35ED"/>
    <w:rsid w:val="000C73DD"/>
    <w:rsid w:val="000D3977"/>
    <w:rsid w:val="000E3F7D"/>
    <w:rsid w:val="00100B36"/>
    <w:rsid w:val="0013641D"/>
    <w:rsid w:val="0014009E"/>
    <w:rsid w:val="00192438"/>
    <w:rsid w:val="001A30F8"/>
    <w:rsid w:val="001A3F76"/>
    <w:rsid w:val="001A7643"/>
    <w:rsid w:val="001B6E6A"/>
    <w:rsid w:val="001C0D8E"/>
    <w:rsid w:val="001C3462"/>
    <w:rsid w:val="001F19AE"/>
    <w:rsid w:val="00211A4F"/>
    <w:rsid w:val="00236EFC"/>
    <w:rsid w:val="00244904"/>
    <w:rsid w:val="00250381"/>
    <w:rsid w:val="00272605"/>
    <w:rsid w:val="00273AC8"/>
    <w:rsid w:val="002A45AE"/>
    <w:rsid w:val="002B0C79"/>
    <w:rsid w:val="002B5A50"/>
    <w:rsid w:val="002C3E6F"/>
    <w:rsid w:val="002D43B6"/>
    <w:rsid w:val="002F50B2"/>
    <w:rsid w:val="003165DB"/>
    <w:rsid w:val="003202B0"/>
    <w:rsid w:val="00331B6B"/>
    <w:rsid w:val="00331EF9"/>
    <w:rsid w:val="00350770"/>
    <w:rsid w:val="003655F2"/>
    <w:rsid w:val="003726F0"/>
    <w:rsid w:val="003B5F6E"/>
    <w:rsid w:val="003C32E9"/>
    <w:rsid w:val="003C4055"/>
    <w:rsid w:val="003E5F74"/>
    <w:rsid w:val="003F6D11"/>
    <w:rsid w:val="004003FD"/>
    <w:rsid w:val="00412164"/>
    <w:rsid w:val="0041547B"/>
    <w:rsid w:val="00424F8D"/>
    <w:rsid w:val="00430250"/>
    <w:rsid w:val="004458DE"/>
    <w:rsid w:val="00475740"/>
    <w:rsid w:val="004833EC"/>
    <w:rsid w:val="00487396"/>
    <w:rsid w:val="0049201D"/>
    <w:rsid w:val="004A3741"/>
    <w:rsid w:val="004B64D3"/>
    <w:rsid w:val="004D0926"/>
    <w:rsid w:val="004E17BC"/>
    <w:rsid w:val="005131D9"/>
    <w:rsid w:val="005378A8"/>
    <w:rsid w:val="00537D3A"/>
    <w:rsid w:val="00555BBF"/>
    <w:rsid w:val="0056340E"/>
    <w:rsid w:val="005B644E"/>
    <w:rsid w:val="005C15B6"/>
    <w:rsid w:val="005C3BE7"/>
    <w:rsid w:val="005E5C70"/>
    <w:rsid w:val="005F09E7"/>
    <w:rsid w:val="005F39C2"/>
    <w:rsid w:val="005F4166"/>
    <w:rsid w:val="00607872"/>
    <w:rsid w:val="0064759D"/>
    <w:rsid w:val="00680C1B"/>
    <w:rsid w:val="006A441B"/>
    <w:rsid w:val="006B0B6A"/>
    <w:rsid w:val="00703BC0"/>
    <w:rsid w:val="007145B2"/>
    <w:rsid w:val="00737482"/>
    <w:rsid w:val="00746B57"/>
    <w:rsid w:val="0075626F"/>
    <w:rsid w:val="007A0CA6"/>
    <w:rsid w:val="007A1599"/>
    <w:rsid w:val="007C04E7"/>
    <w:rsid w:val="007C3FBA"/>
    <w:rsid w:val="007C5652"/>
    <w:rsid w:val="007E047E"/>
    <w:rsid w:val="00805F33"/>
    <w:rsid w:val="008120A2"/>
    <w:rsid w:val="00812D59"/>
    <w:rsid w:val="00824FE2"/>
    <w:rsid w:val="00837400"/>
    <w:rsid w:val="00861E5D"/>
    <w:rsid w:val="00876912"/>
    <w:rsid w:val="008A2740"/>
    <w:rsid w:val="008C759D"/>
    <w:rsid w:val="008D5C23"/>
    <w:rsid w:val="008E4BA2"/>
    <w:rsid w:val="00911D3E"/>
    <w:rsid w:val="0091380B"/>
    <w:rsid w:val="009526F3"/>
    <w:rsid w:val="0095795D"/>
    <w:rsid w:val="00971E0D"/>
    <w:rsid w:val="00973564"/>
    <w:rsid w:val="00976A9A"/>
    <w:rsid w:val="00983617"/>
    <w:rsid w:val="009903DF"/>
    <w:rsid w:val="009A2C85"/>
    <w:rsid w:val="009D6044"/>
    <w:rsid w:val="009F2A60"/>
    <w:rsid w:val="009F5463"/>
    <w:rsid w:val="00A02D85"/>
    <w:rsid w:val="00A075DC"/>
    <w:rsid w:val="00A21C1E"/>
    <w:rsid w:val="00A32612"/>
    <w:rsid w:val="00A330D6"/>
    <w:rsid w:val="00A47340"/>
    <w:rsid w:val="00A6203C"/>
    <w:rsid w:val="00A62ACA"/>
    <w:rsid w:val="00A670F5"/>
    <w:rsid w:val="00A7034C"/>
    <w:rsid w:val="00A825BC"/>
    <w:rsid w:val="00A83CDD"/>
    <w:rsid w:val="00A938E3"/>
    <w:rsid w:val="00A9508F"/>
    <w:rsid w:val="00A956E6"/>
    <w:rsid w:val="00AA09D3"/>
    <w:rsid w:val="00AA66C9"/>
    <w:rsid w:val="00AB407D"/>
    <w:rsid w:val="00AB4F38"/>
    <w:rsid w:val="00AB69BE"/>
    <w:rsid w:val="00AC37AC"/>
    <w:rsid w:val="00AC7378"/>
    <w:rsid w:val="00AD5DF1"/>
    <w:rsid w:val="00AE04BC"/>
    <w:rsid w:val="00AE229B"/>
    <w:rsid w:val="00AF296A"/>
    <w:rsid w:val="00B11436"/>
    <w:rsid w:val="00B24795"/>
    <w:rsid w:val="00B41717"/>
    <w:rsid w:val="00B4332B"/>
    <w:rsid w:val="00B8224D"/>
    <w:rsid w:val="00B85BB3"/>
    <w:rsid w:val="00B96E69"/>
    <w:rsid w:val="00BB1D60"/>
    <w:rsid w:val="00BF5ABA"/>
    <w:rsid w:val="00C17E7B"/>
    <w:rsid w:val="00C42364"/>
    <w:rsid w:val="00C46C03"/>
    <w:rsid w:val="00C82091"/>
    <w:rsid w:val="00C82290"/>
    <w:rsid w:val="00C87C4A"/>
    <w:rsid w:val="00CB44C9"/>
    <w:rsid w:val="00CE0CEC"/>
    <w:rsid w:val="00D163C2"/>
    <w:rsid w:val="00D1723F"/>
    <w:rsid w:val="00D24FA0"/>
    <w:rsid w:val="00D40476"/>
    <w:rsid w:val="00D63006"/>
    <w:rsid w:val="00D63747"/>
    <w:rsid w:val="00D667F7"/>
    <w:rsid w:val="00DA5F65"/>
    <w:rsid w:val="00DB1B57"/>
    <w:rsid w:val="00DC0ECB"/>
    <w:rsid w:val="00DE0D3B"/>
    <w:rsid w:val="00DF086A"/>
    <w:rsid w:val="00DF253D"/>
    <w:rsid w:val="00E134A6"/>
    <w:rsid w:val="00E150E0"/>
    <w:rsid w:val="00E33958"/>
    <w:rsid w:val="00E35079"/>
    <w:rsid w:val="00E51314"/>
    <w:rsid w:val="00E52175"/>
    <w:rsid w:val="00EA314D"/>
    <w:rsid w:val="00EC535C"/>
    <w:rsid w:val="00EC5EDD"/>
    <w:rsid w:val="00EF70ED"/>
    <w:rsid w:val="00F04824"/>
    <w:rsid w:val="00F155FC"/>
    <w:rsid w:val="00F21C18"/>
    <w:rsid w:val="00F26841"/>
    <w:rsid w:val="00F55235"/>
    <w:rsid w:val="00F579E4"/>
    <w:rsid w:val="00F643CC"/>
    <w:rsid w:val="00F643DD"/>
    <w:rsid w:val="00FB6B35"/>
    <w:rsid w:val="00FD5851"/>
    <w:rsid w:val="00FE19BF"/>
    <w:rsid w:val="00FF3C18"/>
    <w:rsid w:val="00FF3DE8"/>
    <w:rsid w:val="00FF6DC8"/>
    <w:rsid w:val="00FF7C10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BFB5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16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16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0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22FA4A-270A-8D45-ACD6-DA6CCA4FF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580</Words>
  <Characters>31806</Characters>
  <Application>Microsoft Macintosh Word</Application>
  <DocSecurity>0</DocSecurity>
  <Lines>265</Lines>
  <Paragraphs>7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za Lima</dc:creator>
  <cp:lastModifiedBy>Tereza Lima</cp:lastModifiedBy>
  <cp:revision>2</cp:revision>
  <cp:lastPrinted>2017-08-21T21:26:00Z</cp:lastPrinted>
  <dcterms:created xsi:type="dcterms:W3CDTF">2018-05-06T13:35:00Z</dcterms:created>
  <dcterms:modified xsi:type="dcterms:W3CDTF">2018-05-06T13:35:00Z</dcterms:modified>
</cp:coreProperties>
</file>